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110BD8A" w14:textId="77777777" w:rsidR="003A3292" w:rsidRPr="00434C8C" w:rsidRDefault="003A3292" w:rsidP="003A3292">
      <w:pPr>
        <w:spacing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434C8C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RY</w:t>
      </w:r>
      <w:r w:rsidRPr="00434C8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MATERIAL</w:t>
      </w:r>
    </w:p>
    <w:p w14:paraId="3A442D27" w14:textId="77777777" w:rsidR="003A3292" w:rsidRPr="00434C8C" w:rsidRDefault="003A3292" w:rsidP="003A3292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</w:p>
    <w:p w14:paraId="4349912A" w14:textId="59205381" w:rsidR="003A3292" w:rsidRDefault="003A3292" w:rsidP="003A3292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483052C8" w14:textId="00E4911C" w:rsidR="004C556E" w:rsidRDefault="004C556E" w:rsidP="003A3292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5B9F9977" w14:textId="14CF5036" w:rsidR="004C556E" w:rsidRDefault="004C556E" w:rsidP="003A3292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7044EEB9" w14:textId="1F871782" w:rsidR="004C556E" w:rsidRDefault="004C556E" w:rsidP="003A3292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1C9DAA13" w14:textId="77777777" w:rsidR="004C556E" w:rsidRDefault="004C556E" w:rsidP="003A3292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7852D34B" w14:textId="77777777" w:rsidR="003A3292" w:rsidRPr="00A04C39" w:rsidRDefault="003A3292" w:rsidP="003A329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C80D8B0" w14:textId="77777777" w:rsidR="003A3292" w:rsidRPr="00434C8C" w:rsidRDefault="003A3292" w:rsidP="003A3292">
      <w:pPr>
        <w:tabs>
          <w:tab w:val="left" w:pos="5570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60595E8" w14:textId="77777777" w:rsidR="003A3292" w:rsidRPr="00434C8C" w:rsidRDefault="003A3292" w:rsidP="003A3292">
      <w:pPr>
        <w:spacing w:line="480" w:lineRule="auto"/>
        <w:jc w:val="both"/>
        <w:rPr>
          <w:rFonts w:ascii="Times New Roman" w:hAnsi="Times New Roman" w:cs="Times New Roman"/>
          <w:b/>
          <w:bCs/>
          <w:color w:val="0070C0"/>
          <w:sz w:val="24"/>
          <w:szCs w:val="24"/>
          <w:lang w:val="en-US"/>
        </w:rPr>
      </w:pPr>
    </w:p>
    <w:p w14:paraId="6F54A112" w14:textId="77777777" w:rsidR="003A3292" w:rsidRPr="00434C8C" w:rsidRDefault="003A3292" w:rsidP="003A3292">
      <w:pPr>
        <w:spacing w:line="480" w:lineRule="auto"/>
        <w:jc w:val="both"/>
        <w:rPr>
          <w:rFonts w:ascii="Times New Roman" w:hAnsi="Times New Roman" w:cs="Times New Roman"/>
          <w:b/>
          <w:bCs/>
          <w:color w:val="0070C0"/>
          <w:sz w:val="24"/>
          <w:szCs w:val="24"/>
          <w:lang w:val="en-US"/>
        </w:rPr>
      </w:pPr>
    </w:p>
    <w:p w14:paraId="1CB42DCC" w14:textId="77777777" w:rsidR="003A3292" w:rsidRPr="00434C8C" w:rsidRDefault="003A3292" w:rsidP="003A3292">
      <w:pPr>
        <w:spacing w:line="480" w:lineRule="auto"/>
        <w:jc w:val="both"/>
        <w:rPr>
          <w:rFonts w:ascii="Times New Roman" w:hAnsi="Times New Roman" w:cs="Times New Roman"/>
          <w:b/>
          <w:bCs/>
          <w:color w:val="0070C0"/>
          <w:sz w:val="24"/>
          <w:szCs w:val="24"/>
          <w:lang w:val="en-US"/>
        </w:rPr>
      </w:pPr>
    </w:p>
    <w:p w14:paraId="474DA122" w14:textId="77777777" w:rsidR="003A3292" w:rsidRPr="00434C8C" w:rsidRDefault="003A3292" w:rsidP="003A3292">
      <w:pPr>
        <w:spacing w:line="480" w:lineRule="auto"/>
        <w:jc w:val="both"/>
        <w:rPr>
          <w:rFonts w:ascii="Times New Roman" w:hAnsi="Times New Roman" w:cs="Times New Roman"/>
          <w:b/>
          <w:bCs/>
          <w:color w:val="0070C0"/>
          <w:sz w:val="24"/>
          <w:szCs w:val="24"/>
          <w:lang w:val="en-US"/>
        </w:rPr>
      </w:pPr>
    </w:p>
    <w:p w14:paraId="082B6DC5" w14:textId="77777777" w:rsidR="003A3292" w:rsidRPr="00434C8C" w:rsidRDefault="003A3292" w:rsidP="003A3292">
      <w:pPr>
        <w:spacing w:line="480" w:lineRule="auto"/>
        <w:jc w:val="both"/>
        <w:rPr>
          <w:rFonts w:ascii="Times New Roman" w:hAnsi="Times New Roman" w:cs="Times New Roman"/>
          <w:b/>
          <w:bCs/>
          <w:color w:val="0070C0"/>
          <w:sz w:val="24"/>
          <w:szCs w:val="24"/>
          <w:lang w:val="en-US"/>
        </w:rPr>
      </w:pPr>
    </w:p>
    <w:p w14:paraId="051EDEEF" w14:textId="77777777" w:rsidR="003A3292" w:rsidRPr="00434C8C" w:rsidRDefault="003A3292" w:rsidP="003A3292">
      <w:pPr>
        <w:spacing w:line="480" w:lineRule="auto"/>
        <w:jc w:val="both"/>
        <w:rPr>
          <w:rFonts w:ascii="Times New Roman" w:hAnsi="Times New Roman" w:cs="Times New Roman"/>
          <w:b/>
          <w:bCs/>
          <w:color w:val="0070C0"/>
          <w:sz w:val="24"/>
          <w:szCs w:val="24"/>
          <w:lang w:val="en-US"/>
        </w:rPr>
      </w:pPr>
    </w:p>
    <w:p w14:paraId="0C5B2B6D" w14:textId="77777777" w:rsidR="003A3292" w:rsidRPr="00434C8C" w:rsidRDefault="003A3292" w:rsidP="003A3292">
      <w:pPr>
        <w:spacing w:line="480" w:lineRule="auto"/>
        <w:jc w:val="both"/>
        <w:rPr>
          <w:rFonts w:ascii="Times New Roman" w:hAnsi="Times New Roman" w:cs="Times New Roman"/>
          <w:b/>
          <w:bCs/>
          <w:color w:val="0070C0"/>
          <w:sz w:val="24"/>
          <w:szCs w:val="24"/>
          <w:lang w:val="en-US"/>
        </w:rPr>
      </w:pPr>
    </w:p>
    <w:p w14:paraId="209DBBB5" w14:textId="77777777" w:rsidR="003A3292" w:rsidRPr="00434C8C" w:rsidRDefault="003A3292" w:rsidP="003A3292">
      <w:pPr>
        <w:spacing w:line="480" w:lineRule="auto"/>
        <w:jc w:val="both"/>
        <w:rPr>
          <w:rFonts w:ascii="Times New Roman" w:hAnsi="Times New Roman" w:cs="Times New Roman"/>
          <w:b/>
          <w:bCs/>
          <w:color w:val="0070C0"/>
          <w:sz w:val="24"/>
          <w:szCs w:val="24"/>
          <w:lang w:val="en-US"/>
        </w:rPr>
      </w:pPr>
    </w:p>
    <w:p w14:paraId="5E36D0B0" w14:textId="77777777" w:rsidR="003A3292" w:rsidRPr="00434C8C" w:rsidRDefault="003A3292" w:rsidP="003A3292">
      <w:pPr>
        <w:spacing w:line="480" w:lineRule="auto"/>
        <w:jc w:val="both"/>
        <w:rPr>
          <w:rFonts w:ascii="Times New Roman" w:hAnsi="Times New Roman" w:cs="Times New Roman"/>
          <w:b/>
          <w:bCs/>
          <w:color w:val="0070C0"/>
          <w:sz w:val="24"/>
          <w:szCs w:val="24"/>
          <w:lang w:val="en-US"/>
        </w:rPr>
      </w:pPr>
    </w:p>
    <w:p w14:paraId="77F0EA24" w14:textId="77777777" w:rsidR="003A3292" w:rsidRPr="00434C8C" w:rsidRDefault="003A3292" w:rsidP="003A3292">
      <w:pPr>
        <w:spacing w:line="480" w:lineRule="auto"/>
        <w:jc w:val="both"/>
        <w:rPr>
          <w:rFonts w:ascii="Times New Roman" w:hAnsi="Times New Roman" w:cs="Times New Roman"/>
          <w:b/>
          <w:bCs/>
          <w:color w:val="0070C0"/>
          <w:sz w:val="24"/>
          <w:szCs w:val="24"/>
          <w:lang w:val="en-US"/>
        </w:rPr>
      </w:pPr>
    </w:p>
    <w:p w14:paraId="19D61985" w14:textId="77777777" w:rsidR="003A3292" w:rsidRPr="00434C8C" w:rsidRDefault="003A3292" w:rsidP="003A3292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Data supplement Table I</w:t>
      </w:r>
      <w:r w:rsidRPr="00434C8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8A7C44">
        <w:rPr>
          <w:rFonts w:ascii="Times New Roman" w:hAnsi="Times New Roman" w:cs="Times New Roman"/>
          <w:b/>
          <w:sz w:val="24"/>
          <w:szCs w:val="24"/>
          <w:lang w:val="en-US"/>
        </w:rPr>
        <w:t>Sex differences in patient-reported stroke symptoms</w:t>
      </w:r>
      <w:r w:rsidRPr="00434C8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(categorically)</w:t>
      </w:r>
    </w:p>
    <w:tbl>
      <w:tblPr>
        <w:tblStyle w:val="Tabel-Gitter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209"/>
        <w:gridCol w:w="3209"/>
        <w:gridCol w:w="3210"/>
      </w:tblGrid>
      <w:tr w:rsidR="003A3292" w:rsidRPr="00434C8C" w14:paraId="2CD75F14" w14:textId="77777777" w:rsidTr="00A01722">
        <w:tc>
          <w:tcPr>
            <w:tcW w:w="3209" w:type="dxa"/>
          </w:tcPr>
          <w:p w14:paraId="459DB465" w14:textId="77777777" w:rsidR="003A3292" w:rsidRPr="00434C8C" w:rsidRDefault="003A3292" w:rsidP="00A01722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34C8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ypical stroke symptoms (BEFAST)</w:t>
            </w:r>
          </w:p>
        </w:tc>
        <w:tc>
          <w:tcPr>
            <w:tcW w:w="3209" w:type="dxa"/>
          </w:tcPr>
          <w:p w14:paraId="4E1E5F8E" w14:textId="77777777" w:rsidR="003A3292" w:rsidRPr="00434C8C" w:rsidRDefault="003A3292" w:rsidP="00A01722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34C8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OR</w:t>
            </w:r>
          </w:p>
        </w:tc>
        <w:tc>
          <w:tcPr>
            <w:tcW w:w="3210" w:type="dxa"/>
          </w:tcPr>
          <w:p w14:paraId="7E44B4C1" w14:textId="77777777" w:rsidR="003A3292" w:rsidRPr="00434C8C" w:rsidRDefault="003A3292" w:rsidP="00A01722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34C8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95 % confidence intervals</w:t>
            </w:r>
          </w:p>
        </w:tc>
      </w:tr>
      <w:tr w:rsidR="003A3292" w:rsidRPr="00434C8C" w14:paraId="41D33385" w14:textId="77777777" w:rsidTr="00A01722">
        <w:tc>
          <w:tcPr>
            <w:tcW w:w="3209" w:type="dxa"/>
          </w:tcPr>
          <w:p w14:paraId="5D674B9E" w14:textId="77777777" w:rsidR="003A3292" w:rsidRPr="00434C8C" w:rsidRDefault="003A3292" w:rsidP="00A0172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4C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ffected balance</w:t>
            </w:r>
          </w:p>
        </w:tc>
        <w:tc>
          <w:tcPr>
            <w:tcW w:w="3209" w:type="dxa"/>
          </w:tcPr>
          <w:p w14:paraId="5ECCE5EE" w14:textId="77777777" w:rsidR="003A3292" w:rsidRPr="00434C8C" w:rsidRDefault="003A3292" w:rsidP="00A0172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4C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8</w:t>
            </w:r>
          </w:p>
        </w:tc>
        <w:tc>
          <w:tcPr>
            <w:tcW w:w="3210" w:type="dxa"/>
          </w:tcPr>
          <w:p w14:paraId="759DCD20" w14:textId="77777777" w:rsidR="003A3292" w:rsidRPr="00434C8C" w:rsidRDefault="003A3292" w:rsidP="00A0172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4C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9-1.21</w:t>
            </w:r>
          </w:p>
        </w:tc>
      </w:tr>
      <w:tr w:rsidR="003A3292" w:rsidRPr="00434C8C" w14:paraId="47DE759D" w14:textId="77777777" w:rsidTr="00A01722">
        <w:tc>
          <w:tcPr>
            <w:tcW w:w="3209" w:type="dxa"/>
          </w:tcPr>
          <w:p w14:paraId="5E6C488F" w14:textId="77777777" w:rsidR="003A3292" w:rsidRPr="00434C8C" w:rsidRDefault="003A3292" w:rsidP="00A0172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4C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Vision disturbance </w:t>
            </w:r>
          </w:p>
        </w:tc>
        <w:tc>
          <w:tcPr>
            <w:tcW w:w="3209" w:type="dxa"/>
          </w:tcPr>
          <w:p w14:paraId="7B288E95" w14:textId="77777777" w:rsidR="003A3292" w:rsidRPr="00434C8C" w:rsidRDefault="003A3292" w:rsidP="00A0172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4C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5</w:t>
            </w:r>
          </w:p>
        </w:tc>
        <w:tc>
          <w:tcPr>
            <w:tcW w:w="3210" w:type="dxa"/>
          </w:tcPr>
          <w:p w14:paraId="5DF2D4E6" w14:textId="77777777" w:rsidR="003A3292" w:rsidRPr="00434C8C" w:rsidRDefault="003A3292" w:rsidP="00A0172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4C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9-1.08</w:t>
            </w:r>
          </w:p>
        </w:tc>
      </w:tr>
      <w:tr w:rsidR="003A3292" w:rsidRPr="00434C8C" w14:paraId="3A7D69D3" w14:textId="77777777" w:rsidTr="00A01722">
        <w:tc>
          <w:tcPr>
            <w:tcW w:w="3209" w:type="dxa"/>
          </w:tcPr>
          <w:p w14:paraId="3C52DDC1" w14:textId="77777777" w:rsidR="003A3292" w:rsidRPr="00434C8C" w:rsidRDefault="003A3292" w:rsidP="00A0172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4C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acials paresis </w:t>
            </w:r>
          </w:p>
        </w:tc>
        <w:tc>
          <w:tcPr>
            <w:tcW w:w="3209" w:type="dxa"/>
          </w:tcPr>
          <w:p w14:paraId="52120729" w14:textId="77777777" w:rsidR="003A3292" w:rsidRPr="00434C8C" w:rsidRDefault="003A3292" w:rsidP="00A0172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4C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4</w:t>
            </w:r>
          </w:p>
        </w:tc>
        <w:tc>
          <w:tcPr>
            <w:tcW w:w="3210" w:type="dxa"/>
          </w:tcPr>
          <w:p w14:paraId="18A985C4" w14:textId="77777777" w:rsidR="003A3292" w:rsidRPr="00434C8C" w:rsidRDefault="003A3292" w:rsidP="00A0172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4C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0-2.29</w:t>
            </w:r>
          </w:p>
        </w:tc>
      </w:tr>
      <w:tr w:rsidR="003A3292" w:rsidRPr="00434C8C" w14:paraId="10158DF6" w14:textId="77777777" w:rsidTr="00A01722">
        <w:tc>
          <w:tcPr>
            <w:tcW w:w="3209" w:type="dxa"/>
          </w:tcPr>
          <w:p w14:paraId="78519146" w14:textId="77777777" w:rsidR="003A3292" w:rsidRPr="00434C8C" w:rsidRDefault="003A3292" w:rsidP="00A01722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P</w:t>
            </w:r>
            <w:r w:rsidRPr="00434C8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aresis, (arm)</w:t>
            </w:r>
          </w:p>
        </w:tc>
        <w:tc>
          <w:tcPr>
            <w:tcW w:w="3209" w:type="dxa"/>
          </w:tcPr>
          <w:p w14:paraId="6C3F3186" w14:textId="77777777" w:rsidR="003A3292" w:rsidRPr="00434C8C" w:rsidRDefault="003A3292" w:rsidP="00A0172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4C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9</w:t>
            </w:r>
          </w:p>
        </w:tc>
        <w:tc>
          <w:tcPr>
            <w:tcW w:w="3210" w:type="dxa"/>
          </w:tcPr>
          <w:p w14:paraId="4F5BCEB3" w14:textId="77777777" w:rsidR="003A3292" w:rsidRPr="00434C8C" w:rsidRDefault="003A3292" w:rsidP="00A0172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4C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0-1.34</w:t>
            </w:r>
          </w:p>
        </w:tc>
      </w:tr>
      <w:tr w:rsidR="003A3292" w:rsidRPr="00434C8C" w14:paraId="5947FA8D" w14:textId="77777777" w:rsidTr="00A01722">
        <w:tc>
          <w:tcPr>
            <w:tcW w:w="3209" w:type="dxa"/>
          </w:tcPr>
          <w:p w14:paraId="25F3BD2F" w14:textId="77777777" w:rsidR="003A3292" w:rsidRPr="00434C8C" w:rsidRDefault="003A3292" w:rsidP="00A01722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P</w:t>
            </w:r>
            <w:r w:rsidRPr="00434C8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aresis, (leg)</w:t>
            </w:r>
          </w:p>
        </w:tc>
        <w:tc>
          <w:tcPr>
            <w:tcW w:w="3209" w:type="dxa"/>
          </w:tcPr>
          <w:p w14:paraId="12AD6B00" w14:textId="77777777" w:rsidR="003A3292" w:rsidRPr="00434C8C" w:rsidRDefault="003A3292" w:rsidP="00A0172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4C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9</w:t>
            </w:r>
          </w:p>
        </w:tc>
        <w:tc>
          <w:tcPr>
            <w:tcW w:w="3210" w:type="dxa"/>
          </w:tcPr>
          <w:p w14:paraId="21EE97F3" w14:textId="77777777" w:rsidR="003A3292" w:rsidRPr="00434C8C" w:rsidRDefault="003A3292" w:rsidP="00A0172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4C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9-0.90</w:t>
            </w:r>
          </w:p>
        </w:tc>
      </w:tr>
      <w:tr w:rsidR="003A3292" w:rsidRPr="00434C8C" w14:paraId="28E03C1F" w14:textId="77777777" w:rsidTr="00A01722">
        <w:tc>
          <w:tcPr>
            <w:tcW w:w="3209" w:type="dxa"/>
          </w:tcPr>
          <w:p w14:paraId="3963D2AF" w14:textId="77777777" w:rsidR="003A3292" w:rsidRPr="00434C8C" w:rsidRDefault="003A3292" w:rsidP="00A01722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34C8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Ataxia, (arm)</w:t>
            </w:r>
          </w:p>
        </w:tc>
        <w:tc>
          <w:tcPr>
            <w:tcW w:w="3209" w:type="dxa"/>
          </w:tcPr>
          <w:p w14:paraId="459646C9" w14:textId="77777777" w:rsidR="003A3292" w:rsidRPr="00434C8C" w:rsidRDefault="003A3292" w:rsidP="00A0172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4C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2</w:t>
            </w:r>
          </w:p>
        </w:tc>
        <w:tc>
          <w:tcPr>
            <w:tcW w:w="3210" w:type="dxa"/>
          </w:tcPr>
          <w:p w14:paraId="3126643D" w14:textId="77777777" w:rsidR="003A3292" w:rsidRPr="00434C8C" w:rsidRDefault="003A3292" w:rsidP="00A0172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4C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4-1.25</w:t>
            </w:r>
          </w:p>
        </w:tc>
      </w:tr>
      <w:tr w:rsidR="003A3292" w:rsidRPr="00434C8C" w14:paraId="70FF98F3" w14:textId="77777777" w:rsidTr="00A01722">
        <w:tc>
          <w:tcPr>
            <w:tcW w:w="3209" w:type="dxa"/>
          </w:tcPr>
          <w:p w14:paraId="3D6F416F" w14:textId="77777777" w:rsidR="003A3292" w:rsidRPr="00434C8C" w:rsidRDefault="003A3292" w:rsidP="00A01722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34C8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Ataxia, (leg)</w:t>
            </w:r>
          </w:p>
        </w:tc>
        <w:tc>
          <w:tcPr>
            <w:tcW w:w="3209" w:type="dxa"/>
          </w:tcPr>
          <w:p w14:paraId="702E26CC" w14:textId="77777777" w:rsidR="003A3292" w:rsidRPr="00434C8C" w:rsidRDefault="003A3292" w:rsidP="00A0172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4C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5</w:t>
            </w:r>
          </w:p>
        </w:tc>
        <w:tc>
          <w:tcPr>
            <w:tcW w:w="3210" w:type="dxa"/>
          </w:tcPr>
          <w:p w14:paraId="35935A65" w14:textId="77777777" w:rsidR="003A3292" w:rsidRPr="00434C8C" w:rsidRDefault="003A3292" w:rsidP="00A0172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4C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7-1.18</w:t>
            </w:r>
          </w:p>
        </w:tc>
      </w:tr>
      <w:tr w:rsidR="003A3292" w:rsidRPr="00434C8C" w14:paraId="7CE50D3C" w14:textId="77777777" w:rsidTr="00A01722">
        <w:tc>
          <w:tcPr>
            <w:tcW w:w="3209" w:type="dxa"/>
          </w:tcPr>
          <w:p w14:paraId="189B8E54" w14:textId="77777777" w:rsidR="003A3292" w:rsidRPr="00434C8C" w:rsidRDefault="003A3292" w:rsidP="00A0172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4C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phasia</w:t>
            </w:r>
          </w:p>
        </w:tc>
        <w:tc>
          <w:tcPr>
            <w:tcW w:w="3209" w:type="dxa"/>
          </w:tcPr>
          <w:p w14:paraId="22AFDD4C" w14:textId="77777777" w:rsidR="003A3292" w:rsidRPr="00434C8C" w:rsidRDefault="003A3292" w:rsidP="00A0172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4C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7</w:t>
            </w:r>
          </w:p>
        </w:tc>
        <w:tc>
          <w:tcPr>
            <w:tcW w:w="3210" w:type="dxa"/>
          </w:tcPr>
          <w:p w14:paraId="4FC9699A" w14:textId="77777777" w:rsidR="003A3292" w:rsidRPr="00434C8C" w:rsidRDefault="003A3292" w:rsidP="00A0172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4C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4-1.74</w:t>
            </w:r>
          </w:p>
        </w:tc>
      </w:tr>
      <w:tr w:rsidR="003A3292" w:rsidRPr="00434C8C" w14:paraId="6D0C225C" w14:textId="77777777" w:rsidTr="00A01722">
        <w:tc>
          <w:tcPr>
            <w:tcW w:w="3209" w:type="dxa"/>
          </w:tcPr>
          <w:p w14:paraId="7A39C442" w14:textId="77777777" w:rsidR="003A3292" w:rsidRPr="00434C8C" w:rsidRDefault="003A3292" w:rsidP="00A0172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4C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ysarthria</w:t>
            </w:r>
          </w:p>
        </w:tc>
        <w:tc>
          <w:tcPr>
            <w:tcW w:w="3209" w:type="dxa"/>
          </w:tcPr>
          <w:p w14:paraId="152B15C9" w14:textId="77777777" w:rsidR="003A3292" w:rsidRPr="00434C8C" w:rsidRDefault="003A3292" w:rsidP="00A0172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4C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3</w:t>
            </w:r>
          </w:p>
        </w:tc>
        <w:tc>
          <w:tcPr>
            <w:tcW w:w="3210" w:type="dxa"/>
          </w:tcPr>
          <w:p w14:paraId="30EF7299" w14:textId="77777777" w:rsidR="003A3292" w:rsidRPr="00434C8C" w:rsidRDefault="003A3292" w:rsidP="00A0172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4C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6-1.62</w:t>
            </w:r>
          </w:p>
        </w:tc>
      </w:tr>
      <w:tr w:rsidR="003A3292" w:rsidRPr="00434C8C" w14:paraId="4CA86C97" w14:textId="77777777" w:rsidTr="00A01722">
        <w:tc>
          <w:tcPr>
            <w:tcW w:w="3209" w:type="dxa"/>
          </w:tcPr>
          <w:p w14:paraId="058F07E8" w14:textId="77777777" w:rsidR="003A3292" w:rsidRPr="00434C8C" w:rsidRDefault="003A3292" w:rsidP="00A0172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4C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phasia + Dysarthria</w:t>
            </w:r>
          </w:p>
        </w:tc>
        <w:tc>
          <w:tcPr>
            <w:tcW w:w="3209" w:type="dxa"/>
          </w:tcPr>
          <w:p w14:paraId="5B2EF2B9" w14:textId="77777777" w:rsidR="003A3292" w:rsidRPr="00434C8C" w:rsidRDefault="003A3292" w:rsidP="00A0172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4C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8</w:t>
            </w:r>
          </w:p>
        </w:tc>
        <w:tc>
          <w:tcPr>
            <w:tcW w:w="3210" w:type="dxa"/>
          </w:tcPr>
          <w:p w14:paraId="332279D3" w14:textId="77777777" w:rsidR="003A3292" w:rsidRPr="00434C8C" w:rsidRDefault="003A3292" w:rsidP="00A0172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4C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4-3.78</w:t>
            </w:r>
          </w:p>
        </w:tc>
      </w:tr>
    </w:tbl>
    <w:p w14:paraId="745ACDFF" w14:textId="3B9E5780" w:rsidR="003A3292" w:rsidRPr="00434C8C" w:rsidRDefault="003A3292" w:rsidP="003A3292">
      <w:pPr>
        <w:pStyle w:val="FormateretHTML"/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34C8C">
        <w:rPr>
          <w:rFonts w:ascii="Times New Roman" w:hAnsi="Times New Roman" w:cs="Times New Roman"/>
          <w:sz w:val="24"/>
          <w:szCs w:val="24"/>
          <w:lang w:val="en-US"/>
        </w:rPr>
        <w:t xml:space="preserve">*reference category men. Adjusted for sex, stroke severity, stroke localization, history of hypertension, diabetes, </w:t>
      </w:r>
      <w:r w:rsidRPr="00434C8C">
        <w:rPr>
          <w:rFonts w:ascii="Times New Roman" w:hAnsi="Times New Roman" w:cs="Times New Roman"/>
          <w:color w:val="212121"/>
          <w:sz w:val="24"/>
          <w:szCs w:val="24"/>
          <w:bdr w:val="none" w:sz="0" w:space="0" w:color="auto" w:frame="1"/>
          <w:lang w:val="en-US"/>
        </w:rPr>
        <w:t>atrial fibrillation,</w:t>
      </w:r>
      <w:r w:rsidRPr="00434C8C">
        <w:rPr>
          <w:rFonts w:ascii="Times New Roman" w:hAnsi="Times New Roman" w:cs="Times New Roman"/>
          <w:sz w:val="24"/>
          <w:szCs w:val="24"/>
          <w:lang w:val="en-US"/>
        </w:rPr>
        <w:t xml:space="preserve"> and hypercholesterolemia</w:t>
      </w:r>
      <w:r w:rsidRPr="00434C8C">
        <w:rPr>
          <w:rFonts w:ascii="Times New Roman" w:hAnsi="Times New Roman" w:cs="Times New Roman"/>
          <w:color w:val="212121"/>
          <w:sz w:val="24"/>
          <w:szCs w:val="24"/>
          <w:bdr w:val="none" w:sz="0" w:space="0" w:color="auto" w:frame="1"/>
          <w:lang w:val="en-US"/>
        </w:rPr>
        <w:t xml:space="preserve">. Eye </w:t>
      </w:r>
      <w:r>
        <w:rPr>
          <w:rFonts w:ascii="Times New Roman" w:hAnsi="Times New Roman" w:cs="Times New Roman"/>
          <w:color w:val="212121"/>
          <w:sz w:val="24"/>
          <w:szCs w:val="24"/>
          <w:bdr w:val="none" w:sz="0" w:space="0" w:color="auto" w:frame="1"/>
          <w:lang w:val="en-US"/>
        </w:rPr>
        <w:t>deviation</w:t>
      </w:r>
      <w:r w:rsidRPr="00434C8C">
        <w:rPr>
          <w:rFonts w:ascii="Times New Roman" w:hAnsi="Times New Roman" w:cs="Times New Roman"/>
          <w:color w:val="212121"/>
          <w:sz w:val="24"/>
          <w:szCs w:val="24"/>
          <w:bdr w:val="none" w:sz="0" w:space="0" w:color="auto" w:frame="1"/>
          <w:lang w:val="en-US"/>
        </w:rPr>
        <w:t xml:space="preserve"> and no symptoms </w:t>
      </w:r>
      <w:r w:rsidRPr="00434C8C">
        <w:rPr>
          <w:rFonts w:ascii="Times New Roman" w:hAnsi="Times New Roman" w:cs="Times New Roman"/>
          <w:sz w:val="24"/>
          <w:szCs w:val="24"/>
          <w:bdr w:val="none" w:sz="0" w:space="0" w:color="auto" w:frame="1"/>
          <w:lang w:val="en-US"/>
        </w:rPr>
        <w:t xml:space="preserve">were removed from analysis, due to zero observation in one of the groups. </w:t>
      </w:r>
    </w:p>
    <w:p w14:paraId="5A9D941D" w14:textId="77777777" w:rsidR="003A3292" w:rsidRPr="00434C8C" w:rsidRDefault="003A3292" w:rsidP="003A3292">
      <w:pPr>
        <w:pStyle w:val="FormateretHTML"/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34C8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(categories years, 1=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18</w:t>
      </w:r>
      <w:r w:rsidRPr="00434C8C">
        <w:rPr>
          <w:rFonts w:ascii="Times New Roman" w:hAnsi="Times New Roman" w:cs="Times New Roman"/>
          <w:b/>
          <w:bCs/>
          <w:sz w:val="24"/>
          <w:szCs w:val="24"/>
          <w:lang w:val="en-US"/>
        </w:rPr>
        <w:t>-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59</w:t>
      </w:r>
      <w:r w:rsidRPr="00434C8C">
        <w:rPr>
          <w:rFonts w:ascii="Times New Roman" w:hAnsi="Times New Roman" w:cs="Times New Roman"/>
          <w:b/>
          <w:bCs/>
          <w:sz w:val="24"/>
          <w:szCs w:val="24"/>
          <w:lang w:val="en-US"/>
        </w:rPr>
        <w:t>, 2= 60-7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4</w:t>
      </w:r>
      <w:r w:rsidRPr="00434C8C">
        <w:rPr>
          <w:rFonts w:ascii="Times New Roman" w:hAnsi="Times New Roman" w:cs="Times New Roman"/>
          <w:b/>
          <w:bCs/>
          <w:sz w:val="24"/>
          <w:szCs w:val="24"/>
          <w:lang w:val="en-US"/>
        </w:rPr>
        <w:t>, 3= 75+)</w:t>
      </w:r>
    </w:p>
    <w:p w14:paraId="6A480CB3" w14:textId="77777777" w:rsidR="003A3292" w:rsidRPr="00434C8C" w:rsidRDefault="003A3292" w:rsidP="003A3292">
      <w:pPr>
        <w:pStyle w:val="FormateretHTML"/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3209"/>
        <w:gridCol w:w="3209"/>
        <w:gridCol w:w="3210"/>
      </w:tblGrid>
      <w:tr w:rsidR="003A3292" w:rsidRPr="00434C8C" w14:paraId="0C6FC730" w14:textId="77777777" w:rsidTr="00A01722">
        <w:tc>
          <w:tcPr>
            <w:tcW w:w="3209" w:type="dxa"/>
            <w:tcBorders>
              <w:left w:val="nil"/>
            </w:tcBorders>
          </w:tcPr>
          <w:p w14:paraId="691C2C01" w14:textId="77777777" w:rsidR="003A3292" w:rsidRPr="00434C8C" w:rsidRDefault="003A3292" w:rsidP="00A01722">
            <w:pPr>
              <w:pStyle w:val="FormateretHTML"/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34C8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typical stroke symptoms</w:t>
            </w:r>
          </w:p>
        </w:tc>
        <w:tc>
          <w:tcPr>
            <w:tcW w:w="3209" w:type="dxa"/>
            <w:tcBorders>
              <w:right w:val="single" w:sz="4" w:space="0" w:color="auto"/>
            </w:tcBorders>
          </w:tcPr>
          <w:p w14:paraId="78D121AA" w14:textId="77777777" w:rsidR="003A3292" w:rsidRPr="00434C8C" w:rsidRDefault="003A3292" w:rsidP="00A01722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34C8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OR</w:t>
            </w:r>
          </w:p>
        </w:tc>
        <w:tc>
          <w:tcPr>
            <w:tcW w:w="3210" w:type="dxa"/>
            <w:tcBorders>
              <w:right w:val="nil"/>
            </w:tcBorders>
          </w:tcPr>
          <w:p w14:paraId="0A0567E7" w14:textId="77777777" w:rsidR="003A3292" w:rsidRPr="00434C8C" w:rsidRDefault="003A3292" w:rsidP="00A01722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34C8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95 % confidence intervals</w:t>
            </w:r>
          </w:p>
        </w:tc>
      </w:tr>
      <w:tr w:rsidR="003A3292" w:rsidRPr="00434C8C" w14:paraId="2DF2E54B" w14:textId="77777777" w:rsidTr="00A01722">
        <w:tc>
          <w:tcPr>
            <w:tcW w:w="3209" w:type="dxa"/>
            <w:tcBorders>
              <w:left w:val="nil"/>
            </w:tcBorders>
          </w:tcPr>
          <w:p w14:paraId="37392DBE" w14:textId="77777777" w:rsidR="003A3292" w:rsidRPr="00434C8C" w:rsidRDefault="003A3292" w:rsidP="00A0172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4C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adache</w:t>
            </w:r>
          </w:p>
        </w:tc>
        <w:tc>
          <w:tcPr>
            <w:tcW w:w="3209" w:type="dxa"/>
          </w:tcPr>
          <w:p w14:paraId="279C996F" w14:textId="77777777" w:rsidR="003A3292" w:rsidRPr="00434C8C" w:rsidRDefault="003A3292" w:rsidP="00A0172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4C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8</w:t>
            </w:r>
          </w:p>
        </w:tc>
        <w:tc>
          <w:tcPr>
            <w:tcW w:w="3210" w:type="dxa"/>
            <w:tcBorders>
              <w:right w:val="nil"/>
            </w:tcBorders>
          </w:tcPr>
          <w:p w14:paraId="3DB6EEC6" w14:textId="77777777" w:rsidR="003A3292" w:rsidRPr="00434C8C" w:rsidRDefault="003A3292" w:rsidP="00A0172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4C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0-1.97</w:t>
            </w:r>
          </w:p>
        </w:tc>
      </w:tr>
      <w:tr w:rsidR="003A3292" w:rsidRPr="00434C8C" w14:paraId="75A3BAD4" w14:textId="77777777" w:rsidTr="00A01722">
        <w:tc>
          <w:tcPr>
            <w:tcW w:w="3209" w:type="dxa"/>
            <w:tcBorders>
              <w:left w:val="nil"/>
            </w:tcBorders>
          </w:tcPr>
          <w:p w14:paraId="5A532D09" w14:textId="77777777" w:rsidR="003A3292" w:rsidRPr="00434C8C" w:rsidRDefault="003A3292" w:rsidP="00A0172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4C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in</w:t>
            </w:r>
          </w:p>
        </w:tc>
        <w:tc>
          <w:tcPr>
            <w:tcW w:w="3209" w:type="dxa"/>
          </w:tcPr>
          <w:p w14:paraId="43F3945A" w14:textId="77777777" w:rsidR="003A3292" w:rsidRPr="00434C8C" w:rsidRDefault="003A3292" w:rsidP="00A0172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4C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72</w:t>
            </w:r>
          </w:p>
        </w:tc>
        <w:tc>
          <w:tcPr>
            <w:tcW w:w="3210" w:type="dxa"/>
            <w:tcBorders>
              <w:right w:val="nil"/>
            </w:tcBorders>
          </w:tcPr>
          <w:p w14:paraId="728F119D" w14:textId="77777777" w:rsidR="003A3292" w:rsidRPr="00434C8C" w:rsidRDefault="003A3292" w:rsidP="00A0172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4C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4-7.89</w:t>
            </w:r>
          </w:p>
        </w:tc>
      </w:tr>
      <w:tr w:rsidR="003A3292" w:rsidRPr="00434C8C" w14:paraId="1F7BC211" w14:textId="77777777" w:rsidTr="00A01722">
        <w:tc>
          <w:tcPr>
            <w:tcW w:w="3209" w:type="dxa"/>
            <w:tcBorders>
              <w:left w:val="nil"/>
            </w:tcBorders>
          </w:tcPr>
          <w:p w14:paraId="25434E87" w14:textId="77777777" w:rsidR="003A3292" w:rsidRPr="00434C8C" w:rsidRDefault="003A3292" w:rsidP="00A0172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4C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oss of consciousness </w:t>
            </w:r>
          </w:p>
        </w:tc>
        <w:tc>
          <w:tcPr>
            <w:tcW w:w="3209" w:type="dxa"/>
          </w:tcPr>
          <w:p w14:paraId="22286018" w14:textId="77777777" w:rsidR="003A3292" w:rsidRPr="00434C8C" w:rsidRDefault="003A3292" w:rsidP="00A0172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4C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10</w:t>
            </w:r>
          </w:p>
        </w:tc>
        <w:tc>
          <w:tcPr>
            <w:tcW w:w="3210" w:type="dxa"/>
            <w:tcBorders>
              <w:right w:val="nil"/>
            </w:tcBorders>
          </w:tcPr>
          <w:p w14:paraId="01FB4467" w14:textId="77777777" w:rsidR="003A3292" w:rsidRPr="00434C8C" w:rsidRDefault="003A3292" w:rsidP="00A0172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4C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6-4.15</w:t>
            </w:r>
          </w:p>
        </w:tc>
      </w:tr>
      <w:tr w:rsidR="003A3292" w:rsidRPr="00434C8C" w14:paraId="7ACBFE81" w14:textId="77777777" w:rsidTr="00A01722">
        <w:tc>
          <w:tcPr>
            <w:tcW w:w="3209" w:type="dxa"/>
            <w:tcBorders>
              <w:left w:val="nil"/>
            </w:tcBorders>
          </w:tcPr>
          <w:p w14:paraId="69D0C4D1" w14:textId="77777777" w:rsidR="003A3292" w:rsidRPr="00434C8C" w:rsidRDefault="003A3292" w:rsidP="00A0172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4C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fusion</w:t>
            </w:r>
          </w:p>
        </w:tc>
        <w:tc>
          <w:tcPr>
            <w:tcW w:w="3209" w:type="dxa"/>
          </w:tcPr>
          <w:p w14:paraId="091B7114" w14:textId="77777777" w:rsidR="003A3292" w:rsidRPr="00434C8C" w:rsidRDefault="003A3292" w:rsidP="00A0172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4C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7</w:t>
            </w:r>
          </w:p>
        </w:tc>
        <w:tc>
          <w:tcPr>
            <w:tcW w:w="3210" w:type="dxa"/>
            <w:tcBorders>
              <w:right w:val="nil"/>
            </w:tcBorders>
          </w:tcPr>
          <w:p w14:paraId="7CCDB5FF" w14:textId="77777777" w:rsidR="003A3292" w:rsidRPr="00434C8C" w:rsidRDefault="003A3292" w:rsidP="00A0172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4C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6-2.09</w:t>
            </w:r>
          </w:p>
        </w:tc>
      </w:tr>
      <w:tr w:rsidR="003A3292" w:rsidRPr="00434C8C" w14:paraId="3C254FD4" w14:textId="77777777" w:rsidTr="00A01722">
        <w:tc>
          <w:tcPr>
            <w:tcW w:w="3209" w:type="dxa"/>
            <w:tcBorders>
              <w:left w:val="nil"/>
            </w:tcBorders>
          </w:tcPr>
          <w:p w14:paraId="7EEF9944" w14:textId="77777777" w:rsidR="003A3292" w:rsidRPr="00434C8C" w:rsidRDefault="003A3292" w:rsidP="00A0172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4C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duced attention</w:t>
            </w:r>
          </w:p>
        </w:tc>
        <w:tc>
          <w:tcPr>
            <w:tcW w:w="3209" w:type="dxa"/>
          </w:tcPr>
          <w:p w14:paraId="48D7B007" w14:textId="77777777" w:rsidR="003A3292" w:rsidRPr="00434C8C" w:rsidRDefault="003A3292" w:rsidP="00A0172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4C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2</w:t>
            </w:r>
          </w:p>
        </w:tc>
        <w:tc>
          <w:tcPr>
            <w:tcW w:w="3210" w:type="dxa"/>
            <w:tcBorders>
              <w:right w:val="nil"/>
            </w:tcBorders>
          </w:tcPr>
          <w:p w14:paraId="1588CCCB" w14:textId="77777777" w:rsidR="003A3292" w:rsidRPr="00434C8C" w:rsidRDefault="003A3292" w:rsidP="00A0172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4C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-3.26</w:t>
            </w:r>
          </w:p>
        </w:tc>
      </w:tr>
      <w:tr w:rsidR="003A3292" w:rsidRPr="00434C8C" w14:paraId="2FF4F1B5" w14:textId="77777777" w:rsidTr="00A01722">
        <w:tc>
          <w:tcPr>
            <w:tcW w:w="3209" w:type="dxa"/>
            <w:tcBorders>
              <w:left w:val="nil"/>
            </w:tcBorders>
          </w:tcPr>
          <w:p w14:paraId="7E7447D0" w14:textId="77777777" w:rsidR="003A3292" w:rsidRPr="00434C8C" w:rsidRDefault="003A3292" w:rsidP="00A0172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4C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mory loss</w:t>
            </w:r>
          </w:p>
        </w:tc>
        <w:tc>
          <w:tcPr>
            <w:tcW w:w="3209" w:type="dxa"/>
          </w:tcPr>
          <w:p w14:paraId="4DF3E18F" w14:textId="77777777" w:rsidR="003A3292" w:rsidRPr="00434C8C" w:rsidRDefault="003A3292" w:rsidP="00A0172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4C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0</w:t>
            </w:r>
          </w:p>
        </w:tc>
        <w:tc>
          <w:tcPr>
            <w:tcW w:w="3210" w:type="dxa"/>
            <w:tcBorders>
              <w:right w:val="nil"/>
            </w:tcBorders>
          </w:tcPr>
          <w:p w14:paraId="2021137A" w14:textId="77777777" w:rsidR="003A3292" w:rsidRPr="00434C8C" w:rsidRDefault="003A3292" w:rsidP="00A0172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4C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0-4.26</w:t>
            </w:r>
          </w:p>
        </w:tc>
      </w:tr>
      <w:tr w:rsidR="003A3292" w:rsidRPr="00434C8C" w14:paraId="5508F5AD" w14:textId="77777777" w:rsidTr="00A01722">
        <w:tc>
          <w:tcPr>
            <w:tcW w:w="3209" w:type="dxa"/>
            <w:tcBorders>
              <w:left w:val="nil"/>
            </w:tcBorders>
          </w:tcPr>
          <w:p w14:paraId="62E9840B" w14:textId="77777777" w:rsidR="003A3292" w:rsidRPr="00434C8C" w:rsidRDefault="003A3292" w:rsidP="00A0172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4C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ertigo</w:t>
            </w:r>
          </w:p>
        </w:tc>
        <w:tc>
          <w:tcPr>
            <w:tcW w:w="3209" w:type="dxa"/>
          </w:tcPr>
          <w:p w14:paraId="337B8B4A" w14:textId="77777777" w:rsidR="003A3292" w:rsidRPr="00434C8C" w:rsidRDefault="003A3292" w:rsidP="00A0172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4C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1</w:t>
            </w:r>
          </w:p>
        </w:tc>
        <w:tc>
          <w:tcPr>
            <w:tcW w:w="3210" w:type="dxa"/>
            <w:tcBorders>
              <w:right w:val="nil"/>
            </w:tcBorders>
          </w:tcPr>
          <w:p w14:paraId="259B61F0" w14:textId="77777777" w:rsidR="003A3292" w:rsidRPr="00434C8C" w:rsidRDefault="003A3292" w:rsidP="00A0172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4C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5-1.57</w:t>
            </w:r>
          </w:p>
        </w:tc>
      </w:tr>
      <w:tr w:rsidR="003A3292" w:rsidRPr="00434C8C" w14:paraId="338C287D" w14:textId="77777777" w:rsidTr="00A01722">
        <w:tc>
          <w:tcPr>
            <w:tcW w:w="3209" w:type="dxa"/>
            <w:tcBorders>
              <w:left w:val="nil"/>
              <w:bottom w:val="single" w:sz="4" w:space="0" w:color="auto"/>
            </w:tcBorders>
          </w:tcPr>
          <w:p w14:paraId="53C5BE3F" w14:textId="77777777" w:rsidR="003A3292" w:rsidRPr="00434C8C" w:rsidRDefault="003A3292" w:rsidP="00A0172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4C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ausea + vomiting </w:t>
            </w:r>
          </w:p>
        </w:tc>
        <w:tc>
          <w:tcPr>
            <w:tcW w:w="3209" w:type="dxa"/>
            <w:tcBorders>
              <w:bottom w:val="single" w:sz="4" w:space="0" w:color="auto"/>
            </w:tcBorders>
          </w:tcPr>
          <w:p w14:paraId="64204CE7" w14:textId="77777777" w:rsidR="003A3292" w:rsidRPr="00434C8C" w:rsidRDefault="003A3292" w:rsidP="00A0172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4C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30</w:t>
            </w:r>
          </w:p>
        </w:tc>
        <w:tc>
          <w:tcPr>
            <w:tcW w:w="3210" w:type="dxa"/>
            <w:tcBorders>
              <w:bottom w:val="single" w:sz="4" w:space="0" w:color="auto"/>
              <w:right w:val="nil"/>
            </w:tcBorders>
          </w:tcPr>
          <w:p w14:paraId="463327D6" w14:textId="77777777" w:rsidR="003A3292" w:rsidRPr="00434C8C" w:rsidRDefault="003A3292" w:rsidP="00A0172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4C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3-4.32</w:t>
            </w:r>
          </w:p>
        </w:tc>
      </w:tr>
      <w:tr w:rsidR="003A3292" w:rsidRPr="00434C8C" w14:paraId="5811C29B" w14:textId="77777777" w:rsidTr="00A01722">
        <w:tc>
          <w:tcPr>
            <w:tcW w:w="3209" w:type="dxa"/>
            <w:tcBorders>
              <w:left w:val="nil"/>
            </w:tcBorders>
          </w:tcPr>
          <w:p w14:paraId="22FA24E5" w14:textId="77777777" w:rsidR="003A3292" w:rsidRPr="00434C8C" w:rsidRDefault="003A3292" w:rsidP="00A0172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4C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ysphagia </w:t>
            </w:r>
          </w:p>
        </w:tc>
        <w:tc>
          <w:tcPr>
            <w:tcW w:w="3209" w:type="dxa"/>
          </w:tcPr>
          <w:p w14:paraId="716624BA" w14:textId="77777777" w:rsidR="003A3292" w:rsidRPr="00434C8C" w:rsidRDefault="003A3292" w:rsidP="00A0172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4C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4</w:t>
            </w:r>
          </w:p>
        </w:tc>
        <w:tc>
          <w:tcPr>
            <w:tcW w:w="3210" w:type="dxa"/>
            <w:tcBorders>
              <w:right w:val="nil"/>
            </w:tcBorders>
          </w:tcPr>
          <w:p w14:paraId="769BF4F8" w14:textId="77777777" w:rsidR="003A3292" w:rsidRPr="00434C8C" w:rsidRDefault="003A3292" w:rsidP="00A0172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4C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7-1.89</w:t>
            </w:r>
          </w:p>
        </w:tc>
      </w:tr>
      <w:tr w:rsidR="003A3292" w:rsidRPr="00434C8C" w14:paraId="39A76163" w14:textId="77777777" w:rsidTr="00A01722">
        <w:tc>
          <w:tcPr>
            <w:tcW w:w="3209" w:type="dxa"/>
            <w:tcBorders>
              <w:left w:val="nil"/>
            </w:tcBorders>
          </w:tcPr>
          <w:p w14:paraId="3C639F88" w14:textId="77777777" w:rsidR="003A3292" w:rsidRPr="00434C8C" w:rsidRDefault="003A3292" w:rsidP="00A0172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4C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eizure </w:t>
            </w:r>
          </w:p>
        </w:tc>
        <w:tc>
          <w:tcPr>
            <w:tcW w:w="3209" w:type="dxa"/>
          </w:tcPr>
          <w:p w14:paraId="54EBFB79" w14:textId="77777777" w:rsidR="003A3292" w:rsidRPr="00434C8C" w:rsidRDefault="003A3292" w:rsidP="00A0172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4C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96</w:t>
            </w:r>
          </w:p>
        </w:tc>
        <w:tc>
          <w:tcPr>
            <w:tcW w:w="3210" w:type="dxa"/>
            <w:tcBorders>
              <w:right w:val="nil"/>
            </w:tcBorders>
          </w:tcPr>
          <w:p w14:paraId="7C1B2D57" w14:textId="77777777" w:rsidR="003A3292" w:rsidRPr="00434C8C" w:rsidRDefault="003A3292" w:rsidP="00A0172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4C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1-50.71</w:t>
            </w:r>
          </w:p>
        </w:tc>
      </w:tr>
      <w:tr w:rsidR="003A3292" w:rsidRPr="00434C8C" w14:paraId="362D46AF" w14:textId="77777777" w:rsidTr="00A01722">
        <w:tc>
          <w:tcPr>
            <w:tcW w:w="3209" w:type="dxa"/>
            <w:tcBorders>
              <w:left w:val="nil"/>
            </w:tcBorders>
          </w:tcPr>
          <w:p w14:paraId="654FD354" w14:textId="77777777" w:rsidR="003A3292" w:rsidRPr="00434C8C" w:rsidRDefault="003A3292" w:rsidP="00A0172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4C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nsory changes</w:t>
            </w:r>
          </w:p>
        </w:tc>
        <w:tc>
          <w:tcPr>
            <w:tcW w:w="3209" w:type="dxa"/>
          </w:tcPr>
          <w:p w14:paraId="426B187B" w14:textId="77777777" w:rsidR="003A3292" w:rsidRPr="00434C8C" w:rsidRDefault="003A3292" w:rsidP="00A0172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4C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3</w:t>
            </w:r>
          </w:p>
        </w:tc>
        <w:tc>
          <w:tcPr>
            <w:tcW w:w="3210" w:type="dxa"/>
            <w:tcBorders>
              <w:right w:val="nil"/>
            </w:tcBorders>
          </w:tcPr>
          <w:p w14:paraId="2196EDCB" w14:textId="77777777" w:rsidR="003A3292" w:rsidRPr="00434C8C" w:rsidRDefault="003A3292" w:rsidP="00A0172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4C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7-1.96</w:t>
            </w:r>
          </w:p>
        </w:tc>
      </w:tr>
      <w:tr w:rsidR="003A3292" w:rsidRPr="00434C8C" w14:paraId="07C09975" w14:textId="77777777" w:rsidTr="00A01722">
        <w:tc>
          <w:tcPr>
            <w:tcW w:w="3209" w:type="dxa"/>
            <w:tcBorders>
              <w:left w:val="nil"/>
            </w:tcBorders>
          </w:tcPr>
          <w:p w14:paraId="01FD7B6C" w14:textId="77777777" w:rsidR="003A3292" w:rsidRPr="00434C8C" w:rsidRDefault="003A3292" w:rsidP="00A0172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4C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ther </w:t>
            </w:r>
          </w:p>
        </w:tc>
        <w:tc>
          <w:tcPr>
            <w:tcW w:w="3209" w:type="dxa"/>
          </w:tcPr>
          <w:p w14:paraId="74749B86" w14:textId="77777777" w:rsidR="003A3292" w:rsidRPr="00434C8C" w:rsidRDefault="003A3292" w:rsidP="00A0172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4C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6</w:t>
            </w:r>
          </w:p>
        </w:tc>
        <w:tc>
          <w:tcPr>
            <w:tcW w:w="3210" w:type="dxa"/>
            <w:tcBorders>
              <w:right w:val="nil"/>
            </w:tcBorders>
          </w:tcPr>
          <w:p w14:paraId="387F53DA" w14:textId="77777777" w:rsidR="003A3292" w:rsidRPr="00434C8C" w:rsidRDefault="003A3292" w:rsidP="00A0172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4C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6-2.95</w:t>
            </w:r>
          </w:p>
        </w:tc>
      </w:tr>
    </w:tbl>
    <w:p w14:paraId="02CBC705" w14:textId="78D858B3" w:rsidR="003A3292" w:rsidRPr="00434C8C" w:rsidRDefault="003A3292" w:rsidP="003A3292">
      <w:pPr>
        <w:pStyle w:val="FormateretHTML"/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34C8C">
        <w:rPr>
          <w:rFonts w:ascii="Times New Roman" w:hAnsi="Times New Roman" w:cs="Times New Roman"/>
          <w:sz w:val="24"/>
          <w:szCs w:val="24"/>
          <w:lang w:val="en-US"/>
        </w:rPr>
        <w:t xml:space="preserve">*reference category men. Adjusted for sex, stroke severity, stroke localization, history of hypertension, diabetes, </w:t>
      </w:r>
      <w:r w:rsidRPr="00434C8C">
        <w:rPr>
          <w:rFonts w:ascii="Times New Roman" w:hAnsi="Times New Roman" w:cs="Times New Roman"/>
          <w:sz w:val="24"/>
          <w:szCs w:val="24"/>
          <w:bdr w:val="none" w:sz="0" w:space="0" w:color="auto" w:frame="1"/>
          <w:lang w:val="en-US"/>
        </w:rPr>
        <w:t>atrial fibrillation,</w:t>
      </w:r>
      <w:r w:rsidRPr="00434C8C">
        <w:rPr>
          <w:rFonts w:ascii="Times New Roman" w:hAnsi="Times New Roman" w:cs="Times New Roman"/>
          <w:sz w:val="24"/>
          <w:szCs w:val="24"/>
          <w:lang w:val="en-US"/>
        </w:rPr>
        <w:t xml:space="preserve"> and hypercholesterolemia</w:t>
      </w:r>
      <w:r w:rsidRPr="00434C8C">
        <w:rPr>
          <w:rFonts w:ascii="Times New Roman" w:hAnsi="Times New Roman" w:cs="Times New Roman"/>
          <w:sz w:val="24"/>
          <w:szCs w:val="24"/>
          <w:bdr w:val="none" w:sz="0" w:space="0" w:color="auto" w:frame="1"/>
          <w:lang w:val="en-US"/>
        </w:rPr>
        <w:t xml:space="preserve">. Eye </w:t>
      </w:r>
      <w:r>
        <w:rPr>
          <w:rFonts w:ascii="Times New Roman" w:hAnsi="Times New Roman" w:cs="Times New Roman"/>
          <w:color w:val="212121"/>
          <w:sz w:val="24"/>
          <w:szCs w:val="24"/>
          <w:bdr w:val="none" w:sz="0" w:space="0" w:color="auto" w:frame="1"/>
          <w:lang w:val="en-US"/>
        </w:rPr>
        <w:t>deviation</w:t>
      </w:r>
      <w:r w:rsidRPr="00434C8C">
        <w:rPr>
          <w:rFonts w:ascii="Times New Roman" w:hAnsi="Times New Roman" w:cs="Times New Roman"/>
          <w:sz w:val="24"/>
          <w:szCs w:val="24"/>
          <w:bdr w:val="none" w:sz="0" w:space="0" w:color="auto" w:frame="1"/>
          <w:lang w:val="en-US"/>
        </w:rPr>
        <w:t xml:space="preserve"> and no symptoms were removed from analysis, due to zero observation in one of the groups. </w:t>
      </w:r>
    </w:p>
    <w:p w14:paraId="5E9EB00E" w14:textId="77777777" w:rsidR="003A3292" w:rsidRPr="00434C8C" w:rsidRDefault="003A3292" w:rsidP="003A3292">
      <w:pPr>
        <w:pStyle w:val="FormateretHTML"/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34C8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(categories years, 1=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18</w:t>
      </w:r>
      <w:r w:rsidRPr="00434C8C">
        <w:rPr>
          <w:rFonts w:ascii="Times New Roman" w:hAnsi="Times New Roman" w:cs="Times New Roman"/>
          <w:b/>
          <w:bCs/>
          <w:sz w:val="24"/>
          <w:szCs w:val="24"/>
          <w:lang w:val="en-US"/>
        </w:rPr>
        <w:t>-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59</w:t>
      </w:r>
      <w:r w:rsidRPr="00434C8C">
        <w:rPr>
          <w:rFonts w:ascii="Times New Roman" w:hAnsi="Times New Roman" w:cs="Times New Roman"/>
          <w:b/>
          <w:bCs/>
          <w:sz w:val="24"/>
          <w:szCs w:val="24"/>
          <w:lang w:val="en-US"/>
        </w:rPr>
        <w:t>, 2= 60-7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4</w:t>
      </w:r>
      <w:r w:rsidRPr="00434C8C">
        <w:rPr>
          <w:rFonts w:ascii="Times New Roman" w:hAnsi="Times New Roman" w:cs="Times New Roman"/>
          <w:b/>
          <w:bCs/>
          <w:sz w:val="24"/>
          <w:szCs w:val="24"/>
          <w:lang w:val="en-US"/>
        </w:rPr>
        <w:t>, 3= 75+)</w:t>
      </w:r>
    </w:p>
    <w:p w14:paraId="08D4ED7F" w14:textId="77777777" w:rsidR="003A3292" w:rsidRPr="00434C8C" w:rsidRDefault="003A3292" w:rsidP="003A329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BA7D489" w14:textId="77777777" w:rsidR="003A3292" w:rsidRPr="00434C8C" w:rsidRDefault="003A3292" w:rsidP="003A329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0917CD7" w14:textId="5207B77C" w:rsidR="003A3292" w:rsidRPr="00A01722" w:rsidRDefault="003A3292" w:rsidP="003A3292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Data supplement Table</w:t>
      </w:r>
      <w:r w:rsidRPr="00434C8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II</w:t>
      </w:r>
      <w:r w:rsidRPr="00434C8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Age </w:t>
      </w:r>
      <w:r w:rsidRPr="008A7C44">
        <w:rPr>
          <w:rFonts w:ascii="Times New Roman" w:hAnsi="Times New Roman" w:cs="Times New Roman"/>
          <w:b/>
          <w:sz w:val="24"/>
          <w:szCs w:val="24"/>
          <w:lang w:val="en-US"/>
        </w:rPr>
        <w:t>difference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8A7C44">
        <w:rPr>
          <w:rFonts w:ascii="Times New Roman" w:hAnsi="Times New Roman" w:cs="Times New Roman"/>
          <w:b/>
          <w:sz w:val="24"/>
          <w:szCs w:val="24"/>
          <w:lang w:val="en-US"/>
        </w:rPr>
        <w:t>in patient-reported stroke symptoms</w:t>
      </w:r>
      <w:r w:rsidRPr="00434C8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34C8C">
        <w:rPr>
          <w:rFonts w:ascii="Times New Roman" w:hAnsi="Times New Roman" w:cs="Times New Roman"/>
          <w:b/>
          <w:bCs/>
          <w:sz w:val="24"/>
          <w:szCs w:val="24"/>
          <w:lang w:val="en-US"/>
        </w:rPr>
        <w:t>(categorically)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A01722" w:rsidRPr="002655D6">
        <w:rPr>
          <w:rFonts w:ascii="Times New Roman" w:hAnsi="Times New Roman" w:cs="Times New Roman"/>
          <w:b/>
          <w:bCs/>
          <w:sz w:val="24"/>
          <w:szCs w:val="24"/>
          <w:lang w:val="en-US"/>
        </w:rPr>
        <w:t>60 - 74 years vs. 18 - 59 years</w:t>
      </w:r>
    </w:p>
    <w:tbl>
      <w:tblPr>
        <w:tblStyle w:val="Tabel-Gitter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209"/>
        <w:gridCol w:w="3209"/>
        <w:gridCol w:w="3210"/>
      </w:tblGrid>
      <w:tr w:rsidR="003A3292" w:rsidRPr="00434C8C" w14:paraId="627B23A6" w14:textId="77777777" w:rsidTr="00A01722">
        <w:tc>
          <w:tcPr>
            <w:tcW w:w="3209" w:type="dxa"/>
          </w:tcPr>
          <w:p w14:paraId="086EFB55" w14:textId="77777777" w:rsidR="003A3292" w:rsidRPr="00434C8C" w:rsidRDefault="003A3292" w:rsidP="00A01722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34C8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ypical stroke symptoms (BEFAST)</w:t>
            </w:r>
          </w:p>
        </w:tc>
        <w:tc>
          <w:tcPr>
            <w:tcW w:w="3209" w:type="dxa"/>
          </w:tcPr>
          <w:p w14:paraId="24AC9A56" w14:textId="77777777" w:rsidR="003A3292" w:rsidRPr="00434C8C" w:rsidRDefault="003A3292" w:rsidP="00A01722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34C8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OR</w:t>
            </w:r>
          </w:p>
        </w:tc>
        <w:tc>
          <w:tcPr>
            <w:tcW w:w="3210" w:type="dxa"/>
          </w:tcPr>
          <w:p w14:paraId="0CA9A066" w14:textId="77777777" w:rsidR="003A3292" w:rsidRPr="00434C8C" w:rsidRDefault="003A3292" w:rsidP="00A01722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34C8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95 % confidence intervals</w:t>
            </w:r>
          </w:p>
        </w:tc>
      </w:tr>
      <w:tr w:rsidR="003A3292" w:rsidRPr="00434C8C" w14:paraId="1A013DC9" w14:textId="77777777" w:rsidTr="00A01722">
        <w:tc>
          <w:tcPr>
            <w:tcW w:w="3209" w:type="dxa"/>
          </w:tcPr>
          <w:p w14:paraId="291372CB" w14:textId="77777777" w:rsidR="003A3292" w:rsidRPr="00434C8C" w:rsidRDefault="003A3292" w:rsidP="00A0172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4C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ffected balance</w:t>
            </w:r>
          </w:p>
        </w:tc>
        <w:tc>
          <w:tcPr>
            <w:tcW w:w="3209" w:type="dxa"/>
          </w:tcPr>
          <w:p w14:paraId="6A27A744" w14:textId="77777777" w:rsidR="003A3292" w:rsidRPr="00434C8C" w:rsidRDefault="003A3292" w:rsidP="00A0172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4C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3</w:t>
            </w:r>
          </w:p>
        </w:tc>
        <w:tc>
          <w:tcPr>
            <w:tcW w:w="3210" w:type="dxa"/>
          </w:tcPr>
          <w:p w14:paraId="0E48CD86" w14:textId="77777777" w:rsidR="003A3292" w:rsidRPr="00434C8C" w:rsidRDefault="003A3292" w:rsidP="00A0172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4C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8-2.19</w:t>
            </w:r>
          </w:p>
        </w:tc>
      </w:tr>
      <w:tr w:rsidR="003A3292" w:rsidRPr="00434C8C" w14:paraId="2B4BBCC0" w14:textId="77777777" w:rsidTr="00A01722">
        <w:tc>
          <w:tcPr>
            <w:tcW w:w="3209" w:type="dxa"/>
          </w:tcPr>
          <w:p w14:paraId="3CAC1306" w14:textId="77777777" w:rsidR="003A3292" w:rsidRPr="00434C8C" w:rsidRDefault="003A3292" w:rsidP="00A0172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4C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ision disturbance</w:t>
            </w:r>
          </w:p>
        </w:tc>
        <w:tc>
          <w:tcPr>
            <w:tcW w:w="3209" w:type="dxa"/>
          </w:tcPr>
          <w:p w14:paraId="3062A034" w14:textId="77777777" w:rsidR="003A3292" w:rsidRPr="00434C8C" w:rsidRDefault="003A3292" w:rsidP="00A0172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4C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0</w:t>
            </w:r>
          </w:p>
        </w:tc>
        <w:tc>
          <w:tcPr>
            <w:tcW w:w="3210" w:type="dxa"/>
          </w:tcPr>
          <w:p w14:paraId="52A8A842" w14:textId="77777777" w:rsidR="003A3292" w:rsidRPr="00434C8C" w:rsidRDefault="003A3292" w:rsidP="00A0172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4C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2-1.14</w:t>
            </w:r>
          </w:p>
        </w:tc>
      </w:tr>
      <w:tr w:rsidR="003A3292" w:rsidRPr="00434C8C" w14:paraId="0E6219AE" w14:textId="77777777" w:rsidTr="00A01722">
        <w:tc>
          <w:tcPr>
            <w:tcW w:w="3209" w:type="dxa"/>
          </w:tcPr>
          <w:p w14:paraId="1394E440" w14:textId="77777777" w:rsidR="003A3292" w:rsidRPr="00434C8C" w:rsidRDefault="003A3292" w:rsidP="00A0172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4C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acials paresis </w:t>
            </w:r>
          </w:p>
        </w:tc>
        <w:tc>
          <w:tcPr>
            <w:tcW w:w="3209" w:type="dxa"/>
          </w:tcPr>
          <w:p w14:paraId="52051E33" w14:textId="77777777" w:rsidR="003A3292" w:rsidRPr="00434C8C" w:rsidRDefault="003A3292" w:rsidP="00A0172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4C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2</w:t>
            </w:r>
          </w:p>
        </w:tc>
        <w:tc>
          <w:tcPr>
            <w:tcW w:w="3210" w:type="dxa"/>
          </w:tcPr>
          <w:p w14:paraId="29647826" w14:textId="77777777" w:rsidR="003A3292" w:rsidRPr="00434C8C" w:rsidRDefault="003A3292" w:rsidP="00A0172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4C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8-1.34</w:t>
            </w:r>
          </w:p>
        </w:tc>
      </w:tr>
      <w:tr w:rsidR="003A3292" w:rsidRPr="00434C8C" w14:paraId="285AE755" w14:textId="77777777" w:rsidTr="00A01722">
        <w:tc>
          <w:tcPr>
            <w:tcW w:w="3209" w:type="dxa"/>
          </w:tcPr>
          <w:p w14:paraId="647FF3D0" w14:textId="77777777" w:rsidR="003A3292" w:rsidRPr="00434C8C" w:rsidRDefault="003A3292" w:rsidP="00A01722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P</w:t>
            </w:r>
            <w:r w:rsidRPr="00434C8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aresis, (arm)</w:t>
            </w:r>
          </w:p>
        </w:tc>
        <w:tc>
          <w:tcPr>
            <w:tcW w:w="3209" w:type="dxa"/>
          </w:tcPr>
          <w:p w14:paraId="1BB956F8" w14:textId="77777777" w:rsidR="003A3292" w:rsidRPr="00434C8C" w:rsidRDefault="003A3292" w:rsidP="00A0172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4C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4</w:t>
            </w:r>
          </w:p>
        </w:tc>
        <w:tc>
          <w:tcPr>
            <w:tcW w:w="3210" w:type="dxa"/>
          </w:tcPr>
          <w:p w14:paraId="304A2ADB" w14:textId="77777777" w:rsidR="003A3292" w:rsidRPr="00434C8C" w:rsidRDefault="003A3292" w:rsidP="00A0172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4C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0-1.43</w:t>
            </w:r>
          </w:p>
        </w:tc>
      </w:tr>
      <w:tr w:rsidR="003A3292" w:rsidRPr="00434C8C" w14:paraId="7EF00414" w14:textId="77777777" w:rsidTr="00A01722">
        <w:tc>
          <w:tcPr>
            <w:tcW w:w="3209" w:type="dxa"/>
          </w:tcPr>
          <w:p w14:paraId="42695E34" w14:textId="77777777" w:rsidR="003A3292" w:rsidRPr="00434C8C" w:rsidRDefault="003A3292" w:rsidP="00A01722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P</w:t>
            </w:r>
            <w:r w:rsidRPr="00434C8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aresis, (leg)</w:t>
            </w:r>
          </w:p>
        </w:tc>
        <w:tc>
          <w:tcPr>
            <w:tcW w:w="3209" w:type="dxa"/>
          </w:tcPr>
          <w:p w14:paraId="5F4FBED1" w14:textId="77777777" w:rsidR="003A3292" w:rsidRPr="00434C8C" w:rsidRDefault="003A3292" w:rsidP="00A0172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4C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4</w:t>
            </w:r>
          </w:p>
        </w:tc>
        <w:tc>
          <w:tcPr>
            <w:tcW w:w="3210" w:type="dxa"/>
          </w:tcPr>
          <w:p w14:paraId="11582E2C" w14:textId="77777777" w:rsidR="003A3292" w:rsidRPr="00434C8C" w:rsidRDefault="003A3292" w:rsidP="00A0172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4C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5-2.00</w:t>
            </w:r>
          </w:p>
        </w:tc>
      </w:tr>
      <w:tr w:rsidR="003A3292" w:rsidRPr="00434C8C" w14:paraId="22DFD5D7" w14:textId="77777777" w:rsidTr="00A01722">
        <w:tc>
          <w:tcPr>
            <w:tcW w:w="3209" w:type="dxa"/>
          </w:tcPr>
          <w:p w14:paraId="58D97903" w14:textId="77777777" w:rsidR="003A3292" w:rsidRPr="00434C8C" w:rsidRDefault="003A3292" w:rsidP="00A01722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34C8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Ataxia, (arm)</w:t>
            </w:r>
          </w:p>
        </w:tc>
        <w:tc>
          <w:tcPr>
            <w:tcW w:w="3209" w:type="dxa"/>
          </w:tcPr>
          <w:p w14:paraId="2A044AC6" w14:textId="77777777" w:rsidR="003A3292" w:rsidRPr="00434C8C" w:rsidRDefault="003A3292" w:rsidP="00A0172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4C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0</w:t>
            </w:r>
          </w:p>
        </w:tc>
        <w:tc>
          <w:tcPr>
            <w:tcW w:w="3210" w:type="dxa"/>
          </w:tcPr>
          <w:p w14:paraId="01B549E0" w14:textId="77777777" w:rsidR="003A3292" w:rsidRPr="00434C8C" w:rsidRDefault="003A3292" w:rsidP="00A0172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4C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2-1.56</w:t>
            </w:r>
          </w:p>
        </w:tc>
      </w:tr>
      <w:tr w:rsidR="003A3292" w:rsidRPr="00434C8C" w14:paraId="1E767589" w14:textId="77777777" w:rsidTr="00A01722">
        <w:tc>
          <w:tcPr>
            <w:tcW w:w="3209" w:type="dxa"/>
          </w:tcPr>
          <w:p w14:paraId="001B6D2E" w14:textId="77777777" w:rsidR="003A3292" w:rsidRPr="00434C8C" w:rsidRDefault="003A3292" w:rsidP="00A01722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34C8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Ataxia, (leg)</w:t>
            </w:r>
          </w:p>
        </w:tc>
        <w:tc>
          <w:tcPr>
            <w:tcW w:w="3209" w:type="dxa"/>
          </w:tcPr>
          <w:p w14:paraId="3738408C" w14:textId="77777777" w:rsidR="003A3292" w:rsidRPr="00434C8C" w:rsidRDefault="003A3292" w:rsidP="00A0172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4C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2</w:t>
            </w:r>
          </w:p>
        </w:tc>
        <w:tc>
          <w:tcPr>
            <w:tcW w:w="3210" w:type="dxa"/>
          </w:tcPr>
          <w:p w14:paraId="0411159A" w14:textId="77777777" w:rsidR="003A3292" w:rsidRPr="00434C8C" w:rsidRDefault="003A3292" w:rsidP="00A0172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4C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4-1.12</w:t>
            </w:r>
          </w:p>
        </w:tc>
      </w:tr>
      <w:tr w:rsidR="003A3292" w:rsidRPr="00434C8C" w14:paraId="0E763C73" w14:textId="77777777" w:rsidTr="00A01722">
        <w:tc>
          <w:tcPr>
            <w:tcW w:w="3209" w:type="dxa"/>
          </w:tcPr>
          <w:p w14:paraId="4187D246" w14:textId="77777777" w:rsidR="003A3292" w:rsidRPr="00434C8C" w:rsidRDefault="003A3292" w:rsidP="00A0172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4C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phasia</w:t>
            </w:r>
          </w:p>
        </w:tc>
        <w:tc>
          <w:tcPr>
            <w:tcW w:w="3209" w:type="dxa"/>
          </w:tcPr>
          <w:p w14:paraId="129AA88A" w14:textId="77777777" w:rsidR="003A3292" w:rsidRPr="00434C8C" w:rsidRDefault="003A3292" w:rsidP="00A0172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4C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2</w:t>
            </w:r>
          </w:p>
        </w:tc>
        <w:tc>
          <w:tcPr>
            <w:tcW w:w="3210" w:type="dxa"/>
          </w:tcPr>
          <w:p w14:paraId="52407931" w14:textId="77777777" w:rsidR="003A3292" w:rsidRPr="00434C8C" w:rsidRDefault="003A3292" w:rsidP="00A0172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4C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7-1.84</w:t>
            </w:r>
          </w:p>
        </w:tc>
      </w:tr>
      <w:tr w:rsidR="003A3292" w:rsidRPr="00434C8C" w14:paraId="07AAA6F8" w14:textId="77777777" w:rsidTr="00A01722">
        <w:tc>
          <w:tcPr>
            <w:tcW w:w="3209" w:type="dxa"/>
          </w:tcPr>
          <w:p w14:paraId="68F9AD9D" w14:textId="77777777" w:rsidR="003A3292" w:rsidRPr="00434C8C" w:rsidRDefault="003A3292" w:rsidP="00A0172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4C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ysarthria</w:t>
            </w:r>
          </w:p>
        </w:tc>
        <w:tc>
          <w:tcPr>
            <w:tcW w:w="3209" w:type="dxa"/>
          </w:tcPr>
          <w:p w14:paraId="4D8655D2" w14:textId="77777777" w:rsidR="003A3292" w:rsidRPr="00434C8C" w:rsidRDefault="003A3292" w:rsidP="00A0172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4C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4</w:t>
            </w:r>
          </w:p>
        </w:tc>
        <w:tc>
          <w:tcPr>
            <w:tcW w:w="3210" w:type="dxa"/>
          </w:tcPr>
          <w:p w14:paraId="359747CF" w14:textId="77777777" w:rsidR="003A3292" w:rsidRPr="00434C8C" w:rsidRDefault="003A3292" w:rsidP="00A0172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4C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0-1.37</w:t>
            </w:r>
          </w:p>
        </w:tc>
      </w:tr>
      <w:tr w:rsidR="003A3292" w:rsidRPr="00434C8C" w14:paraId="3390A8BC" w14:textId="77777777" w:rsidTr="00A01722">
        <w:tc>
          <w:tcPr>
            <w:tcW w:w="3209" w:type="dxa"/>
          </w:tcPr>
          <w:p w14:paraId="38D4389C" w14:textId="77777777" w:rsidR="003A3292" w:rsidRPr="00434C8C" w:rsidRDefault="003A3292" w:rsidP="00A0172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4C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phasia + Dysarthria</w:t>
            </w:r>
          </w:p>
        </w:tc>
        <w:tc>
          <w:tcPr>
            <w:tcW w:w="3209" w:type="dxa"/>
          </w:tcPr>
          <w:p w14:paraId="408C7B35" w14:textId="77777777" w:rsidR="003A3292" w:rsidRPr="00434C8C" w:rsidRDefault="003A3292" w:rsidP="00A0172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4C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6</w:t>
            </w:r>
          </w:p>
        </w:tc>
        <w:tc>
          <w:tcPr>
            <w:tcW w:w="3210" w:type="dxa"/>
          </w:tcPr>
          <w:p w14:paraId="685F857B" w14:textId="77777777" w:rsidR="003A3292" w:rsidRPr="00434C8C" w:rsidRDefault="003A3292" w:rsidP="00A0172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4C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8-2.71</w:t>
            </w:r>
          </w:p>
        </w:tc>
      </w:tr>
    </w:tbl>
    <w:p w14:paraId="4FA60119" w14:textId="2272131B" w:rsidR="003A3292" w:rsidRPr="00434C8C" w:rsidRDefault="003A3292" w:rsidP="003A3292">
      <w:pPr>
        <w:pStyle w:val="FormateretHTML"/>
        <w:spacing w:line="276" w:lineRule="auto"/>
        <w:jc w:val="both"/>
        <w:rPr>
          <w:rFonts w:ascii="Times New Roman" w:hAnsi="Times New Roman" w:cs="Times New Roman"/>
          <w:sz w:val="24"/>
          <w:szCs w:val="24"/>
          <w:bdr w:val="none" w:sz="0" w:space="0" w:color="auto" w:frame="1"/>
          <w:lang w:val="en-US"/>
        </w:rPr>
      </w:pPr>
      <w:r w:rsidRPr="00434C8C">
        <w:rPr>
          <w:rFonts w:ascii="Times New Roman" w:hAnsi="Times New Roman" w:cs="Times New Roman"/>
          <w:sz w:val="24"/>
          <w:szCs w:val="24"/>
          <w:lang w:val="en-US"/>
        </w:rPr>
        <w:t xml:space="preserve">*reference category men. Adjusted for sex, stroke severity, stroke localization, history of hypertension, diabetes, </w:t>
      </w:r>
      <w:r w:rsidRPr="00434C8C">
        <w:rPr>
          <w:rFonts w:ascii="Times New Roman" w:hAnsi="Times New Roman" w:cs="Times New Roman"/>
          <w:sz w:val="24"/>
          <w:szCs w:val="24"/>
          <w:bdr w:val="none" w:sz="0" w:space="0" w:color="auto" w:frame="1"/>
          <w:lang w:val="en-US"/>
        </w:rPr>
        <w:t>atrial fibrillation,</w:t>
      </w:r>
      <w:r w:rsidRPr="00434C8C">
        <w:rPr>
          <w:rFonts w:ascii="Times New Roman" w:hAnsi="Times New Roman" w:cs="Times New Roman"/>
          <w:sz w:val="24"/>
          <w:szCs w:val="24"/>
          <w:lang w:val="en-US"/>
        </w:rPr>
        <w:t xml:space="preserve"> and hypercholesterolemia</w:t>
      </w:r>
      <w:r w:rsidRPr="00434C8C">
        <w:rPr>
          <w:rFonts w:ascii="Times New Roman" w:hAnsi="Times New Roman" w:cs="Times New Roman"/>
          <w:sz w:val="24"/>
          <w:szCs w:val="24"/>
          <w:bdr w:val="none" w:sz="0" w:space="0" w:color="auto" w:frame="1"/>
          <w:lang w:val="en-US"/>
        </w:rPr>
        <w:t xml:space="preserve">. Eye </w:t>
      </w:r>
      <w:r>
        <w:rPr>
          <w:rFonts w:ascii="Times New Roman" w:hAnsi="Times New Roman" w:cs="Times New Roman"/>
          <w:color w:val="212121"/>
          <w:sz w:val="24"/>
          <w:szCs w:val="24"/>
          <w:bdr w:val="none" w:sz="0" w:space="0" w:color="auto" w:frame="1"/>
          <w:lang w:val="en-US"/>
        </w:rPr>
        <w:t>deviation</w:t>
      </w:r>
      <w:r w:rsidRPr="00434C8C">
        <w:rPr>
          <w:rFonts w:ascii="Times New Roman" w:hAnsi="Times New Roman" w:cs="Times New Roman"/>
          <w:sz w:val="24"/>
          <w:szCs w:val="24"/>
          <w:bdr w:val="none" w:sz="0" w:space="0" w:color="auto" w:frame="1"/>
          <w:lang w:val="en-US"/>
        </w:rPr>
        <w:t xml:space="preserve"> and no symptoms were removed from analysis, due to zero observation in one of the groups. </w:t>
      </w:r>
    </w:p>
    <w:p w14:paraId="2E84FCE4" w14:textId="77777777" w:rsidR="003A3292" w:rsidRPr="00434C8C" w:rsidRDefault="003A3292" w:rsidP="003A3292">
      <w:pPr>
        <w:pStyle w:val="FormateretHTML"/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34C8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(categorically, 1=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18</w:t>
      </w:r>
      <w:r w:rsidRPr="00434C8C">
        <w:rPr>
          <w:rFonts w:ascii="Times New Roman" w:hAnsi="Times New Roman" w:cs="Times New Roman"/>
          <w:b/>
          <w:bCs/>
          <w:sz w:val="24"/>
          <w:szCs w:val="24"/>
          <w:lang w:val="en-US"/>
        </w:rPr>
        <w:t>-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59</w:t>
      </w:r>
      <w:r w:rsidRPr="00434C8C">
        <w:rPr>
          <w:rFonts w:ascii="Times New Roman" w:hAnsi="Times New Roman" w:cs="Times New Roman"/>
          <w:b/>
          <w:bCs/>
          <w:sz w:val="24"/>
          <w:szCs w:val="24"/>
          <w:lang w:val="en-US"/>
        </w:rPr>
        <w:t>, 2= 60-7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4</w:t>
      </w:r>
      <w:r w:rsidRPr="00434C8C">
        <w:rPr>
          <w:rFonts w:ascii="Times New Roman" w:hAnsi="Times New Roman" w:cs="Times New Roman"/>
          <w:b/>
          <w:bCs/>
          <w:sz w:val="24"/>
          <w:szCs w:val="24"/>
          <w:lang w:val="en-US"/>
        </w:rPr>
        <w:t>, 3= 75+)</w:t>
      </w:r>
    </w:p>
    <w:p w14:paraId="3EE68461" w14:textId="77777777" w:rsidR="003A3292" w:rsidRPr="00434C8C" w:rsidRDefault="003A3292" w:rsidP="003A3292">
      <w:pPr>
        <w:pStyle w:val="FormateretHTML"/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el-Gitter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209"/>
        <w:gridCol w:w="3209"/>
        <w:gridCol w:w="3210"/>
      </w:tblGrid>
      <w:tr w:rsidR="003A3292" w:rsidRPr="00434C8C" w14:paraId="729B3EC9" w14:textId="77777777" w:rsidTr="00A01722">
        <w:tc>
          <w:tcPr>
            <w:tcW w:w="3209" w:type="dxa"/>
          </w:tcPr>
          <w:p w14:paraId="2C715701" w14:textId="77777777" w:rsidR="003A3292" w:rsidRPr="00434C8C" w:rsidRDefault="003A3292" w:rsidP="00A01722">
            <w:pPr>
              <w:pStyle w:val="FormateretHTML"/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34C8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typical stroke symptoms</w:t>
            </w:r>
          </w:p>
        </w:tc>
        <w:tc>
          <w:tcPr>
            <w:tcW w:w="3209" w:type="dxa"/>
          </w:tcPr>
          <w:p w14:paraId="13238C12" w14:textId="77777777" w:rsidR="003A3292" w:rsidRPr="00434C8C" w:rsidRDefault="003A3292" w:rsidP="00A01722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34C8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OR</w:t>
            </w:r>
          </w:p>
        </w:tc>
        <w:tc>
          <w:tcPr>
            <w:tcW w:w="3210" w:type="dxa"/>
          </w:tcPr>
          <w:p w14:paraId="55C145AF" w14:textId="77777777" w:rsidR="003A3292" w:rsidRPr="00434C8C" w:rsidRDefault="003A3292" w:rsidP="00A01722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34C8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95 % confidence intervals</w:t>
            </w:r>
          </w:p>
        </w:tc>
      </w:tr>
      <w:tr w:rsidR="003A3292" w:rsidRPr="00434C8C" w14:paraId="4898A4E8" w14:textId="77777777" w:rsidTr="00A01722">
        <w:tc>
          <w:tcPr>
            <w:tcW w:w="3209" w:type="dxa"/>
          </w:tcPr>
          <w:p w14:paraId="48C49AA8" w14:textId="77777777" w:rsidR="003A3292" w:rsidRPr="00434C8C" w:rsidRDefault="003A3292" w:rsidP="00A0172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4C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adache</w:t>
            </w:r>
          </w:p>
        </w:tc>
        <w:tc>
          <w:tcPr>
            <w:tcW w:w="3209" w:type="dxa"/>
          </w:tcPr>
          <w:p w14:paraId="396DFFC4" w14:textId="77777777" w:rsidR="003A3292" w:rsidRPr="00434C8C" w:rsidRDefault="003A3292" w:rsidP="00A0172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4C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2</w:t>
            </w:r>
          </w:p>
        </w:tc>
        <w:tc>
          <w:tcPr>
            <w:tcW w:w="3210" w:type="dxa"/>
          </w:tcPr>
          <w:p w14:paraId="4BF9C8C9" w14:textId="77777777" w:rsidR="003A3292" w:rsidRPr="00434C8C" w:rsidRDefault="003A3292" w:rsidP="00A0172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4C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7-1.40</w:t>
            </w:r>
          </w:p>
        </w:tc>
      </w:tr>
      <w:tr w:rsidR="003A3292" w:rsidRPr="00434C8C" w14:paraId="5D15943B" w14:textId="77777777" w:rsidTr="00A01722">
        <w:tc>
          <w:tcPr>
            <w:tcW w:w="3209" w:type="dxa"/>
          </w:tcPr>
          <w:p w14:paraId="22FB229D" w14:textId="77777777" w:rsidR="003A3292" w:rsidRPr="00434C8C" w:rsidRDefault="003A3292" w:rsidP="00A0172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4C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in</w:t>
            </w:r>
          </w:p>
        </w:tc>
        <w:tc>
          <w:tcPr>
            <w:tcW w:w="3209" w:type="dxa"/>
          </w:tcPr>
          <w:p w14:paraId="176B9BB5" w14:textId="77777777" w:rsidR="003A3292" w:rsidRPr="00434C8C" w:rsidRDefault="003A3292" w:rsidP="00A0172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4C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7</w:t>
            </w:r>
          </w:p>
        </w:tc>
        <w:tc>
          <w:tcPr>
            <w:tcW w:w="3210" w:type="dxa"/>
          </w:tcPr>
          <w:p w14:paraId="16412AD9" w14:textId="77777777" w:rsidR="003A3292" w:rsidRPr="00434C8C" w:rsidRDefault="003A3292" w:rsidP="00A0172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4C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8-4.97</w:t>
            </w:r>
          </w:p>
        </w:tc>
      </w:tr>
      <w:tr w:rsidR="003A3292" w:rsidRPr="00434C8C" w14:paraId="11D607DF" w14:textId="77777777" w:rsidTr="00A01722">
        <w:tc>
          <w:tcPr>
            <w:tcW w:w="3209" w:type="dxa"/>
          </w:tcPr>
          <w:p w14:paraId="1FE48DA0" w14:textId="77777777" w:rsidR="003A3292" w:rsidRPr="00434C8C" w:rsidRDefault="003A3292" w:rsidP="00A0172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4C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ss of consciousness</w:t>
            </w:r>
          </w:p>
        </w:tc>
        <w:tc>
          <w:tcPr>
            <w:tcW w:w="3209" w:type="dxa"/>
          </w:tcPr>
          <w:p w14:paraId="1E1A0613" w14:textId="77777777" w:rsidR="003A3292" w:rsidRPr="00434C8C" w:rsidRDefault="003A3292" w:rsidP="00A0172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4C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9</w:t>
            </w:r>
          </w:p>
        </w:tc>
        <w:tc>
          <w:tcPr>
            <w:tcW w:w="3210" w:type="dxa"/>
          </w:tcPr>
          <w:p w14:paraId="6767BD4C" w14:textId="77777777" w:rsidR="003A3292" w:rsidRPr="00434C8C" w:rsidRDefault="003A3292" w:rsidP="00A0172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4C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8-1.73</w:t>
            </w:r>
          </w:p>
        </w:tc>
      </w:tr>
      <w:tr w:rsidR="003A3292" w:rsidRPr="00434C8C" w14:paraId="1BC4EE29" w14:textId="77777777" w:rsidTr="00A01722">
        <w:tc>
          <w:tcPr>
            <w:tcW w:w="3209" w:type="dxa"/>
          </w:tcPr>
          <w:p w14:paraId="5AF8A1C5" w14:textId="77777777" w:rsidR="003A3292" w:rsidRPr="00434C8C" w:rsidRDefault="003A3292" w:rsidP="00A0172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4C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fusion</w:t>
            </w:r>
          </w:p>
        </w:tc>
        <w:tc>
          <w:tcPr>
            <w:tcW w:w="3209" w:type="dxa"/>
          </w:tcPr>
          <w:p w14:paraId="0F62DF68" w14:textId="77777777" w:rsidR="003A3292" w:rsidRPr="00434C8C" w:rsidRDefault="003A3292" w:rsidP="00A0172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4C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1</w:t>
            </w:r>
          </w:p>
        </w:tc>
        <w:tc>
          <w:tcPr>
            <w:tcW w:w="3210" w:type="dxa"/>
          </w:tcPr>
          <w:p w14:paraId="5F214E47" w14:textId="77777777" w:rsidR="003A3292" w:rsidRPr="00434C8C" w:rsidRDefault="003A3292" w:rsidP="00A0172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4C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4-1.94</w:t>
            </w:r>
          </w:p>
        </w:tc>
      </w:tr>
      <w:tr w:rsidR="003A3292" w:rsidRPr="00434C8C" w14:paraId="1CD7F474" w14:textId="77777777" w:rsidTr="00A01722">
        <w:tc>
          <w:tcPr>
            <w:tcW w:w="3209" w:type="dxa"/>
          </w:tcPr>
          <w:p w14:paraId="6CF151BD" w14:textId="77777777" w:rsidR="003A3292" w:rsidRPr="00434C8C" w:rsidRDefault="003A3292" w:rsidP="00A0172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4C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duced attention</w:t>
            </w:r>
          </w:p>
        </w:tc>
        <w:tc>
          <w:tcPr>
            <w:tcW w:w="3209" w:type="dxa"/>
          </w:tcPr>
          <w:p w14:paraId="00D9BE5E" w14:textId="77777777" w:rsidR="003A3292" w:rsidRPr="00434C8C" w:rsidRDefault="003A3292" w:rsidP="00A0172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4C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5</w:t>
            </w:r>
          </w:p>
        </w:tc>
        <w:tc>
          <w:tcPr>
            <w:tcW w:w="3210" w:type="dxa"/>
          </w:tcPr>
          <w:p w14:paraId="3C68D59E" w14:textId="77777777" w:rsidR="003A3292" w:rsidRPr="00434C8C" w:rsidRDefault="003A3292" w:rsidP="00A0172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4C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-3.51</w:t>
            </w:r>
          </w:p>
        </w:tc>
      </w:tr>
      <w:tr w:rsidR="003A3292" w:rsidRPr="00434C8C" w14:paraId="1A2E83AC" w14:textId="77777777" w:rsidTr="00A01722">
        <w:tc>
          <w:tcPr>
            <w:tcW w:w="3209" w:type="dxa"/>
          </w:tcPr>
          <w:p w14:paraId="23C9D438" w14:textId="77777777" w:rsidR="003A3292" w:rsidRPr="00434C8C" w:rsidRDefault="003A3292" w:rsidP="00A0172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4C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mory loss</w:t>
            </w:r>
          </w:p>
        </w:tc>
        <w:tc>
          <w:tcPr>
            <w:tcW w:w="3209" w:type="dxa"/>
          </w:tcPr>
          <w:p w14:paraId="10DF262A" w14:textId="77777777" w:rsidR="003A3292" w:rsidRPr="00434C8C" w:rsidRDefault="003A3292" w:rsidP="00A0172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4C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4</w:t>
            </w:r>
          </w:p>
        </w:tc>
        <w:tc>
          <w:tcPr>
            <w:tcW w:w="3210" w:type="dxa"/>
          </w:tcPr>
          <w:p w14:paraId="5BC7C71D" w14:textId="77777777" w:rsidR="003A3292" w:rsidRPr="00434C8C" w:rsidRDefault="003A3292" w:rsidP="00A0172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4C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6-7.00</w:t>
            </w:r>
          </w:p>
        </w:tc>
      </w:tr>
      <w:tr w:rsidR="003A3292" w:rsidRPr="00434C8C" w14:paraId="3D80F512" w14:textId="77777777" w:rsidTr="00A01722">
        <w:tc>
          <w:tcPr>
            <w:tcW w:w="3209" w:type="dxa"/>
          </w:tcPr>
          <w:p w14:paraId="057E12B0" w14:textId="77777777" w:rsidR="003A3292" w:rsidRPr="00434C8C" w:rsidRDefault="003A3292" w:rsidP="00A0172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4C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ertigo</w:t>
            </w:r>
          </w:p>
        </w:tc>
        <w:tc>
          <w:tcPr>
            <w:tcW w:w="3209" w:type="dxa"/>
          </w:tcPr>
          <w:p w14:paraId="509F9C10" w14:textId="77777777" w:rsidR="003A3292" w:rsidRPr="00434C8C" w:rsidRDefault="003A3292" w:rsidP="00A0172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4C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3</w:t>
            </w:r>
          </w:p>
        </w:tc>
        <w:tc>
          <w:tcPr>
            <w:tcW w:w="3210" w:type="dxa"/>
          </w:tcPr>
          <w:p w14:paraId="1632FF83" w14:textId="77777777" w:rsidR="003A3292" w:rsidRPr="00434C8C" w:rsidRDefault="003A3292" w:rsidP="00A0172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4C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8-2.20</w:t>
            </w:r>
          </w:p>
        </w:tc>
      </w:tr>
      <w:tr w:rsidR="003A3292" w:rsidRPr="00434C8C" w14:paraId="53EC04D1" w14:textId="77777777" w:rsidTr="00A01722">
        <w:tc>
          <w:tcPr>
            <w:tcW w:w="3209" w:type="dxa"/>
          </w:tcPr>
          <w:p w14:paraId="17467B06" w14:textId="77777777" w:rsidR="003A3292" w:rsidRPr="00434C8C" w:rsidRDefault="003A3292" w:rsidP="00A0172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4C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ausea + vomiting </w:t>
            </w:r>
          </w:p>
        </w:tc>
        <w:tc>
          <w:tcPr>
            <w:tcW w:w="3209" w:type="dxa"/>
          </w:tcPr>
          <w:p w14:paraId="05EA5399" w14:textId="77777777" w:rsidR="003A3292" w:rsidRPr="00434C8C" w:rsidRDefault="003A3292" w:rsidP="00A0172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4C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2</w:t>
            </w:r>
          </w:p>
        </w:tc>
        <w:tc>
          <w:tcPr>
            <w:tcW w:w="3210" w:type="dxa"/>
          </w:tcPr>
          <w:p w14:paraId="0995D3D3" w14:textId="77777777" w:rsidR="003A3292" w:rsidRPr="00434C8C" w:rsidRDefault="003A3292" w:rsidP="00A0172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4C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5-1.94</w:t>
            </w:r>
          </w:p>
        </w:tc>
      </w:tr>
      <w:tr w:rsidR="003A3292" w:rsidRPr="00434C8C" w14:paraId="6BDA3733" w14:textId="77777777" w:rsidTr="00A01722">
        <w:tc>
          <w:tcPr>
            <w:tcW w:w="3209" w:type="dxa"/>
          </w:tcPr>
          <w:p w14:paraId="2081A47D" w14:textId="77777777" w:rsidR="003A3292" w:rsidRPr="00434C8C" w:rsidRDefault="003A3292" w:rsidP="00A0172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4C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ysphagia </w:t>
            </w:r>
          </w:p>
        </w:tc>
        <w:tc>
          <w:tcPr>
            <w:tcW w:w="3209" w:type="dxa"/>
          </w:tcPr>
          <w:p w14:paraId="28900BBB" w14:textId="77777777" w:rsidR="003A3292" w:rsidRPr="00434C8C" w:rsidRDefault="003A3292" w:rsidP="00A0172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4C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7</w:t>
            </w:r>
          </w:p>
        </w:tc>
        <w:tc>
          <w:tcPr>
            <w:tcW w:w="3210" w:type="dxa"/>
          </w:tcPr>
          <w:p w14:paraId="391EC0E1" w14:textId="77777777" w:rsidR="003A3292" w:rsidRPr="00434C8C" w:rsidRDefault="003A3292" w:rsidP="00A0172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4C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3-8.33</w:t>
            </w:r>
          </w:p>
        </w:tc>
      </w:tr>
      <w:tr w:rsidR="003A3292" w:rsidRPr="00434C8C" w14:paraId="2048266C" w14:textId="77777777" w:rsidTr="00A01722">
        <w:tc>
          <w:tcPr>
            <w:tcW w:w="3209" w:type="dxa"/>
          </w:tcPr>
          <w:p w14:paraId="2D8499F6" w14:textId="77777777" w:rsidR="003A3292" w:rsidRPr="00434C8C" w:rsidRDefault="003A3292" w:rsidP="00A0172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4C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eizure </w:t>
            </w:r>
          </w:p>
        </w:tc>
        <w:tc>
          <w:tcPr>
            <w:tcW w:w="3209" w:type="dxa"/>
          </w:tcPr>
          <w:p w14:paraId="531344B6" w14:textId="77777777" w:rsidR="003A3292" w:rsidRPr="00434C8C" w:rsidRDefault="003A3292" w:rsidP="00A0172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4C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˃999.10</w:t>
            </w:r>
          </w:p>
        </w:tc>
        <w:tc>
          <w:tcPr>
            <w:tcW w:w="3210" w:type="dxa"/>
          </w:tcPr>
          <w:p w14:paraId="253FEBDC" w14:textId="77777777" w:rsidR="003A3292" w:rsidRPr="00434C8C" w:rsidRDefault="003A3292" w:rsidP="00A0172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4C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˂0.00- ˃999.10</w:t>
            </w:r>
          </w:p>
        </w:tc>
      </w:tr>
      <w:tr w:rsidR="003A3292" w:rsidRPr="00434C8C" w14:paraId="360E79FA" w14:textId="77777777" w:rsidTr="00A01722">
        <w:tc>
          <w:tcPr>
            <w:tcW w:w="3209" w:type="dxa"/>
          </w:tcPr>
          <w:p w14:paraId="0AF6CC5D" w14:textId="77777777" w:rsidR="003A3292" w:rsidRPr="00434C8C" w:rsidRDefault="003A3292" w:rsidP="00A0172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4C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nsory changes</w:t>
            </w:r>
          </w:p>
        </w:tc>
        <w:tc>
          <w:tcPr>
            <w:tcW w:w="3209" w:type="dxa"/>
          </w:tcPr>
          <w:p w14:paraId="390AB812" w14:textId="77777777" w:rsidR="003A3292" w:rsidRPr="00434C8C" w:rsidRDefault="003A3292" w:rsidP="00A0172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4C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2</w:t>
            </w:r>
          </w:p>
        </w:tc>
        <w:tc>
          <w:tcPr>
            <w:tcW w:w="3210" w:type="dxa"/>
          </w:tcPr>
          <w:p w14:paraId="6B444B6D" w14:textId="77777777" w:rsidR="003A3292" w:rsidRPr="00434C8C" w:rsidRDefault="003A3292" w:rsidP="00A0172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4C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0-0.92</w:t>
            </w:r>
          </w:p>
        </w:tc>
      </w:tr>
      <w:tr w:rsidR="003A3292" w:rsidRPr="00434C8C" w14:paraId="1699672B" w14:textId="77777777" w:rsidTr="00A01722">
        <w:tc>
          <w:tcPr>
            <w:tcW w:w="3209" w:type="dxa"/>
          </w:tcPr>
          <w:p w14:paraId="646A3C84" w14:textId="77777777" w:rsidR="003A3292" w:rsidRPr="00434C8C" w:rsidRDefault="003A3292" w:rsidP="00A0172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4C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ther </w:t>
            </w:r>
          </w:p>
        </w:tc>
        <w:tc>
          <w:tcPr>
            <w:tcW w:w="3209" w:type="dxa"/>
          </w:tcPr>
          <w:p w14:paraId="5AA085D8" w14:textId="77777777" w:rsidR="003A3292" w:rsidRPr="00434C8C" w:rsidRDefault="003A3292" w:rsidP="00A0172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4C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8</w:t>
            </w:r>
          </w:p>
        </w:tc>
        <w:tc>
          <w:tcPr>
            <w:tcW w:w="3210" w:type="dxa"/>
          </w:tcPr>
          <w:p w14:paraId="5B3B8CE7" w14:textId="77777777" w:rsidR="003A3292" w:rsidRPr="00434C8C" w:rsidRDefault="003A3292" w:rsidP="00A0172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4C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5-1.71</w:t>
            </w:r>
          </w:p>
        </w:tc>
      </w:tr>
    </w:tbl>
    <w:p w14:paraId="161789A8" w14:textId="46411864" w:rsidR="003A3292" w:rsidRPr="00434C8C" w:rsidRDefault="003A3292" w:rsidP="003A3292">
      <w:pPr>
        <w:pStyle w:val="FormateretHTML"/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34C8C">
        <w:rPr>
          <w:rFonts w:ascii="Times New Roman" w:hAnsi="Times New Roman" w:cs="Times New Roman"/>
          <w:sz w:val="24"/>
          <w:szCs w:val="24"/>
          <w:lang w:val="en-US"/>
        </w:rPr>
        <w:t xml:space="preserve">*reference category men. Adjusted for sex, stroke severity, stroke localization, history of hypertension, diabetes, </w:t>
      </w:r>
      <w:r w:rsidRPr="00434C8C">
        <w:rPr>
          <w:rFonts w:ascii="Times New Roman" w:hAnsi="Times New Roman" w:cs="Times New Roman"/>
          <w:sz w:val="24"/>
          <w:szCs w:val="24"/>
          <w:bdr w:val="none" w:sz="0" w:space="0" w:color="auto" w:frame="1"/>
          <w:lang w:val="en-US"/>
        </w:rPr>
        <w:t>atrial fibrillation,</w:t>
      </w:r>
      <w:r w:rsidRPr="00434C8C">
        <w:rPr>
          <w:rFonts w:ascii="Times New Roman" w:hAnsi="Times New Roman" w:cs="Times New Roman"/>
          <w:sz w:val="24"/>
          <w:szCs w:val="24"/>
          <w:lang w:val="en-US"/>
        </w:rPr>
        <w:t xml:space="preserve"> and hypercholesterolemia</w:t>
      </w:r>
      <w:r w:rsidRPr="00434C8C">
        <w:rPr>
          <w:rFonts w:ascii="Times New Roman" w:hAnsi="Times New Roman" w:cs="Times New Roman"/>
          <w:sz w:val="24"/>
          <w:szCs w:val="24"/>
          <w:bdr w:val="none" w:sz="0" w:space="0" w:color="auto" w:frame="1"/>
          <w:lang w:val="en-US"/>
        </w:rPr>
        <w:t xml:space="preserve">. Eye </w:t>
      </w:r>
      <w:r>
        <w:rPr>
          <w:rFonts w:ascii="Times New Roman" w:hAnsi="Times New Roman" w:cs="Times New Roman"/>
          <w:color w:val="212121"/>
          <w:sz w:val="24"/>
          <w:szCs w:val="24"/>
          <w:bdr w:val="none" w:sz="0" w:space="0" w:color="auto" w:frame="1"/>
          <w:lang w:val="en-US"/>
        </w:rPr>
        <w:t>deviation</w:t>
      </w:r>
      <w:r w:rsidRPr="00434C8C">
        <w:rPr>
          <w:rFonts w:ascii="Times New Roman" w:hAnsi="Times New Roman" w:cs="Times New Roman"/>
          <w:sz w:val="24"/>
          <w:szCs w:val="24"/>
          <w:bdr w:val="none" w:sz="0" w:space="0" w:color="auto" w:frame="1"/>
          <w:lang w:val="en-US"/>
        </w:rPr>
        <w:t xml:space="preserve"> and no symptoms were removed from analysis, due to zero observation in one of the groups. </w:t>
      </w:r>
    </w:p>
    <w:p w14:paraId="2008ABE1" w14:textId="77777777" w:rsidR="003A3292" w:rsidRPr="00434C8C" w:rsidRDefault="003A3292" w:rsidP="003A3292">
      <w:pPr>
        <w:pStyle w:val="FormateretHTML"/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34C8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(categorically, 1=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18</w:t>
      </w:r>
      <w:r w:rsidRPr="00434C8C">
        <w:rPr>
          <w:rFonts w:ascii="Times New Roman" w:hAnsi="Times New Roman" w:cs="Times New Roman"/>
          <w:b/>
          <w:bCs/>
          <w:sz w:val="24"/>
          <w:szCs w:val="24"/>
          <w:lang w:val="en-US"/>
        </w:rPr>
        <w:t>-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59</w:t>
      </w:r>
      <w:r w:rsidRPr="00434C8C">
        <w:rPr>
          <w:rFonts w:ascii="Times New Roman" w:hAnsi="Times New Roman" w:cs="Times New Roman"/>
          <w:b/>
          <w:bCs/>
          <w:sz w:val="24"/>
          <w:szCs w:val="24"/>
          <w:lang w:val="en-US"/>
        </w:rPr>
        <w:t>, 2= 60-7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4</w:t>
      </w:r>
      <w:r w:rsidRPr="00434C8C">
        <w:rPr>
          <w:rFonts w:ascii="Times New Roman" w:hAnsi="Times New Roman" w:cs="Times New Roman"/>
          <w:b/>
          <w:bCs/>
          <w:sz w:val="24"/>
          <w:szCs w:val="24"/>
          <w:lang w:val="en-US"/>
        </w:rPr>
        <w:t>, 3= 75+)</w:t>
      </w:r>
    </w:p>
    <w:p w14:paraId="07B692E9" w14:textId="77777777" w:rsidR="003A3292" w:rsidRPr="00434C8C" w:rsidRDefault="003A3292" w:rsidP="003A3292">
      <w:pPr>
        <w:jc w:val="both"/>
        <w:rPr>
          <w:lang w:val="en-US"/>
        </w:rPr>
      </w:pPr>
    </w:p>
    <w:p w14:paraId="022EA2A8" w14:textId="77777777" w:rsidR="003A3292" w:rsidRPr="00434C8C" w:rsidRDefault="003A3292" w:rsidP="003A3292">
      <w:pPr>
        <w:jc w:val="both"/>
        <w:rPr>
          <w:lang w:val="en-US"/>
        </w:rPr>
      </w:pPr>
    </w:p>
    <w:p w14:paraId="5222A860" w14:textId="77777777" w:rsidR="003A3292" w:rsidRPr="00434C8C" w:rsidRDefault="003A3292" w:rsidP="003A3292">
      <w:pPr>
        <w:jc w:val="both"/>
        <w:rPr>
          <w:lang w:val="en-US"/>
        </w:rPr>
      </w:pPr>
    </w:p>
    <w:p w14:paraId="6938F468" w14:textId="0632B1DE" w:rsidR="003A3292" w:rsidRPr="00A01722" w:rsidRDefault="003A3292" w:rsidP="003A3292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Data supplement Table</w:t>
      </w:r>
      <w:r w:rsidRPr="00434C8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III</w:t>
      </w:r>
      <w:r w:rsidRPr="00434C8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Age </w:t>
      </w:r>
      <w:r w:rsidRPr="008A7C44">
        <w:rPr>
          <w:rFonts w:ascii="Times New Roman" w:hAnsi="Times New Roman" w:cs="Times New Roman"/>
          <w:b/>
          <w:sz w:val="24"/>
          <w:szCs w:val="24"/>
          <w:lang w:val="en-US"/>
        </w:rPr>
        <w:t>difference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8A7C44">
        <w:rPr>
          <w:rFonts w:ascii="Times New Roman" w:hAnsi="Times New Roman" w:cs="Times New Roman"/>
          <w:b/>
          <w:sz w:val="24"/>
          <w:szCs w:val="24"/>
          <w:lang w:val="en-US"/>
        </w:rPr>
        <w:t>in patient-reported stroke symptoms</w:t>
      </w:r>
      <w:r w:rsidRPr="00434C8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34C8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(categorically) </w:t>
      </w:r>
      <w:r w:rsidR="00A01722" w:rsidRPr="002655D6">
        <w:rPr>
          <w:rFonts w:ascii="Times New Roman" w:hAnsi="Times New Roman" w:cs="Times New Roman"/>
          <w:b/>
          <w:bCs/>
          <w:sz w:val="24"/>
          <w:szCs w:val="24"/>
          <w:lang w:val="en-US"/>
        </w:rPr>
        <w:t>75+ years vs. 18 – 59 years</w:t>
      </w:r>
    </w:p>
    <w:tbl>
      <w:tblPr>
        <w:tblStyle w:val="Tabel-Gitter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209"/>
        <w:gridCol w:w="3209"/>
        <w:gridCol w:w="3210"/>
      </w:tblGrid>
      <w:tr w:rsidR="003A3292" w:rsidRPr="00434C8C" w14:paraId="7F8F7FD7" w14:textId="77777777" w:rsidTr="00A01722">
        <w:tc>
          <w:tcPr>
            <w:tcW w:w="3209" w:type="dxa"/>
          </w:tcPr>
          <w:p w14:paraId="4905175E" w14:textId="77777777" w:rsidR="003A3292" w:rsidRPr="00434C8C" w:rsidRDefault="003A3292" w:rsidP="00A01722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34C8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ypical stroke symptoms (BEFAST)</w:t>
            </w:r>
          </w:p>
        </w:tc>
        <w:tc>
          <w:tcPr>
            <w:tcW w:w="3209" w:type="dxa"/>
          </w:tcPr>
          <w:p w14:paraId="635E45F7" w14:textId="77777777" w:rsidR="003A3292" w:rsidRPr="00434C8C" w:rsidRDefault="003A3292" w:rsidP="00A01722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34C8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OR</w:t>
            </w:r>
          </w:p>
        </w:tc>
        <w:tc>
          <w:tcPr>
            <w:tcW w:w="3210" w:type="dxa"/>
          </w:tcPr>
          <w:p w14:paraId="32AF063F" w14:textId="77777777" w:rsidR="003A3292" w:rsidRPr="00434C8C" w:rsidRDefault="003A3292" w:rsidP="00A01722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34C8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95 % confidence intervals</w:t>
            </w:r>
          </w:p>
        </w:tc>
      </w:tr>
      <w:tr w:rsidR="003A3292" w:rsidRPr="00434C8C" w14:paraId="463F0A7F" w14:textId="77777777" w:rsidTr="00A01722">
        <w:tc>
          <w:tcPr>
            <w:tcW w:w="3209" w:type="dxa"/>
          </w:tcPr>
          <w:p w14:paraId="3F285CF5" w14:textId="77777777" w:rsidR="003A3292" w:rsidRPr="00434C8C" w:rsidRDefault="003A3292" w:rsidP="00A0172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4C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ffected balance</w:t>
            </w:r>
          </w:p>
        </w:tc>
        <w:tc>
          <w:tcPr>
            <w:tcW w:w="3209" w:type="dxa"/>
          </w:tcPr>
          <w:p w14:paraId="0A82F49B" w14:textId="77777777" w:rsidR="003A3292" w:rsidRPr="00434C8C" w:rsidRDefault="003A3292" w:rsidP="00A0172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4C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3</w:t>
            </w:r>
          </w:p>
        </w:tc>
        <w:tc>
          <w:tcPr>
            <w:tcW w:w="3210" w:type="dxa"/>
          </w:tcPr>
          <w:p w14:paraId="5CEE8A5D" w14:textId="77777777" w:rsidR="003A3292" w:rsidRPr="00434C8C" w:rsidRDefault="003A3292" w:rsidP="00A0172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4C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3-2.39</w:t>
            </w:r>
          </w:p>
        </w:tc>
      </w:tr>
      <w:tr w:rsidR="003A3292" w:rsidRPr="00434C8C" w14:paraId="395D8838" w14:textId="77777777" w:rsidTr="00A01722">
        <w:tc>
          <w:tcPr>
            <w:tcW w:w="3209" w:type="dxa"/>
          </w:tcPr>
          <w:p w14:paraId="7B827583" w14:textId="77777777" w:rsidR="003A3292" w:rsidRPr="00434C8C" w:rsidRDefault="003A3292" w:rsidP="00A0172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4C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ision disturbance</w:t>
            </w:r>
          </w:p>
        </w:tc>
        <w:tc>
          <w:tcPr>
            <w:tcW w:w="3209" w:type="dxa"/>
          </w:tcPr>
          <w:p w14:paraId="56E31873" w14:textId="77777777" w:rsidR="003A3292" w:rsidRPr="00434C8C" w:rsidRDefault="003A3292" w:rsidP="00A0172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4C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4</w:t>
            </w:r>
          </w:p>
        </w:tc>
        <w:tc>
          <w:tcPr>
            <w:tcW w:w="3210" w:type="dxa"/>
          </w:tcPr>
          <w:p w14:paraId="612DE957" w14:textId="77777777" w:rsidR="003A3292" w:rsidRPr="00434C8C" w:rsidRDefault="003A3292" w:rsidP="00A0172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4C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8-1.04</w:t>
            </w:r>
          </w:p>
        </w:tc>
      </w:tr>
      <w:tr w:rsidR="003A3292" w:rsidRPr="00434C8C" w14:paraId="7AF40BA8" w14:textId="77777777" w:rsidTr="00A01722">
        <w:tc>
          <w:tcPr>
            <w:tcW w:w="3209" w:type="dxa"/>
          </w:tcPr>
          <w:p w14:paraId="543FAF79" w14:textId="77777777" w:rsidR="003A3292" w:rsidRPr="00434C8C" w:rsidRDefault="003A3292" w:rsidP="00A0172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4C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acials paresis </w:t>
            </w:r>
          </w:p>
        </w:tc>
        <w:tc>
          <w:tcPr>
            <w:tcW w:w="3209" w:type="dxa"/>
          </w:tcPr>
          <w:p w14:paraId="2A3B9AB6" w14:textId="77777777" w:rsidR="003A3292" w:rsidRPr="00434C8C" w:rsidRDefault="003A3292" w:rsidP="00A0172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4C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6</w:t>
            </w:r>
          </w:p>
        </w:tc>
        <w:tc>
          <w:tcPr>
            <w:tcW w:w="3210" w:type="dxa"/>
          </w:tcPr>
          <w:p w14:paraId="4BAB0538" w14:textId="77777777" w:rsidR="003A3292" w:rsidRPr="00434C8C" w:rsidRDefault="003A3292" w:rsidP="00A0172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4C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1-1.42</w:t>
            </w:r>
          </w:p>
        </w:tc>
      </w:tr>
      <w:tr w:rsidR="003A3292" w:rsidRPr="00434C8C" w14:paraId="4FD25C7D" w14:textId="77777777" w:rsidTr="00A01722">
        <w:tc>
          <w:tcPr>
            <w:tcW w:w="3209" w:type="dxa"/>
          </w:tcPr>
          <w:p w14:paraId="7F7035D2" w14:textId="77777777" w:rsidR="003A3292" w:rsidRPr="00434C8C" w:rsidRDefault="003A3292" w:rsidP="00A01722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P</w:t>
            </w:r>
            <w:r w:rsidRPr="00434C8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aresis, (arm)</w:t>
            </w:r>
          </w:p>
        </w:tc>
        <w:tc>
          <w:tcPr>
            <w:tcW w:w="3209" w:type="dxa"/>
          </w:tcPr>
          <w:p w14:paraId="0ECDBAFE" w14:textId="77777777" w:rsidR="003A3292" w:rsidRPr="00434C8C" w:rsidRDefault="003A3292" w:rsidP="00A0172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4C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8</w:t>
            </w:r>
          </w:p>
        </w:tc>
        <w:tc>
          <w:tcPr>
            <w:tcW w:w="3210" w:type="dxa"/>
          </w:tcPr>
          <w:p w14:paraId="058B65F0" w14:textId="77777777" w:rsidR="003A3292" w:rsidRPr="00434C8C" w:rsidRDefault="003A3292" w:rsidP="00A0172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4C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8-0.83</w:t>
            </w:r>
          </w:p>
        </w:tc>
      </w:tr>
      <w:tr w:rsidR="003A3292" w:rsidRPr="00434C8C" w14:paraId="711BCB8B" w14:textId="77777777" w:rsidTr="00A01722">
        <w:tc>
          <w:tcPr>
            <w:tcW w:w="3209" w:type="dxa"/>
          </w:tcPr>
          <w:p w14:paraId="5432F902" w14:textId="77777777" w:rsidR="003A3292" w:rsidRPr="00434C8C" w:rsidRDefault="003A3292" w:rsidP="00A01722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P</w:t>
            </w:r>
            <w:r w:rsidRPr="00434C8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aresis, (leg)</w:t>
            </w:r>
          </w:p>
        </w:tc>
        <w:tc>
          <w:tcPr>
            <w:tcW w:w="3209" w:type="dxa"/>
          </w:tcPr>
          <w:p w14:paraId="42879426" w14:textId="77777777" w:rsidR="003A3292" w:rsidRPr="00434C8C" w:rsidRDefault="003A3292" w:rsidP="00A0172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4C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2</w:t>
            </w:r>
          </w:p>
        </w:tc>
        <w:tc>
          <w:tcPr>
            <w:tcW w:w="3210" w:type="dxa"/>
          </w:tcPr>
          <w:p w14:paraId="664B4826" w14:textId="77777777" w:rsidR="003A3292" w:rsidRPr="00434C8C" w:rsidRDefault="003A3292" w:rsidP="00A0172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4C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8-1.78</w:t>
            </w:r>
          </w:p>
        </w:tc>
      </w:tr>
      <w:tr w:rsidR="003A3292" w:rsidRPr="00434C8C" w14:paraId="0D0C2402" w14:textId="77777777" w:rsidTr="00A01722">
        <w:tc>
          <w:tcPr>
            <w:tcW w:w="3209" w:type="dxa"/>
          </w:tcPr>
          <w:p w14:paraId="525C895C" w14:textId="77777777" w:rsidR="003A3292" w:rsidRPr="00434C8C" w:rsidRDefault="003A3292" w:rsidP="00A01722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34C8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Ataxia, (arm)</w:t>
            </w:r>
          </w:p>
        </w:tc>
        <w:tc>
          <w:tcPr>
            <w:tcW w:w="3209" w:type="dxa"/>
          </w:tcPr>
          <w:p w14:paraId="430E5D9F" w14:textId="77777777" w:rsidR="003A3292" w:rsidRPr="00434C8C" w:rsidRDefault="003A3292" w:rsidP="00A0172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4C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3</w:t>
            </w:r>
          </w:p>
        </w:tc>
        <w:tc>
          <w:tcPr>
            <w:tcW w:w="3210" w:type="dxa"/>
          </w:tcPr>
          <w:p w14:paraId="192A7661" w14:textId="77777777" w:rsidR="003A3292" w:rsidRPr="00434C8C" w:rsidRDefault="003A3292" w:rsidP="00A0172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4C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6-1.11</w:t>
            </w:r>
          </w:p>
        </w:tc>
      </w:tr>
      <w:tr w:rsidR="003A3292" w:rsidRPr="00434C8C" w14:paraId="363E10DB" w14:textId="77777777" w:rsidTr="00A01722">
        <w:tc>
          <w:tcPr>
            <w:tcW w:w="3209" w:type="dxa"/>
          </w:tcPr>
          <w:p w14:paraId="25CE201E" w14:textId="77777777" w:rsidR="003A3292" w:rsidRPr="00434C8C" w:rsidRDefault="003A3292" w:rsidP="00A01722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34C8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Ataxia, (leg)</w:t>
            </w:r>
          </w:p>
        </w:tc>
        <w:tc>
          <w:tcPr>
            <w:tcW w:w="3209" w:type="dxa"/>
          </w:tcPr>
          <w:p w14:paraId="6FB2EBFF" w14:textId="77777777" w:rsidR="003A3292" w:rsidRPr="00434C8C" w:rsidRDefault="003A3292" w:rsidP="00A0172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4C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8</w:t>
            </w:r>
          </w:p>
        </w:tc>
        <w:tc>
          <w:tcPr>
            <w:tcW w:w="3210" w:type="dxa"/>
          </w:tcPr>
          <w:p w14:paraId="3E149251" w14:textId="77777777" w:rsidR="003A3292" w:rsidRPr="00434C8C" w:rsidRDefault="003A3292" w:rsidP="00A0172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4C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8-1.23</w:t>
            </w:r>
          </w:p>
        </w:tc>
      </w:tr>
      <w:tr w:rsidR="003A3292" w:rsidRPr="00434C8C" w14:paraId="18D04873" w14:textId="77777777" w:rsidTr="00A01722">
        <w:tc>
          <w:tcPr>
            <w:tcW w:w="3209" w:type="dxa"/>
          </w:tcPr>
          <w:p w14:paraId="06197CD3" w14:textId="77777777" w:rsidR="003A3292" w:rsidRPr="00434C8C" w:rsidRDefault="003A3292" w:rsidP="00A0172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4C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phasia</w:t>
            </w:r>
          </w:p>
        </w:tc>
        <w:tc>
          <w:tcPr>
            <w:tcW w:w="3209" w:type="dxa"/>
          </w:tcPr>
          <w:p w14:paraId="1AD66746" w14:textId="77777777" w:rsidR="003A3292" w:rsidRPr="00434C8C" w:rsidRDefault="003A3292" w:rsidP="00A0172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4C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8</w:t>
            </w:r>
          </w:p>
        </w:tc>
        <w:tc>
          <w:tcPr>
            <w:tcW w:w="3210" w:type="dxa"/>
          </w:tcPr>
          <w:p w14:paraId="2E4499E2" w14:textId="77777777" w:rsidR="003A3292" w:rsidRPr="00434C8C" w:rsidRDefault="003A3292" w:rsidP="00A0172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4C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9-2.37</w:t>
            </w:r>
          </w:p>
        </w:tc>
      </w:tr>
      <w:tr w:rsidR="003A3292" w:rsidRPr="00434C8C" w14:paraId="52459C50" w14:textId="77777777" w:rsidTr="00A01722">
        <w:tc>
          <w:tcPr>
            <w:tcW w:w="3209" w:type="dxa"/>
          </w:tcPr>
          <w:p w14:paraId="097812FC" w14:textId="77777777" w:rsidR="003A3292" w:rsidRPr="00434C8C" w:rsidRDefault="003A3292" w:rsidP="00A0172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4C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ysarthria</w:t>
            </w:r>
          </w:p>
        </w:tc>
        <w:tc>
          <w:tcPr>
            <w:tcW w:w="3209" w:type="dxa"/>
          </w:tcPr>
          <w:p w14:paraId="5E7D11A8" w14:textId="77777777" w:rsidR="003A3292" w:rsidRPr="00434C8C" w:rsidRDefault="003A3292" w:rsidP="00A0172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4C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1</w:t>
            </w:r>
          </w:p>
        </w:tc>
        <w:tc>
          <w:tcPr>
            <w:tcW w:w="3210" w:type="dxa"/>
          </w:tcPr>
          <w:p w14:paraId="7F1B3823" w14:textId="77777777" w:rsidR="003A3292" w:rsidRPr="00434C8C" w:rsidRDefault="003A3292" w:rsidP="00A0172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4C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5-1.85</w:t>
            </w:r>
          </w:p>
        </w:tc>
      </w:tr>
      <w:tr w:rsidR="003A3292" w:rsidRPr="00434C8C" w14:paraId="0645F454" w14:textId="77777777" w:rsidTr="00A01722">
        <w:tc>
          <w:tcPr>
            <w:tcW w:w="3209" w:type="dxa"/>
          </w:tcPr>
          <w:p w14:paraId="538A7DCE" w14:textId="77777777" w:rsidR="003A3292" w:rsidRPr="00434C8C" w:rsidRDefault="003A3292" w:rsidP="00A0172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4C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phasia + Dysarthria</w:t>
            </w:r>
          </w:p>
        </w:tc>
        <w:tc>
          <w:tcPr>
            <w:tcW w:w="3209" w:type="dxa"/>
          </w:tcPr>
          <w:p w14:paraId="03093263" w14:textId="77777777" w:rsidR="003A3292" w:rsidRPr="00434C8C" w:rsidRDefault="003A3292" w:rsidP="00A0172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4C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0</w:t>
            </w:r>
          </w:p>
        </w:tc>
        <w:tc>
          <w:tcPr>
            <w:tcW w:w="3210" w:type="dxa"/>
          </w:tcPr>
          <w:p w14:paraId="12DEBEAF" w14:textId="77777777" w:rsidR="003A3292" w:rsidRPr="00434C8C" w:rsidRDefault="003A3292" w:rsidP="00A0172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4C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4-4.72</w:t>
            </w:r>
          </w:p>
        </w:tc>
      </w:tr>
    </w:tbl>
    <w:p w14:paraId="44BB0033" w14:textId="085EEA86" w:rsidR="003A3292" w:rsidRPr="00434C8C" w:rsidRDefault="003A3292" w:rsidP="003A3292">
      <w:pPr>
        <w:pStyle w:val="FormateretHTML"/>
        <w:spacing w:line="276" w:lineRule="auto"/>
        <w:jc w:val="both"/>
        <w:rPr>
          <w:rFonts w:ascii="Times New Roman" w:hAnsi="Times New Roman" w:cs="Times New Roman"/>
          <w:sz w:val="24"/>
          <w:szCs w:val="24"/>
          <w:bdr w:val="none" w:sz="0" w:space="0" w:color="auto" w:frame="1"/>
          <w:lang w:val="en-US"/>
        </w:rPr>
      </w:pPr>
      <w:r w:rsidRPr="00434C8C">
        <w:rPr>
          <w:rFonts w:ascii="Times New Roman" w:hAnsi="Times New Roman" w:cs="Times New Roman"/>
          <w:sz w:val="24"/>
          <w:szCs w:val="24"/>
          <w:lang w:val="en-US"/>
        </w:rPr>
        <w:t xml:space="preserve">*reference category men. Adjusted for sex, stroke severity, stroke localization, history of hypertension, diabetes, </w:t>
      </w:r>
      <w:r w:rsidRPr="00434C8C">
        <w:rPr>
          <w:rFonts w:ascii="Times New Roman" w:hAnsi="Times New Roman" w:cs="Times New Roman"/>
          <w:sz w:val="24"/>
          <w:szCs w:val="24"/>
          <w:bdr w:val="none" w:sz="0" w:space="0" w:color="auto" w:frame="1"/>
          <w:lang w:val="en-US"/>
        </w:rPr>
        <w:t>atrial fibrillation,</w:t>
      </w:r>
      <w:r w:rsidRPr="00434C8C">
        <w:rPr>
          <w:rFonts w:ascii="Times New Roman" w:hAnsi="Times New Roman" w:cs="Times New Roman"/>
          <w:sz w:val="24"/>
          <w:szCs w:val="24"/>
          <w:lang w:val="en-US"/>
        </w:rPr>
        <w:t xml:space="preserve"> and hypercholesterolemia</w:t>
      </w:r>
      <w:r w:rsidRPr="00434C8C">
        <w:rPr>
          <w:rFonts w:ascii="Times New Roman" w:hAnsi="Times New Roman" w:cs="Times New Roman"/>
          <w:sz w:val="24"/>
          <w:szCs w:val="24"/>
          <w:bdr w:val="none" w:sz="0" w:space="0" w:color="auto" w:frame="1"/>
          <w:lang w:val="en-US"/>
        </w:rPr>
        <w:t xml:space="preserve">. Eye </w:t>
      </w:r>
      <w:r>
        <w:rPr>
          <w:rFonts w:ascii="Times New Roman" w:hAnsi="Times New Roman" w:cs="Times New Roman"/>
          <w:color w:val="212121"/>
          <w:sz w:val="24"/>
          <w:szCs w:val="24"/>
          <w:bdr w:val="none" w:sz="0" w:space="0" w:color="auto" w:frame="1"/>
          <w:lang w:val="en-US"/>
        </w:rPr>
        <w:t>deviation</w:t>
      </w:r>
      <w:r w:rsidRPr="00434C8C">
        <w:rPr>
          <w:rFonts w:ascii="Times New Roman" w:hAnsi="Times New Roman" w:cs="Times New Roman"/>
          <w:sz w:val="24"/>
          <w:szCs w:val="24"/>
          <w:bdr w:val="none" w:sz="0" w:space="0" w:color="auto" w:frame="1"/>
          <w:lang w:val="en-US"/>
        </w:rPr>
        <w:t xml:space="preserve"> and no symptoms were removed from analysis, due to zero observation in one of the groups. </w:t>
      </w:r>
    </w:p>
    <w:p w14:paraId="55037B85" w14:textId="77777777" w:rsidR="003A3292" w:rsidRPr="00434C8C" w:rsidRDefault="003A3292" w:rsidP="003A3292">
      <w:pPr>
        <w:pStyle w:val="FormateretHTML"/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34C8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(categorically, 1=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18</w:t>
      </w:r>
      <w:r w:rsidRPr="00434C8C">
        <w:rPr>
          <w:rFonts w:ascii="Times New Roman" w:hAnsi="Times New Roman" w:cs="Times New Roman"/>
          <w:b/>
          <w:bCs/>
          <w:sz w:val="24"/>
          <w:szCs w:val="24"/>
          <w:lang w:val="en-US"/>
        </w:rPr>
        <w:t>-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59</w:t>
      </w:r>
      <w:r w:rsidRPr="00434C8C">
        <w:rPr>
          <w:rFonts w:ascii="Times New Roman" w:hAnsi="Times New Roman" w:cs="Times New Roman"/>
          <w:b/>
          <w:bCs/>
          <w:sz w:val="24"/>
          <w:szCs w:val="24"/>
          <w:lang w:val="en-US"/>
        </w:rPr>
        <w:t>, 2= 60-7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4</w:t>
      </w:r>
      <w:r w:rsidRPr="00434C8C">
        <w:rPr>
          <w:rFonts w:ascii="Times New Roman" w:hAnsi="Times New Roman" w:cs="Times New Roman"/>
          <w:b/>
          <w:bCs/>
          <w:sz w:val="24"/>
          <w:szCs w:val="24"/>
          <w:lang w:val="en-US"/>
        </w:rPr>
        <w:t>, 3= 75+)</w:t>
      </w:r>
    </w:p>
    <w:p w14:paraId="01A672BD" w14:textId="77777777" w:rsidR="003A3292" w:rsidRPr="00434C8C" w:rsidRDefault="003A3292" w:rsidP="003A3292">
      <w:pPr>
        <w:pStyle w:val="FormateretHTML"/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el-Gitter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209"/>
        <w:gridCol w:w="3209"/>
        <w:gridCol w:w="3210"/>
      </w:tblGrid>
      <w:tr w:rsidR="003A3292" w:rsidRPr="00434C8C" w14:paraId="26D2D7CC" w14:textId="77777777" w:rsidTr="00A01722">
        <w:tc>
          <w:tcPr>
            <w:tcW w:w="3209" w:type="dxa"/>
          </w:tcPr>
          <w:p w14:paraId="698C72D5" w14:textId="77777777" w:rsidR="003A3292" w:rsidRPr="00434C8C" w:rsidRDefault="003A3292" w:rsidP="00A01722">
            <w:pPr>
              <w:pStyle w:val="FormateretHTML"/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34C8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typical stroke symptoms</w:t>
            </w:r>
          </w:p>
        </w:tc>
        <w:tc>
          <w:tcPr>
            <w:tcW w:w="3209" w:type="dxa"/>
          </w:tcPr>
          <w:p w14:paraId="4C1E3BBB" w14:textId="77777777" w:rsidR="003A3292" w:rsidRPr="00434C8C" w:rsidRDefault="003A3292" w:rsidP="00A01722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34C8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OR</w:t>
            </w:r>
          </w:p>
        </w:tc>
        <w:tc>
          <w:tcPr>
            <w:tcW w:w="3210" w:type="dxa"/>
          </w:tcPr>
          <w:p w14:paraId="3EE65EE2" w14:textId="77777777" w:rsidR="003A3292" w:rsidRPr="00434C8C" w:rsidRDefault="003A3292" w:rsidP="00A01722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34C8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95 % confidence intervals</w:t>
            </w:r>
          </w:p>
        </w:tc>
      </w:tr>
      <w:tr w:rsidR="003A3292" w:rsidRPr="00434C8C" w14:paraId="58E29245" w14:textId="77777777" w:rsidTr="00A01722">
        <w:tc>
          <w:tcPr>
            <w:tcW w:w="3209" w:type="dxa"/>
          </w:tcPr>
          <w:p w14:paraId="01AD82D5" w14:textId="77777777" w:rsidR="003A3292" w:rsidRPr="00434C8C" w:rsidRDefault="003A3292" w:rsidP="00A0172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4C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adache</w:t>
            </w:r>
          </w:p>
        </w:tc>
        <w:tc>
          <w:tcPr>
            <w:tcW w:w="3209" w:type="dxa"/>
          </w:tcPr>
          <w:p w14:paraId="7880D10F" w14:textId="77777777" w:rsidR="003A3292" w:rsidRPr="00434C8C" w:rsidRDefault="003A3292" w:rsidP="00A0172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4C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0</w:t>
            </w:r>
          </w:p>
        </w:tc>
        <w:tc>
          <w:tcPr>
            <w:tcW w:w="3210" w:type="dxa"/>
          </w:tcPr>
          <w:p w14:paraId="00E128B0" w14:textId="77777777" w:rsidR="003A3292" w:rsidRPr="00434C8C" w:rsidRDefault="003A3292" w:rsidP="00A0172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4C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0-1.18</w:t>
            </w:r>
          </w:p>
        </w:tc>
      </w:tr>
      <w:tr w:rsidR="003A3292" w:rsidRPr="00434C8C" w14:paraId="2F8B7C7E" w14:textId="77777777" w:rsidTr="00A01722">
        <w:tc>
          <w:tcPr>
            <w:tcW w:w="3209" w:type="dxa"/>
          </w:tcPr>
          <w:p w14:paraId="071252F6" w14:textId="77777777" w:rsidR="003A3292" w:rsidRPr="00434C8C" w:rsidRDefault="003A3292" w:rsidP="00A0172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4C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in</w:t>
            </w:r>
          </w:p>
        </w:tc>
        <w:tc>
          <w:tcPr>
            <w:tcW w:w="3209" w:type="dxa"/>
          </w:tcPr>
          <w:p w14:paraId="650569E7" w14:textId="77777777" w:rsidR="003A3292" w:rsidRPr="00434C8C" w:rsidRDefault="003A3292" w:rsidP="00A0172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4C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7</w:t>
            </w:r>
          </w:p>
        </w:tc>
        <w:tc>
          <w:tcPr>
            <w:tcW w:w="3210" w:type="dxa"/>
          </w:tcPr>
          <w:p w14:paraId="1BBCA826" w14:textId="77777777" w:rsidR="003A3292" w:rsidRPr="00434C8C" w:rsidRDefault="003A3292" w:rsidP="00A0172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4C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0-5.32</w:t>
            </w:r>
          </w:p>
        </w:tc>
      </w:tr>
      <w:tr w:rsidR="003A3292" w:rsidRPr="00434C8C" w14:paraId="58AB4675" w14:textId="77777777" w:rsidTr="00A01722">
        <w:tc>
          <w:tcPr>
            <w:tcW w:w="3209" w:type="dxa"/>
          </w:tcPr>
          <w:p w14:paraId="1533BA94" w14:textId="77777777" w:rsidR="003A3292" w:rsidRPr="00434C8C" w:rsidRDefault="003A3292" w:rsidP="00A0172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4C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ss of consciousness</w:t>
            </w:r>
          </w:p>
        </w:tc>
        <w:tc>
          <w:tcPr>
            <w:tcW w:w="3209" w:type="dxa"/>
          </w:tcPr>
          <w:p w14:paraId="7C897A35" w14:textId="77777777" w:rsidR="003A3292" w:rsidRPr="00434C8C" w:rsidRDefault="003A3292" w:rsidP="00A0172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4C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6</w:t>
            </w:r>
          </w:p>
        </w:tc>
        <w:tc>
          <w:tcPr>
            <w:tcW w:w="3210" w:type="dxa"/>
          </w:tcPr>
          <w:p w14:paraId="4122372B" w14:textId="77777777" w:rsidR="003A3292" w:rsidRPr="00434C8C" w:rsidRDefault="003A3292" w:rsidP="00A0172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4C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1-1.87</w:t>
            </w:r>
          </w:p>
        </w:tc>
      </w:tr>
      <w:tr w:rsidR="003A3292" w:rsidRPr="00434C8C" w14:paraId="07424F0A" w14:textId="77777777" w:rsidTr="00A01722">
        <w:tc>
          <w:tcPr>
            <w:tcW w:w="3209" w:type="dxa"/>
          </w:tcPr>
          <w:p w14:paraId="3DBAEE8A" w14:textId="77777777" w:rsidR="003A3292" w:rsidRPr="00434C8C" w:rsidRDefault="003A3292" w:rsidP="00A0172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4C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fusion</w:t>
            </w:r>
          </w:p>
        </w:tc>
        <w:tc>
          <w:tcPr>
            <w:tcW w:w="3209" w:type="dxa"/>
          </w:tcPr>
          <w:p w14:paraId="475DFD86" w14:textId="77777777" w:rsidR="003A3292" w:rsidRPr="00434C8C" w:rsidRDefault="003A3292" w:rsidP="00A0172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4C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1</w:t>
            </w:r>
          </w:p>
        </w:tc>
        <w:tc>
          <w:tcPr>
            <w:tcW w:w="3210" w:type="dxa"/>
          </w:tcPr>
          <w:p w14:paraId="7BD3CBE7" w14:textId="77777777" w:rsidR="003A3292" w:rsidRPr="00434C8C" w:rsidRDefault="003A3292" w:rsidP="00A0172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4C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2-3.59</w:t>
            </w:r>
          </w:p>
        </w:tc>
      </w:tr>
      <w:tr w:rsidR="003A3292" w:rsidRPr="00434C8C" w14:paraId="0187F4D8" w14:textId="77777777" w:rsidTr="00A01722">
        <w:tc>
          <w:tcPr>
            <w:tcW w:w="3209" w:type="dxa"/>
          </w:tcPr>
          <w:p w14:paraId="15DED853" w14:textId="77777777" w:rsidR="003A3292" w:rsidRPr="00434C8C" w:rsidRDefault="003A3292" w:rsidP="00A0172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4C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duced attention</w:t>
            </w:r>
          </w:p>
        </w:tc>
        <w:tc>
          <w:tcPr>
            <w:tcW w:w="3209" w:type="dxa"/>
          </w:tcPr>
          <w:p w14:paraId="211DA9A4" w14:textId="77777777" w:rsidR="003A3292" w:rsidRPr="00434C8C" w:rsidRDefault="003A3292" w:rsidP="00A0172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4C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4</w:t>
            </w:r>
          </w:p>
        </w:tc>
        <w:tc>
          <w:tcPr>
            <w:tcW w:w="3210" w:type="dxa"/>
          </w:tcPr>
          <w:p w14:paraId="0A01C8FB" w14:textId="77777777" w:rsidR="003A3292" w:rsidRPr="00434C8C" w:rsidRDefault="003A3292" w:rsidP="00A0172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4C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-3.41</w:t>
            </w:r>
          </w:p>
        </w:tc>
      </w:tr>
      <w:tr w:rsidR="003A3292" w:rsidRPr="00434C8C" w14:paraId="06AF3412" w14:textId="77777777" w:rsidTr="00A01722">
        <w:tc>
          <w:tcPr>
            <w:tcW w:w="3209" w:type="dxa"/>
          </w:tcPr>
          <w:p w14:paraId="57C8A3A9" w14:textId="77777777" w:rsidR="003A3292" w:rsidRPr="00434C8C" w:rsidRDefault="003A3292" w:rsidP="00A0172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4C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mory loss</w:t>
            </w:r>
          </w:p>
        </w:tc>
        <w:tc>
          <w:tcPr>
            <w:tcW w:w="3209" w:type="dxa"/>
          </w:tcPr>
          <w:p w14:paraId="473B7624" w14:textId="77777777" w:rsidR="003A3292" w:rsidRPr="00434C8C" w:rsidRDefault="003A3292" w:rsidP="00A0172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4C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44</w:t>
            </w:r>
          </w:p>
        </w:tc>
        <w:tc>
          <w:tcPr>
            <w:tcW w:w="3210" w:type="dxa"/>
          </w:tcPr>
          <w:p w14:paraId="4F303006" w14:textId="77777777" w:rsidR="003A3292" w:rsidRPr="00434C8C" w:rsidRDefault="003A3292" w:rsidP="00A0172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4C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1-11.66</w:t>
            </w:r>
          </w:p>
        </w:tc>
      </w:tr>
      <w:tr w:rsidR="003A3292" w:rsidRPr="00434C8C" w14:paraId="72B9F3B4" w14:textId="77777777" w:rsidTr="00A01722">
        <w:tc>
          <w:tcPr>
            <w:tcW w:w="3209" w:type="dxa"/>
          </w:tcPr>
          <w:p w14:paraId="0A6D3A82" w14:textId="77777777" w:rsidR="003A3292" w:rsidRPr="00434C8C" w:rsidRDefault="003A3292" w:rsidP="00A0172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4C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ertigo</w:t>
            </w:r>
          </w:p>
        </w:tc>
        <w:tc>
          <w:tcPr>
            <w:tcW w:w="3209" w:type="dxa"/>
          </w:tcPr>
          <w:p w14:paraId="1B6A47E6" w14:textId="77777777" w:rsidR="003A3292" w:rsidRPr="00434C8C" w:rsidRDefault="003A3292" w:rsidP="00A0172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4C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2</w:t>
            </w:r>
          </w:p>
        </w:tc>
        <w:tc>
          <w:tcPr>
            <w:tcW w:w="3210" w:type="dxa"/>
          </w:tcPr>
          <w:p w14:paraId="5754FEA5" w14:textId="77777777" w:rsidR="003A3292" w:rsidRPr="00434C8C" w:rsidRDefault="003A3292" w:rsidP="00A0172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4C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5-1.50</w:t>
            </w:r>
          </w:p>
        </w:tc>
      </w:tr>
      <w:tr w:rsidR="003A3292" w:rsidRPr="00434C8C" w14:paraId="6311A8A6" w14:textId="77777777" w:rsidTr="00A01722">
        <w:tc>
          <w:tcPr>
            <w:tcW w:w="3209" w:type="dxa"/>
          </w:tcPr>
          <w:p w14:paraId="62C73294" w14:textId="77777777" w:rsidR="003A3292" w:rsidRPr="00434C8C" w:rsidRDefault="003A3292" w:rsidP="00A0172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4C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ausea + vomiting </w:t>
            </w:r>
          </w:p>
        </w:tc>
        <w:tc>
          <w:tcPr>
            <w:tcW w:w="3209" w:type="dxa"/>
          </w:tcPr>
          <w:p w14:paraId="0EEC5114" w14:textId="77777777" w:rsidR="003A3292" w:rsidRPr="00434C8C" w:rsidRDefault="003A3292" w:rsidP="00A0172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4C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0</w:t>
            </w:r>
          </w:p>
        </w:tc>
        <w:tc>
          <w:tcPr>
            <w:tcW w:w="3210" w:type="dxa"/>
          </w:tcPr>
          <w:p w14:paraId="1AEF22AB" w14:textId="77777777" w:rsidR="003A3292" w:rsidRPr="00434C8C" w:rsidRDefault="003A3292" w:rsidP="00A0172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4C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4-1.88</w:t>
            </w:r>
          </w:p>
        </w:tc>
      </w:tr>
      <w:tr w:rsidR="003A3292" w:rsidRPr="00434C8C" w14:paraId="40C41141" w14:textId="77777777" w:rsidTr="00A01722">
        <w:tc>
          <w:tcPr>
            <w:tcW w:w="3209" w:type="dxa"/>
          </w:tcPr>
          <w:p w14:paraId="377FE0CA" w14:textId="77777777" w:rsidR="003A3292" w:rsidRPr="00434C8C" w:rsidRDefault="003A3292" w:rsidP="00A0172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4C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ysphagia </w:t>
            </w:r>
          </w:p>
        </w:tc>
        <w:tc>
          <w:tcPr>
            <w:tcW w:w="3209" w:type="dxa"/>
          </w:tcPr>
          <w:p w14:paraId="3FDF8238" w14:textId="77777777" w:rsidR="003A3292" w:rsidRPr="00434C8C" w:rsidRDefault="003A3292" w:rsidP="00A0172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4C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10</w:t>
            </w:r>
          </w:p>
        </w:tc>
        <w:tc>
          <w:tcPr>
            <w:tcW w:w="3210" w:type="dxa"/>
          </w:tcPr>
          <w:p w14:paraId="7C937A34" w14:textId="77777777" w:rsidR="003A3292" w:rsidRPr="00434C8C" w:rsidRDefault="003A3292" w:rsidP="00A0172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4C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4-22.89</w:t>
            </w:r>
          </w:p>
        </w:tc>
      </w:tr>
      <w:tr w:rsidR="003A3292" w:rsidRPr="00434C8C" w14:paraId="432C1B31" w14:textId="77777777" w:rsidTr="00A01722">
        <w:tc>
          <w:tcPr>
            <w:tcW w:w="3209" w:type="dxa"/>
          </w:tcPr>
          <w:p w14:paraId="3CD6C7E6" w14:textId="77777777" w:rsidR="003A3292" w:rsidRPr="00434C8C" w:rsidRDefault="003A3292" w:rsidP="00A0172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4C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eizure </w:t>
            </w:r>
          </w:p>
        </w:tc>
        <w:tc>
          <w:tcPr>
            <w:tcW w:w="3209" w:type="dxa"/>
          </w:tcPr>
          <w:p w14:paraId="16BFA1DE" w14:textId="77777777" w:rsidR="003A3292" w:rsidRPr="00434C8C" w:rsidRDefault="003A3292" w:rsidP="00A0172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4C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˃999.10</w:t>
            </w:r>
          </w:p>
        </w:tc>
        <w:tc>
          <w:tcPr>
            <w:tcW w:w="3210" w:type="dxa"/>
          </w:tcPr>
          <w:p w14:paraId="50B176EC" w14:textId="77777777" w:rsidR="003A3292" w:rsidRPr="00434C8C" w:rsidRDefault="003A3292" w:rsidP="00A0172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4C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˂0.00- ˃999.10</w:t>
            </w:r>
          </w:p>
        </w:tc>
      </w:tr>
      <w:tr w:rsidR="003A3292" w:rsidRPr="00434C8C" w14:paraId="68FF2962" w14:textId="77777777" w:rsidTr="00A01722">
        <w:tc>
          <w:tcPr>
            <w:tcW w:w="3209" w:type="dxa"/>
          </w:tcPr>
          <w:p w14:paraId="0E1C1061" w14:textId="77777777" w:rsidR="003A3292" w:rsidRPr="00434C8C" w:rsidRDefault="003A3292" w:rsidP="00A0172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4C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nsory changes</w:t>
            </w:r>
          </w:p>
        </w:tc>
        <w:tc>
          <w:tcPr>
            <w:tcW w:w="3209" w:type="dxa"/>
          </w:tcPr>
          <w:p w14:paraId="65AD0A17" w14:textId="77777777" w:rsidR="003A3292" w:rsidRPr="00434C8C" w:rsidRDefault="003A3292" w:rsidP="00A0172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4C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3</w:t>
            </w:r>
          </w:p>
        </w:tc>
        <w:tc>
          <w:tcPr>
            <w:tcW w:w="3210" w:type="dxa"/>
          </w:tcPr>
          <w:p w14:paraId="3A68FEAE" w14:textId="77777777" w:rsidR="003A3292" w:rsidRPr="00434C8C" w:rsidRDefault="003A3292" w:rsidP="00A0172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4C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3-0.43</w:t>
            </w:r>
          </w:p>
        </w:tc>
      </w:tr>
      <w:tr w:rsidR="003A3292" w:rsidRPr="00434C8C" w14:paraId="4F4AB0C9" w14:textId="77777777" w:rsidTr="00A01722">
        <w:tc>
          <w:tcPr>
            <w:tcW w:w="3209" w:type="dxa"/>
          </w:tcPr>
          <w:p w14:paraId="1FE37C14" w14:textId="77777777" w:rsidR="003A3292" w:rsidRPr="00434C8C" w:rsidRDefault="003A3292" w:rsidP="00A0172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4C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ther </w:t>
            </w:r>
          </w:p>
        </w:tc>
        <w:tc>
          <w:tcPr>
            <w:tcW w:w="3209" w:type="dxa"/>
          </w:tcPr>
          <w:p w14:paraId="751BDF2F" w14:textId="77777777" w:rsidR="003A3292" w:rsidRPr="00434C8C" w:rsidRDefault="003A3292" w:rsidP="00A0172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4C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8</w:t>
            </w:r>
          </w:p>
        </w:tc>
        <w:tc>
          <w:tcPr>
            <w:tcW w:w="3210" w:type="dxa"/>
          </w:tcPr>
          <w:p w14:paraId="494DF8B2" w14:textId="77777777" w:rsidR="003A3292" w:rsidRPr="00434C8C" w:rsidRDefault="003A3292" w:rsidP="00A0172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4C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4-1.36</w:t>
            </w:r>
          </w:p>
        </w:tc>
      </w:tr>
    </w:tbl>
    <w:p w14:paraId="7F6CECFA" w14:textId="17323BB0" w:rsidR="003A3292" w:rsidRPr="00434C8C" w:rsidRDefault="003A3292" w:rsidP="003A3292">
      <w:pPr>
        <w:pStyle w:val="FormateretHTML"/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34C8C">
        <w:rPr>
          <w:rFonts w:ascii="Times New Roman" w:hAnsi="Times New Roman" w:cs="Times New Roman"/>
          <w:sz w:val="24"/>
          <w:szCs w:val="24"/>
          <w:lang w:val="en-US"/>
        </w:rPr>
        <w:t xml:space="preserve">*reference category men. Adjusted for sex, stroke severity, stroke localization, history of hypertension, diabetes, </w:t>
      </w:r>
      <w:r w:rsidRPr="00434C8C">
        <w:rPr>
          <w:rFonts w:ascii="Times New Roman" w:hAnsi="Times New Roman" w:cs="Times New Roman"/>
          <w:sz w:val="24"/>
          <w:szCs w:val="24"/>
          <w:bdr w:val="none" w:sz="0" w:space="0" w:color="auto" w:frame="1"/>
          <w:lang w:val="en-US"/>
        </w:rPr>
        <w:t>atrial fibrillation,</w:t>
      </w:r>
      <w:r w:rsidRPr="00434C8C">
        <w:rPr>
          <w:rFonts w:ascii="Times New Roman" w:hAnsi="Times New Roman" w:cs="Times New Roman"/>
          <w:sz w:val="24"/>
          <w:szCs w:val="24"/>
          <w:lang w:val="en-US"/>
        </w:rPr>
        <w:t xml:space="preserve"> and hypercholesterolemia</w:t>
      </w:r>
      <w:r w:rsidRPr="00434C8C">
        <w:rPr>
          <w:rFonts w:ascii="Times New Roman" w:hAnsi="Times New Roman" w:cs="Times New Roman"/>
          <w:sz w:val="24"/>
          <w:szCs w:val="24"/>
          <w:bdr w:val="none" w:sz="0" w:space="0" w:color="auto" w:frame="1"/>
          <w:lang w:val="en-US"/>
        </w:rPr>
        <w:t xml:space="preserve">. Eye </w:t>
      </w:r>
      <w:r>
        <w:rPr>
          <w:rFonts w:ascii="Times New Roman" w:hAnsi="Times New Roman" w:cs="Times New Roman"/>
          <w:color w:val="212121"/>
          <w:sz w:val="24"/>
          <w:szCs w:val="24"/>
          <w:bdr w:val="none" w:sz="0" w:space="0" w:color="auto" w:frame="1"/>
          <w:lang w:val="en-US"/>
        </w:rPr>
        <w:t>deviation</w:t>
      </w:r>
      <w:r w:rsidRPr="00434C8C">
        <w:rPr>
          <w:rFonts w:ascii="Times New Roman" w:hAnsi="Times New Roman" w:cs="Times New Roman"/>
          <w:sz w:val="24"/>
          <w:szCs w:val="24"/>
          <w:bdr w:val="none" w:sz="0" w:space="0" w:color="auto" w:frame="1"/>
          <w:lang w:val="en-US"/>
        </w:rPr>
        <w:t xml:space="preserve"> and no symptoms were removed from analysis, due to zero observation in one of the groups. </w:t>
      </w:r>
    </w:p>
    <w:p w14:paraId="10CC2A7C" w14:textId="77777777" w:rsidR="003A3292" w:rsidRPr="00434C8C" w:rsidRDefault="003A3292" w:rsidP="003A3292">
      <w:pPr>
        <w:pStyle w:val="FormateretHTML"/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34C8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(categorically, 1=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18</w:t>
      </w:r>
      <w:r w:rsidRPr="00434C8C">
        <w:rPr>
          <w:rFonts w:ascii="Times New Roman" w:hAnsi="Times New Roman" w:cs="Times New Roman"/>
          <w:b/>
          <w:bCs/>
          <w:sz w:val="24"/>
          <w:szCs w:val="24"/>
          <w:lang w:val="en-US"/>
        </w:rPr>
        <w:t>-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59</w:t>
      </w:r>
      <w:r w:rsidRPr="00434C8C">
        <w:rPr>
          <w:rFonts w:ascii="Times New Roman" w:hAnsi="Times New Roman" w:cs="Times New Roman"/>
          <w:b/>
          <w:bCs/>
          <w:sz w:val="24"/>
          <w:szCs w:val="24"/>
          <w:lang w:val="en-US"/>
        </w:rPr>
        <w:t>, 2= 60-7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4</w:t>
      </w:r>
      <w:r w:rsidRPr="00434C8C">
        <w:rPr>
          <w:rFonts w:ascii="Times New Roman" w:hAnsi="Times New Roman" w:cs="Times New Roman"/>
          <w:b/>
          <w:bCs/>
          <w:sz w:val="24"/>
          <w:szCs w:val="24"/>
          <w:lang w:val="en-US"/>
        </w:rPr>
        <w:t>, 3= 75+)</w:t>
      </w:r>
    </w:p>
    <w:p w14:paraId="03868DAC" w14:textId="77777777" w:rsidR="003A3292" w:rsidRPr="00434C8C" w:rsidRDefault="003A3292" w:rsidP="003A3292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BF5C2EB" w14:textId="77777777" w:rsidR="003A3292" w:rsidRPr="00434C8C" w:rsidRDefault="003A3292" w:rsidP="003A3292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2FDC8BD" w14:textId="77777777" w:rsidR="003A3292" w:rsidRPr="00434C8C" w:rsidRDefault="003A3292" w:rsidP="003A329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Data supplement Table</w:t>
      </w:r>
      <w:r w:rsidRPr="00434C8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IIII</w:t>
      </w:r>
      <w:r w:rsidRPr="00434C8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8A7C44">
        <w:rPr>
          <w:rFonts w:ascii="Times New Roman" w:hAnsi="Times New Roman" w:cs="Times New Roman"/>
          <w:b/>
          <w:sz w:val="24"/>
          <w:szCs w:val="24"/>
          <w:lang w:val="en-US"/>
        </w:rPr>
        <w:t>Sex differences in patient-reported stroke symptoms</w:t>
      </w:r>
      <w:r w:rsidRPr="00434C8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(5 years interval)</w:t>
      </w:r>
    </w:p>
    <w:tbl>
      <w:tblPr>
        <w:tblStyle w:val="Tabel-Gitter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209"/>
        <w:gridCol w:w="3209"/>
        <w:gridCol w:w="3210"/>
      </w:tblGrid>
      <w:tr w:rsidR="003A3292" w:rsidRPr="00434C8C" w14:paraId="3C565BDF" w14:textId="77777777" w:rsidTr="00A01722">
        <w:tc>
          <w:tcPr>
            <w:tcW w:w="3209" w:type="dxa"/>
          </w:tcPr>
          <w:p w14:paraId="5D0AA5BE" w14:textId="77777777" w:rsidR="003A3292" w:rsidRPr="00434C8C" w:rsidRDefault="003A3292" w:rsidP="00A01722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34C8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ypical stroke symptoms (BEFAST)</w:t>
            </w:r>
          </w:p>
        </w:tc>
        <w:tc>
          <w:tcPr>
            <w:tcW w:w="3209" w:type="dxa"/>
          </w:tcPr>
          <w:p w14:paraId="7C8554DF" w14:textId="77777777" w:rsidR="003A3292" w:rsidRPr="00434C8C" w:rsidRDefault="003A3292" w:rsidP="00A01722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34C8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OR</w:t>
            </w:r>
          </w:p>
        </w:tc>
        <w:tc>
          <w:tcPr>
            <w:tcW w:w="3210" w:type="dxa"/>
          </w:tcPr>
          <w:p w14:paraId="2215E09B" w14:textId="77777777" w:rsidR="003A3292" w:rsidRPr="00434C8C" w:rsidRDefault="003A3292" w:rsidP="00A01722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34C8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95 % confidence intervals</w:t>
            </w:r>
          </w:p>
        </w:tc>
      </w:tr>
      <w:tr w:rsidR="003A3292" w:rsidRPr="00434C8C" w14:paraId="6FD3D82A" w14:textId="77777777" w:rsidTr="00A01722">
        <w:tc>
          <w:tcPr>
            <w:tcW w:w="3209" w:type="dxa"/>
          </w:tcPr>
          <w:p w14:paraId="580F5161" w14:textId="77777777" w:rsidR="003A3292" w:rsidRPr="00434C8C" w:rsidRDefault="003A3292" w:rsidP="00A0172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4C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ffected balance</w:t>
            </w:r>
          </w:p>
        </w:tc>
        <w:tc>
          <w:tcPr>
            <w:tcW w:w="3209" w:type="dxa"/>
          </w:tcPr>
          <w:p w14:paraId="5EB1C822" w14:textId="77777777" w:rsidR="003A3292" w:rsidRPr="00434C8C" w:rsidRDefault="003A3292" w:rsidP="00A0172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4C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9</w:t>
            </w:r>
          </w:p>
        </w:tc>
        <w:tc>
          <w:tcPr>
            <w:tcW w:w="3210" w:type="dxa"/>
          </w:tcPr>
          <w:p w14:paraId="6557AEA5" w14:textId="77777777" w:rsidR="003A3292" w:rsidRPr="00434C8C" w:rsidRDefault="003A3292" w:rsidP="00A0172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4C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9-1.21</w:t>
            </w:r>
          </w:p>
        </w:tc>
      </w:tr>
      <w:tr w:rsidR="003A3292" w:rsidRPr="00434C8C" w14:paraId="5499DD9B" w14:textId="77777777" w:rsidTr="00A01722">
        <w:tc>
          <w:tcPr>
            <w:tcW w:w="3209" w:type="dxa"/>
          </w:tcPr>
          <w:p w14:paraId="2D18B680" w14:textId="77777777" w:rsidR="003A3292" w:rsidRPr="00434C8C" w:rsidRDefault="003A3292" w:rsidP="00A0172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4C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Vision disturbance </w:t>
            </w:r>
          </w:p>
        </w:tc>
        <w:tc>
          <w:tcPr>
            <w:tcW w:w="3209" w:type="dxa"/>
          </w:tcPr>
          <w:p w14:paraId="281E0E10" w14:textId="77777777" w:rsidR="003A3292" w:rsidRPr="00434C8C" w:rsidRDefault="003A3292" w:rsidP="00A0172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4C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5</w:t>
            </w:r>
          </w:p>
        </w:tc>
        <w:tc>
          <w:tcPr>
            <w:tcW w:w="3210" w:type="dxa"/>
          </w:tcPr>
          <w:p w14:paraId="240E532E" w14:textId="77777777" w:rsidR="003A3292" w:rsidRPr="00434C8C" w:rsidRDefault="003A3292" w:rsidP="00A0172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4C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9-1.09</w:t>
            </w:r>
          </w:p>
        </w:tc>
      </w:tr>
      <w:tr w:rsidR="003A3292" w:rsidRPr="00434C8C" w14:paraId="0EDB44B3" w14:textId="77777777" w:rsidTr="00A01722">
        <w:tc>
          <w:tcPr>
            <w:tcW w:w="3209" w:type="dxa"/>
          </w:tcPr>
          <w:p w14:paraId="2DD7719B" w14:textId="77777777" w:rsidR="003A3292" w:rsidRPr="00434C8C" w:rsidRDefault="003A3292" w:rsidP="00A0172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4C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acials paresis </w:t>
            </w:r>
          </w:p>
        </w:tc>
        <w:tc>
          <w:tcPr>
            <w:tcW w:w="3209" w:type="dxa"/>
          </w:tcPr>
          <w:p w14:paraId="3D2E092C" w14:textId="77777777" w:rsidR="003A3292" w:rsidRPr="00434C8C" w:rsidRDefault="003A3292" w:rsidP="00A0172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4C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5</w:t>
            </w:r>
          </w:p>
        </w:tc>
        <w:tc>
          <w:tcPr>
            <w:tcW w:w="3210" w:type="dxa"/>
          </w:tcPr>
          <w:p w14:paraId="2A22A9DD" w14:textId="77777777" w:rsidR="003A3292" w:rsidRPr="00434C8C" w:rsidRDefault="003A3292" w:rsidP="00A0172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4C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1-2.31</w:t>
            </w:r>
          </w:p>
        </w:tc>
      </w:tr>
      <w:tr w:rsidR="003A3292" w:rsidRPr="00434C8C" w14:paraId="4710F388" w14:textId="77777777" w:rsidTr="00A01722">
        <w:tc>
          <w:tcPr>
            <w:tcW w:w="3209" w:type="dxa"/>
          </w:tcPr>
          <w:p w14:paraId="0CE75076" w14:textId="77777777" w:rsidR="003A3292" w:rsidRPr="00434C8C" w:rsidRDefault="003A3292" w:rsidP="00A01722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P</w:t>
            </w:r>
            <w:r w:rsidRPr="00434C8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aresis, (arm)</w:t>
            </w:r>
          </w:p>
        </w:tc>
        <w:tc>
          <w:tcPr>
            <w:tcW w:w="3209" w:type="dxa"/>
          </w:tcPr>
          <w:p w14:paraId="210672A5" w14:textId="77777777" w:rsidR="003A3292" w:rsidRPr="00434C8C" w:rsidRDefault="003A3292" w:rsidP="00A0172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4C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8</w:t>
            </w:r>
          </w:p>
        </w:tc>
        <w:tc>
          <w:tcPr>
            <w:tcW w:w="3210" w:type="dxa"/>
          </w:tcPr>
          <w:p w14:paraId="0F68EB20" w14:textId="77777777" w:rsidR="003A3292" w:rsidRPr="00434C8C" w:rsidRDefault="003A3292" w:rsidP="00A0172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4C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9-1.31</w:t>
            </w:r>
          </w:p>
        </w:tc>
      </w:tr>
      <w:tr w:rsidR="003A3292" w:rsidRPr="00434C8C" w14:paraId="16699355" w14:textId="77777777" w:rsidTr="00A01722">
        <w:tc>
          <w:tcPr>
            <w:tcW w:w="3209" w:type="dxa"/>
          </w:tcPr>
          <w:p w14:paraId="705B7821" w14:textId="77777777" w:rsidR="003A3292" w:rsidRPr="00434C8C" w:rsidRDefault="003A3292" w:rsidP="00A01722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Pa</w:t>
            </w:r>
            <w:r w:rsidRPr="00434C8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resis, (leg)</w:t>
            </w:r>
          </w:p>
        </w:tc>
        <w:tc>
          <w:tcPr>
            <w:tcW w:w="3209" w:type="dxa"/>
          </w:tcPr>
          <w:p w14:paraId="001C6E06" w14:textId="77777777" w:rsidR="003A3292" w:rsidRPr="00434C8C" w:rsidRDefault="003A3292" w:rsidP="00A0172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4C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9</w:t>
            </w:r>
          </w:p>
        </w:tc>
        <w:tc>
          <w:tcPr>
            <w:tcW w:w="3210" w:type="dxa"/>
          </w:tcPr>
          <w:p w14:paraId="5DB57C2C" w14:textId="77777777" w:rsidR="003A3292" w:rsidRPr="00434C8C" w:rsidRDefault="003A3292" w:rsidP="00A0172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4C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9-0.89</w:t>
            </w:r>
          </w:p>
        </w:tc>
      </w:tr>
      <w:tr w:rsidR="003A3292" w:rsidRPr="00434C8C" w14:paraId="318186DE" w14:textId="77777777" w:rsidTr="00A01722">
        <w:tc>
          <w:tcPr>
            <w:tcW w:w="3209" w:type="dxa"/>
          </w:tcPr>
          <w:p w14:paraId="6B45E297" w14:textId="77777777" w:rsidR="003A3292" w:rsidRPr="00434C8C" w:rsidRDefault="003A3292" w:rsidP="00A01722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34C8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Ataxia, (arm)</w:t>
            </w:r>
          </w:p>
        </w:tc>
        <w:tc>
          <w:tcPr>
            <w:tcW w:w="3209" w:type="dxa"/>
          </w:tcPr>
          <w:p w14:paraId="7312BC54" w14:textId="77777777" w:rsidR="003A3292" w:rsidRPr="00434C8C" w:rsidRDefault="003A3292" w:rsidP="00A0172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4C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1</w:t>
            </w:r>
          </w:p>
        </w:tc>
        <w:tc>
          <w:tcPr>
            <w:tcW w:w="3210" w:type="dxa"/>
          </w:tcPr>
          <w:p w14:paraId="30CFDDEC" w14:textId="77777777" w:rsidR="003A3292" w:rsidRPr="00434C8C" w:rsidRDefault="003A3292" w:rsidP="00A0172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4C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3-1.23</w:t>
            </w:r>
          </w:p>
        </w:tc>
      </w:tr>
      <w:tr w:rsidR="003A3292" w:rsidRPr="00434C8C" w14:paraId="767016B4" w14:textId="77777777" w:rsidTr="00A01722">
        <w:tc>
          <w:tcPr>
            <w:tcW w:w="3209" w:type="dxa"/>
          </w:tcPr>
          <w:p w14:paraId="511FCE36" w14:textId="77777777" w:rsidR="003A3292" w:rsidRPr="00434C8C" w:rsidRDefault="003A3292" w:rsidP="00A01722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34C8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Ataxia, (leg)</w:t>
            </w:r>
          </w:p>
        </w:tc>
        <w:tc>
          <w:tcPr>
            <w:tcW w:w="3209" w:type="dxa"/>
          </w:tcPr>
          <w:p w14:paraId="4C36C61B" w14:textId="77777777" w:rsidR="003A3292" w:rsidRPr="00434C8C" w:rsidRDefault="003A3292" w:rsidP="00A0172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4C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6</w:t>
            </w:r>
          </w:p>
        </w:tc>
        <w:tc>
          <w:tcPr>
            <w:tcW w:w="3210" w:type="dxa"/>
          </w:tcPr>
          <w:p w14:paraId="6C5AE780" w14:textId="77777777" w:rsidR="003A3292" w:rsidRPr="00434C8C" w:rsidRDefault="003A3292" w:rsidP="00A0172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4C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8-1.20</w:t>
            </w:r>
          </w:p>
        </w:tc>
      </w:tr>
      <w:tr w:rsidR="003A3292" w:rsidRPr="00434C8C" w14:paraId="4521C9FC" w14:textId="77777777" w:rsidTr="00A01722">
        <w:tc>
          <w:tcPr>
            <w:tcW w:w="3209" w:type="dxa"/>
          </w:tcPr>
          <w:p w14:paraId="4523E54F" w14:textId="77777777" w:rsidR="003A3292" w:rsidRPr="00434C8C" w:rsidRDefault="003A3292" w:rsidP="00A0172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4C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phasia</w:t>
            </w:r>
          </w:p>
        </w:tc>
        <w:tc>
          <w:tcPr>
            <w:tcW w:w="3209" w:type="dxa"/>
          </w:tcPr>
          <w:p w14:paraId="0D20F386" w14:textId="77777777" w:rsidR="003A3292" w:rsidRPr="00434C8C" w:rsidRDefault="003A3292" w:rsidP="00A0172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4C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8</w:t>
            </w:r>
          </w:p>
        </w:tc>
        <w:tc>
          <w:tcPr>
            <w:tcW w:w="3210" w:type="dxa"/>
          </w:tcPr>
          <w:p w14:paraId="442B1DC4" w14:textId="77777777" w:rsidR="003A3292" w:rsidRPr="00434C8C" w:rsidRDefault="003A3292" w:rsidP="00A0172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4C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5-1.75</w:t>
            </w:r>
          </w:p>
        </w:tc>
      </w:tr>
      <w:tr w:rsidR="003A3292" w:rsidRPr="00434C8C" w14:paraId="336F53CB" w14:textId="77777777" w:rsidTr="00A01722">
        <w:tc>
          <w:tcPr>
            <w:tcW w:w="3209" w:type="dxa"/>
          </w:tcPr>
          <w:p w14:paraId="3C4EA3F6" w14:textId="77777777" w:rsidR="003A3292" w:rsidRPr="00434C8C" w:rsidRDefault="003A3292" w:rsidP="00A0172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4C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ysarthria</w:t>
            </w:r>
          </w:p>
        </w:tc>
        <w:tc>
          <w:tcPr>
            <w:tcW w:w="3209" w:type="dxa"/>
          </w:tcPr>
          <w:p w14:paraId="2FF4DEEC" w14:textId="77777777" w:rsidR="003A3292" w:rsidRPr="00434C8C" w:rsidRDefault="003A3292" w:rsidP="00A0172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4C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5</w:t>
            </w:r>
          </w:p>
        </w:tc>
        <w:tc>
          <w:tcPr>
            <w:tcW w:w="3210" w:type="dxa"/>
          </w:tcPr>
          <w:p w14:paraId="6018D34E" w14:textId="77777777" w:rsidR="003A3292" w:rsidRPr="00434C8C" w:rsidRDefault="003A3292" w:rsidP="00A0172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4C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7-1.66</w:t>
            </w:r>
          </w:p>
        </w:tc>
      </w:tr>
      <w:tr w:rsidR="003A3292" w:rsidRPr="00434C8C" w14:paraId="45493BE9" w14:textId="77777777" w:rsidTr="00A01722">
        <w:tc>
          <w:tcPr>
            <w:tcW w:w="3209" w:type="dxa"/>
          </w:tcPr>
          <w:p w14:paraId="50EE6145" w14:textId="77777777" w:rsidR="003A3292" w:rsidRPr="00434C8C" w:rsidRDefault="003A3292" w:rsidP="00A0172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4C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phasia + Dysarthria</w:t>
            </w:r>
          </w:p>
        </w:tc>
        <w:tc>
          <w:tcPr>
            <w:tcW w:w="3209" w:type="dxa"/>
          </w:tcPr>
          <w:p w14:paraId="64167BB1" w14:textId="77777777" w:rsidR="003A3292" w:rsidRPr="00434C8C" w:rsidRDefault="003A3292" w:rsidP="00A0172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4C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85</w:t>
            </w:r>
          </w:p>
        </w:tc>
        <w:tc>
          <w:tcPr>
            <w:tcW w:w="3210" w:type="dxa"/>
          </w:tcPr>
          <w:p w14:paraId="4D941728" w14:textId="77777777" w:rsidR="003A3292" w:rsidRPr="00434C8C" w:rsidRDefault="003A3292" w:rsidP="00A0172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4C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8-3.91</w:t>
            </w:r>
          </w:p>
        </w:tc>
      </w:tr>
    </w:tbl>
    <w:p w14:paraId="258C4671" w14:textId="6FED0228" w:rsidR="003A3292" w:rsidRPr="00434C8C" w:rsidRDefault="003A3292" w:rsidP="003A3292">
      <w:pPr>
        <w:pStyle w:val="FormateretHTML"/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34C8C">
        <w:rPr>
          <w:rFonts w:ascii="Times New Roman" w:hAnsi="Times New Roman" w:cs="Times New Roman"/>
          <w:sz w:val="24"/>
          <w:szCs w:val="24"/>
          <w:lang w:val="en-US"/>
        </w:rPr>
        <w:t xml:space="preserve">*reference category men. Adjusted for sex, stroke severity, stroke localization, history of hypertension, diabetes, </w:t>
      </w:r>
      <w:r w:rsidRPr="00434C8C">
        <w:rPr>
          <w:rFonts w:ascii="Times New Roman" w:hAnsi="Times New Roman" w:cs="Times New Roman"/>
          <w:sz w:val="24"/>
          <w:szCs w:val="24"/>
          <w:bdr w:val="none" w:sz="0" w:space="0" w:color="auto" w:frame="1"/>
          <w:lang w:val="en-US"/>
        </w:rPr>
        <w:t>atrial fibrillation,</w:t>
      </w:r>
      <w:r w:rsidRPr="00434C8C">
        <w:rPr>
          <w:rFonts w:ascii="Times New Roman" w:hAnsi="Times New Roman" w:cs="Times New Roman"/>
          <w:sz w:val="24"/>
          <w:szCs w:val="24"/>
          <w:lang w:val="en-US"/>
        </w:rPr>
        <w:t xml:space="preserve"> and hypercholesterolemia</w:t>
      </w:r>
      <w:r w:rsidRPr="00434C8C">
        <w:rPr>
          <w:rFonts w:ascii="Times New Roman" w:hAnsi="Times New Roman" w:cs="Times New Roman"/>
          <w:sz w:val="24"/>
          <w:szCs w:val="24"/>
          <w:bdr w:val="none" w:sz="0" w:space="0" w:color="auto" w:frame="1"/>
          <w:lang w:val="en-US"/>
        </w:rPr>
        <w:t xml:space="preserve">. Eye </w:t>
      </w:r>
      <w:r>
        <w:rPr>
          <w:rFonts w:ascii="Times New Roman" w:hAnsi="Times New Roman" w:cs="Times New Roman"/>
          <w:color w:val="212121"/>
          <w:sz w:val="24"/>
          <w:szCs w:val="24"/>
          <w:bdr w:val="none" w:sz="0" w:space="0" w:color="auto" w:frame="1"/>
          <w:lang w:val="en-US"/>
        </w:rPr>
        <w:t>deviation</w:t>
      </w:r>
      <w:r w:rsidRPr="00434C8C">
        <w:rPr>
          <w:rFonts w:ascii="Times New Roman" w:hAnsi="Times New Roman" w:cs="Times New Roman"/>
          <w:sz w:val="24"/>
          <w:szCs w:val="24"/>
          <w:bdr w:val="none" w:sz="0" w:space="0" w:color="auto" w:frame="1"/>
          <w:lang w:val="en-US"/>
        </w:rPr>
        <w:t xml:space="preserve"> and no symptoms were removed from analysis, due to zero observation in one of the groups. </w:t>
      </w:r>
    </w:p>
    <w:p w14:paraId="11772D01" w14:textId="77777777" w:rsidR="003A3292" w:rsidRPr="00434C8C" w:rsidRDefault="003A3292" w:rsidP="003A3292">
      <w:pPr>
        <w:pStyle w:val="FormateretHTML"/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3209"/>
        <w:gridCol w:w="3209"/>
        <w:gridCol w:w="3210"/>
      </w:tblGrid>
      <w:tr w:rsidR="003A3292" w:rsidRPr="00434C8C" w14:paraId="1D4ECE22" w14:textId="77777777" w:rsidTr="00A01722">
        <w:tc>
          <w:tcPr>
            <w:tcW w:w="3209" w:type="dxa"/>
            <w:tcBorders>
              <w:left w:val="nil"/>
            </w:tcBorders>
          </w:tcPr>
          <w:p w14:paraId="24062B93" w14:textId="77777777" w:rsidR="003A3292" w:rsidRPr="00434C8C" w:rsidRDefault="003A3292" w:rsidP="00A01722">
            <w:pPr>
              <w:pStyle w:val="FormateretHTML"/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34C8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typical stroke symptoms</w:t>
            </w:r>
          </w:p>
        </w:tc>
        <w:tc>
          <w:tcPr>
            <w:tcW w:w="3209" w:type="dxa"/>
            <w:tcBorders>
              <w:right w:val="single" w:sz="4" w:space="0" w:color="auto"/>
            </w:tcBorders>
          </w:tcPr>
          <w:p w14:paraId="1BC26053" w14:textId="77777777" w:rsidR="003A3292" w:rsidRPr="00434C8C" w:rsidRDefault="003A3292" w:rsidP="00A01722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34C8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OR</w:t>
            </w:r>
          </w:p>
        </w:tc>
        <w:tc>
          <w:tcPr>
            <w:tcW w:w="3210" w:type="dxa"/>
            <w:tcBorders>
              <w:right w:val="nil"/>
            </w:tcBorders>
          </w:tcPr>
          <w:p w14:paraId="0AF6134B" w14:textId="77777777" w:rsidR="003A3292" w:rsidRPr="00434C8C" w:rsidRDefault="003A3292" w:rsidP="00A01722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34C8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95 % confidence intervals</w:t>
            </w:r>
          </w:p>
        </w:tc>
      </w:tr>
      <w:tr w:rsidR="003A3292" w:rsidRPr="00434C8C" w14:paraId="21B50C73" w14:textId="77777777" w:rsidTr="00A01722">
        <w:tc>
          <w:tcPr>
            <w:tcW w:w="3209" w:type="dxa"/>
            <w:tcBorders>
              <w:left w:val="nil"/>
            </w:tcBorders>
          </w:tcPr>
          <w:p w14:paraId="7346B66E" w14:textId="77777777" w:rsidR="003A3292" w:rsidRPr="00434C8C" w:rsidRDefault="003A3292" w:rsidP="00A0172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4C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adache</w:t>
            </w:r>
          </w:p>
        </w:tc>
        <w:tc>
          <w:tcPr>
            <w:tcW w:w="3209" w:type="dxa"/>
          </w:tcPr>
          <w:p w14:paraId="7AD1901F" w14:textId="77777777" w:rsidR="003A3292" w:rsidRPr="00434C8C" w:rsidRDefault="003A3292" w:rsidP="00A0172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4C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8</w:t>
            </w:r>
          </w:p>
        </w:tc>
        <w:tc>
          <w:tcPr>
            <w:tcW w:w="3210" w:type="dxa"/>
            <w:tcBorders>
              <w:right w:val="nil"/>
            </w:tcBorders>
          </w:tcPr>
          <w:p w14:paraId="5492E055" w14:textId="77777777" w:rsidR="003A3292" w:rsidRPr="00434C8C" w:rsidRDefault="003A3292" w:rsidP="00A0172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4C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1-1.98</w:t>
            </w:r>
          </w:p>
        </w:tc>
      </w:tr>
      <w:tr w:rsidR="003A3292" w:rsidRPr="00434C8C" w14:paraId="6989BC13" w14:textId="77777777" w:rsidTr="00A01722">
        <w:tc>
          <w:tcPr>
            <w:tcW w:w="3209" w:type="dxa"/>
            <w:tcBorders>
              <w:left w:val="nil"/>
            </w:tcBorders>
          </w:tcPr>
          <w:p w14:paraId="39AB5D03" w14:textId="77777777" w:rsidR="003A3292" w:rsidRPr="00434C8C" w:rsidRDefault="003A3292" w:rsidP="00A0172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4C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in</w:t>
            </w:r>
          </w:p>
        </w:tc>
        <w:tc>
          <w:tcPr>
            <w:tcW w:w="3209" w:type="dxa"/>
          </w:tcPr>
          <w:p w14:paraId="7E1C0FA2" w14:textId="77777777" w:rsidR="003A3292" w:rsidRPr="00434C8C" w:rsidRDefault="003A3292" w:rsidP="00A0172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4C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75</w:t>
            </w:r>
          </w:p>
        </w:tc>
        <w:tc>
          <w:tcPr>
            <w:tcW w:w="3210" w:type="dxa"/>
            <w:tcBorders>
              <w:right w:val="nil"/>
            </w:tcBorders>
          </w:tcPr>
          <w:p w14:paraId="1590A800" w14:textId="77777777" w:rsidR="003A3292" w:rsidRPr="00434C8C" w:rsidRDefault="003A3292" w:rsidP="00A0172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4C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6-7.90</w:t>
            </w:r>
          </w:p>
        </w:tc>
      </w:tr>
      <w:tr w:rsidR="003A3292" w:rsidRPr="00434C8C" w14:paraId="057B2E41" w14:textId="77777777" w:rsidTr="00A01722">
        <w:tc>
          <w:tcPr>
            <w:tcW w:w="3209" w:type="dxa"/>
            <w:tcBorders>
              <w:left w:val="nil"/>
            </w:tcBorders>
          </w:tcPr>
          <w:p w14:paraId="640107F5" w14:textId="77777777" w:rsidR="003A3292" w:rsidRPr="00434C8C" w:rsidRDefault="003A3292" w:rsidP="00A0172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4C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oss of consciousness </w:t>
            </w:r>
          </w:p>
        </w:tc>
        <w:tc>
          <w:tcPr>
            <w:tcW w:w="3209" w:type="dxa"/>
          </w:tcPr>
          <w:p w14:paraId="169B20CB" w14:textId="77777777" w:rsidR="003A3292" w:rsidRPr="00434C8C" w:rsidRDefault="003A3292" w:rsidP="00A0172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4C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12</w:t>
            </w:r>
          </w:p>
        </w:tc>
        <w:tc>
          <w:tcPr>
            <w:tcW w:w="3210" w:type="dxa"/>
            <w:tcBorders>
              <w:right w:val="nil"/>
            </w:tcBorders>
          </w:tcPr>
          <w:p w14:paraId="5845B69B" w14:textId="77777777" w:rsidR="003A3292" w:rsidRPr="00434C8C" w:rsidRDefault="003A3292" w:rsidP="00A0172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4C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8-4.18</w:t>
            </w:r>
          </w:p>
        </w:tc>
      </w:tr>
      <w:tr w:rsidR="003A3292" w:rsidRPr="00434C8C" w14:paraId="3A29CA89" w14:textId="77777777" w:rsidTr="00A01722">
        <w:tc>
          <w:tcPr>
            <w:tcW w:w="3209" w:type="dxa"/>
            <w:tcBorders>
              <w:left w:val="nil"/>
            </w:tcBorders>
          </w:tcPr>
          <w:p w14:paraId="61AA3433" w14:textId="77777777" w:rsidR="003A3292" w:rsidRPr="00434C8C" w:rsidRDefault="003A3292" w:rsidP="00A0172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4C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fusion</w:t>
            </w:r>
          </w:p>
        </w:tc>
        <w:tc>
          <w:tcPr>
            <w:tcW w:w="3209" w:type="dxa"/>
          </w:tcPr>
          <w:p w14:paraId="59A17865" w14:textId="77777777" w:rsidR="003A3292" w:rsidRPr="00434C8C" w:rsidRDefault="003A3292" w:rsidP="00A0172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4C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0</w:t>
            </w:r>
          </w:p>
        </w:tc>
        <w:tc>
          <w:tcPr>
            <w:tcW w:w="3210" w:type="dxa"/>
            <w:tcBorders>
              <w:right w:val="nil"/>
            </w:tcBorders>
          </w:tcPr>
          <w:p w14:paraId="22949BCD" w14:textId="77777777" w:rsidR="003A3292" w:rsidRPr="00434C8C" w:rsidRDefault="003A3292" w:rsidP="00A0172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4C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8-2.14</w:t>
            </w:r>
          </w:p>
        </w:tc>
      </w:tr>
      <w:tr w:rsidR="003A3292" w:rsidRPr="00434C8C" w14:paraId="692F90B4" w14:textId="77777777" w:rsidTr="00A01722">
        <w:tc>
          <w:tcPr>
            <w:tcW w:w="3209" w:type="dxa"/>
            <w:tcBorders>
              <w:left w:val="nil"/>
            </w:tcBorders>
          </w:tcPr>
          <w:p w14:paraId="704BB30C" w14:textId="77777777" w:rsidR="003A3292" w:rsidRPr="00434C8C" w:rsidRDefault="003A3292" w:rsidP="00A0172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4C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duced attention</w:t>
            </w:r>
          </w:p>
        </w:tc>
        <w:tc>
          <w:tcPr>
            <w:tcW w:w="3209" w:type="dxa"/>
          </w:tcPr>
          <w:p w14:paraId="2320C5ED" w14:textId="77777777" w:rsidR="003A3292" w:rsidRPr="00434C8C" w:rsidRDefault="003A3292" w:rsidP="00A0172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4C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2</w:t>
            </w:r>
          </w:p>
        </w:tc>
        <w:tc>
          <w:tcPr>
            <w:tcW w:w="3210" w:type="dxa"/>
            <w:tcBorders>
              <w:right w:val="nil"/>
            </w:tcBorders>
          </w:tcPr>
          <w:p w14:paraId="3B55E499" w14:textId="77777777" w:rsidR="003A3292" w:rsidRPr="00434C8C" w:rsidRDefault="003A3292" w:rsidP="00A0172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4C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-3.16</w:t>
            </w:r>
          </w:p>
        </w:tc>
      </w:tr>
      <w:tr w:rsidR="003A3292" w:rsidRPr="00434C8C" w14:paraId="3762581B" w14:textId="77777777" w:rsidTr="00A01722">
        <w:tc>
          <w:tcPr>
            <w:tcW w:w="3209" w:type="dxa"/>
            <w:tcBorders>
              <w:left w:val="nil"/>
            </w:tcBorders>
          </w:tcPr>
          <w:p w14:paraId="60CF4266" w14:textId="77777777" w:rsidR="003A3292" w:rsidRPr="00434C8C" w:rsidRDefault="003A3292" w:rsidP="00A0172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4C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mory loss</w:t>
            </w:r>
          </w:p>
        </w:tc>
        <w:tc>
          <w:tcPr>
            <w:tcW w:w="3209" w:type="dxa"/>
          </w:tcPr>
          <w:p w14:paraId="0A332A4F" w14:textId="77777777" w:rsidR="003A3292" w:rsidRPr="00434C8C" w:rsidRDefault="003A3292" w:rsidP="00A0172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4C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3</w:t>
            </w:r>
          </w:p>
        </w:tc>
        <w:tc>
          <w:tcPr>
            <w:tcW w:w="3210" w:type="dxa"/>
            <w:tcBorders>
              <w:right w:val="nil"/>
            </w:tcBorders>
          </w:tcPr>
          <w:p w14:paraId="67EAD7B6" w14:textId="77777777" w:rsidR="003A3292" w:rsidRPr="00434C8C" w:rsidRDefault="003A3292" w:rsidP="00A0172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4C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1-4.31</w:t>
            </w:r>
          </w:p>
        </w:tc>
      </w:tr>
      <w:tr w:rsidR="003A3292" w:rsidRPr="00434C8C" w14:paraId="40C64642" w14:textId="77777777" w:rsidTr="00A01722">
        <w:tc>
          <w:tcPr>
            <w:tcW w:w="3209" w:type="dxa"/>
            <w:tcBorders>
              <w:left w:val="nil"/>
            </w:tcBorders>
          </w:tcPr>
          <w:p w14:paraId="52DAC85E" w14:textId="77777777" w:rsidR="003A3292" w:rsidRPr="00434C8C" w:rsidRDefault="003A3292" w:rsidP="00A0172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4C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ertigo</w:t>
            </w:r>
          </w:p>
        </w:tc>
        <w:tc>
          <w:tcPr>
            <w:tcW w:w="3209" w:type="dxa"/>
          </w:tcPr>
          <w:p w14:paraId="2E459FB5" w14:textId="77777777" w:rsidR="003A3292" w:rsidRPr="00434C8C" w:rsidRDefault="003A3292" w:rsidP="00A0172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4C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</w:t>
            </w:r>
          </w:p>
        </w:tc>
        <w:tc>
          <w:tcPr>
            <w:tcW w:w="3210" w:type="dxa"/>
            <w:tcBorders>
              <w:right w:val="nil"/>
            </w:tcBorders>
          </w:tcPr>
          <w:p w14:paraId="400CA943" w14:textId="77777777" w:rsidR="003A3292" w:rsidRPr="00434C8C" w:rsidRDefault="003A3292" w:rsidP="00A0172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4C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4-1.53</w:t>
            </w:r>
          </w:p>
        </w:tc>
      </w:tr>
      <w:tr w:rsidR="003A3292" w:rsidRPr="00434C8C" w14:paraId="53E6BFDC" w14:textId="77777777" w:rsidTr="00A01722">
        <w:tc>
          <w:tcPr>
            <w:tcW w:w="3209" w:type="dxa"/>
            <w:tcBorders>
              <w:left w:val="nil"/>
              <w:bottom w:val="single" w:sz="4" w:space="0" w:color="auto"/>
            </w:tcBorders>
          </w:tcPr>
          <w:p w14:paraId="1182206E" w14:textId="77777777" w:rsidR="003A3292" w:rsidRPr="00434C8C" w:rsidRDefault="003A3292" w:rsidP="00A0172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4C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ausea + vomiting </w:t>
            </w:r>
          </w:p>
        </w:tc>
        <w:tc>
          <w:tcPr>
            <w:tcW w:w="3209" w:type="dxa"/>
            <w:tcBorders>
              <w:bottom w:val="single" w:sz="4" w:space="0" w:color="auto"/>
            </w:tcBorders>
          </w:tcPr>
          <w:p w14:paraId="4822D641" w14:textId="77777777" w:rsidR="003A3292" w:rsidRPr="00434C8C" w:rsidRDefault="003A3292" w:rsidP="00A0172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4C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32</w:t>
            </w:r>
          </w:p>
        </w:tc>
        <w:tc>
          <w:tcPr>
            <w:tcW w:w="3210" w:type="dxa"/>
            <w:tcBorders>
              <w:bottom w:val="single" w:sz="4" w:space="0" w:color="auto"/>
              <w:right w:val="nil"/>
            </w:tcBorders>
          </w:tcPr>
          <w:p w14:paraId="7B826196" w14:textId="77777777" w:rsidR="003A3292" w:rsidRPr="00434C8C" w:rsidRDefault="003A3292" w:rsidP="00A0172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4C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4-4.35</w:t>
            </w:r>
          </w:p>
        </w:tc>
      </w:tr>
      <w:tr w:rsidR="003A3292" w:rsidRPr="00434C8C" w14:paraId="4554983D" w14:textId="77777777" w:rsidTr="00A01722">
        <w:tc>
          <w:tcPr>
            <w:tcW w:w="3209" w:type="dxa"/>
            <w:tcBorders>
              <w:left w:val="nil"/>
            </w:tcBorders>
          </w:tcPr>
          <w:p w14:paraId="565B4B3D" w14:textId="77777777" w:rsidR="003A3292" w:rsidRPr="00434C8C" w:rsidRDefault="003A3292" w:rsidP="00A0172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4C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ysphagia </w:t>
            </w:r>
          </w:p>
        </w:tc>
        <w:tc>
          <w:tcPr>
            <w:tcW w:w="3209" w:type="dxa"/>
          </w:tcPr>
          <w:p w14:paraId="076247B8" w14:textId="77777777" w:rsidR="003A3292" w:rsidRPr="00434C8C" w:rsidRDefault="003A3292" w:rsidP="00A0172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4C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2</w:t>
            </w:r>
          </w:p>
        </w:tc>
        <w:tc>
          <w:tcPr>
            <w:tcW w:w="3210" w:type="dxa"/>
            <w:tcBorders>
              <w:right w:val="nil"/>
            </w:tcBorders>
          </w:tcPr>
          <w:p w14:paraId="6066082D" w14:textId="77777777" w:rsidR="003A3292" w:rsidRPr="00434C8C" w:rsidRDefault="003A3292" w:rsidP="00A0172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4C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6-1.85</w:t>
            </w:r>
          </w:p>
        </w:tc>
      </w:tr>
      <w:tr w:rsidR="003A3292" w:rsidRPr="00434C8C" w14:paraId="27925356" w14:textId="77777777" w:rsidTr="00A01722">
        <w:tc>
          <w:tcPr>
            <w:tcW w:w="3209" w:type="dxa"/>
            <w:tcBorders>
              <w:left w:val="nil"/>
            </w:tcBorders>
          </w:tcPr>
          <w:p w14:paraId="59613998" w14:textId="77777777" w:rsidR="003A3292" w:rsidRPr="00434C8C" w:rsidRDefault="003A3292" w:rsidP="00A0172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4C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eizure </w:t>
            </w:r>
          </w:p>
        </w:tc>
        <w:tc>
          <w:tcPr>
            <w:tcW w:w="3209" w:type="dxa"/>
          </w:tcPr>
          <w:p w14:paraId="01EB6978" w14:textId="77777777" w:rsidR="003A3292" w:rsidRPr="00434C8C" w:rsidRDefault="003A3292" w:rsidP="00A0172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4C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87</w:t>
            </w:r>
          </w:p>
        </w:tc>
        <w:tc>
          <w:tcPr>
            <w:tcW w:w="3210" w:type="dxa"/>
            <w:tcBorders>
              <w:right w:val="nil"/>
            </w:tcBorders>
          </w:tcPr>
          <w:p w14:paraId="3F39CDA0" w14:textId="77777777" w:rsidR="003A3292" w:rsidRPr="00434C8C" w:rsidRDefault="003A3292" w:rsidP="00A0172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4C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1-48.53</w:t>
            </w:r>
          </w:p>
        </w:tc>
      </w:tr>
      <w:tr w:rsidR="003A3292" w:rsidRPr="00434C8C" w14:paraId="360835F7" w14:textId="77777777" w:rsidTr="00A01722">
        <w:tc>
          <w:tcPr>
            <w:tcW w:w="3209" w:type="dxa"/>
            <w:tcBorders>
              <w:left w:val="nil"/>
            </w:tcBorders>
          </w:tcPr>
          <w:p w14:paraId="3393DD6A" w14:textId="77777777" w:rsidR="003A3292" w:rsidRPr="00434C8C" w:rsidRDefault="003A3292" w:rsidP="00A0172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4C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nsory changes</w:t>
            </w:r>
          </w:p>
        </w:tc>
        <w:tc>
          <w:tcPr>
            <w:tcW w:w="3209" w:type="dxa"/>
          </w:tcPr>
          <w:p w14:paraId="4AA1F6CF" w14:textId="77777777" w:rsidR="003A3292" w:rsidRPr="00434C8C" w:rsidRDefault="003A3292" w:rsidP="00A0172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4C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1</w:t>
            </w:r>
          </w:p>
        </w:tc>
        <w:tc>
          <w:tcPr>
            <w:tcW w:w="3210" w:type="dxa"/>
            <w:tcBorders>
              <w:right w:val="nil"/>
            </w:tcBorders>
          </w:tcPr>
          <w:p w14:paraId="42865218" w14:textId="77777777" w:rsidR="003A3292" w:rsidRPr="00434C8C" w:rsidRDefault="003A3292" w:rsidP="00A0172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4C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6-1.92</w:t>
            </w:r>
          </w:p>
        </w:tc>
      </w:tr>
      <w:tr w:rsidR="003A3292" w:rsidRPr="00434C8C" w14:paraId="07841FD9" w14:textId="77777777" w:rsidTr="00A01722">
        <w:tc>
          <w:tcPr>
            <w:tcW w:w="3209" w:type="dxa"/>
            <w:tcBorders>
              <w:left w:val="nil"/>
            </w:tcBorders>
          </w:tcPr>
          <w:p w14:paraId="740B1700" w14:textId="77777777" w:rsidR="003A3292" w:rsidRPr="00434C8C" w:rsidRDefault="003A3292" w:rsidP="00A0172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4C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ther </w:t>
            </w:r>
          </w:p>
        </w:tc>
        <w:tc>
          <w:tcPr>
            <w:tcW w:w="3209" w:type="dxa"/>
          </w:tcPr>
          <w:p w14:paraId="687E45C5" w14:textId="77777777" w:rsidR="003A3292" w:rsidRPr="00434C8C" w:rsidRDefault="003A3292" w:rsidP="00A0172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4C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6</w:t>
            </w:r>
          </w:p>
        </w:tc>
        <w:tc>
          <w:tcPr>
            <w:tcW w:w="3210" w:type="dxa"/>
            <w:tcBorders>
              <w:right w:val="nil"/>
            </w:tcBorders>
          </w:tcPr>
          <w:p w14:paraId="4F4790A0" w14:textId="77777777" w:rsidR="003A3292" w:rsidRPr="00434C8C" w:rsidRDefault="003A3292" w:rsidP="00A0172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4C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5-2.94</w:t>
            </w:r>
          </w:p>
        </w:tc>
      </w:tr>
    </w:tbl>
    <w:p w14:paraId="72C67383" w14:textId="67D1C53E" w:rsidR="003A3292" w:rsidRPr="00434C8C" w:rsidRDefault="003A3292" w:rsidP="003A3292">
      <w:pPr>
        <w:pStyle w:val="FormateretHTML"/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34C8C">
        <w:rPr>
          <w:rFonts w:ascii="Times New Roman" w:hAnsi="Times New Roman" w:cs="Times New Roman"/>
          <w:sz w:val="24"/>
          <w:szCs w:val="24"/>
          <w:lang w:val="en-US"/>
        </w:rPr>
        <w:t xml:space="preserve">*reference category men. Adjusted for sex, stroke severity, stroke localization, history of hypertension, diabetes, </w:t>
      </w:r>
      <w:r w:rsidRPr="00434C8C">
        <w:rPr>
          <w:rFonts w:ascii="Times New Roman" w:hAnsi="Times New Roman" w:cs="Times New Roman"/>
          <w:sz w:val="24"/>
          <w:szCs w:val="24"/>
          <w:bdr w:val="none" w:sz="0" w:space="0" w:color="auto" w:frame="1"/>
          <w:lang w:val="en-US"/>
        </w:rPr>
        <w:t>atrial fibrillation,</w:t>
      </w:r>
      <w:r w:rsidRPr="00434C8C">
        <w:rPr>
          <w:rFonts w:ascii="Times New Roman" w:hAnsi="Times New Roman" w:cs="Times New Roman"/>
          <w:sz w:val="24"/>
          <w:szCs w:val="24"/>
          <w:lang w:val="en-US"/>
        </w:rPr>
        <w:t xml:space="preserve"> and hypercholesterolemia</w:t>
      </w:r>
      <w:r w:rsidRPr="00434C8C">
        <w:rPr>
          <w:rFonts w:ascii="Times New Roman" w:hAnsi="Times New Roman" w:cs="Times New Roman"/>
          <w:sz w:val="24"/>
          <w:szCs w:val="24"/>
          <w:bdr w:val="none" w:sz="0" w:space="0" w:color="auto" w:frame="1"/>
          <w:lang w:val="en-US"/>
        </w:rPr>
        <w:t xml:space="preserve">. Eye </w:t>
      </w:r>
      <w:r>
        <w:rPr>
          <w:rFonts w:ascii="Times New Roman" w:hAnsi="Times New Roman" w:cs="Times New Roman"/>
          <w:color w:val="212121"/>
          <w:sz w:val="24"/>
          <w:szCs w:val="24"/>
          <w:bdr w:val="none" w:sz="0" w:space="0" w:color="auto" w:frame="1"/>
          <w:lang w:val="en-US"/>
        </w:rPr>
        <w:t>deviation</w:t>
      </w:r>
      <w:r w:rsidRPr="00434C8C">
        <w:rPr>
          <w:rFonts w:ascii="Times New Roman" w:hAnsi="Times New Roman" w:cs="Times New Roman"/>
          <w:sz w:val="24"/>
          <w:szCs w:val="24"/>
          <w:bdr w:val="none" w:sz="0" w:space="0" w:color="auto" w:frame="1"/>
          <w:lang w:val="en-US"/>
        </w:rPr>
        <w:t xml:space="preserve"> and no symptoms were removed from analysis, due to zero observation in one of the groups. </w:t>
      </w:r>
    </w:p>
    <w:p w14:paraId="424A64D2" w14:textId="77777777" w:rsidR="003A3292" w:rsidRPr="00434C8C" w:rsidRDefault="003A3292" w:rsidP="003A3292">
      <w:pPr>
        <w:pStyle w:val="FormateretHTML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B0AAC6C" w14:textId="77777777" w:rsidR="003A3292" w:rsidRPr="00434C8C" w:rsidRDefault="003A3292" w:rsidP="003A329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CB5F384" w14:textId="77777777" w:rsidR="003A3292" w:rsidRDefault="003A3292" w:rsidP="003A3292">
      <w:pPr>
        <w:spacing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38586CC" w14:textId="7588D08F" w:rsidR="003A3292" w:rsidRPr="00434C8C" w:rsidRDefault="003A3292" w:rsidP="003A3292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Data supplement Table</w:t>
      </w:r>
      <w:r w:rsidRPr="00434C8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V</w:t>
      </w:r>
      <w:r w:rsidRPr="00434C8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Age </w:t>
      </w:r>
      <w:r w:rsidRPr="008A7C44">
        <w:rPr>
          <w:rFonts w:ascii="Times New Roman" w:hAnsi="Times New Roman" w:cs="Times New Roman"/>
          <w:b/>
          <w:sz w:val="24"/>
          <w:szCs w:val="24"/>
          <w:lang w:val="en-US"/>
        </w:rPr>
        <w:t>difference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8A7C44">
        <w:rPr>
          <w:rFonts w:ascii="Times New Roman" w:hAnsi="Times New Roman" w:cs="Times New Roman"/>
          <w:b/>
          <w:sz w:val="24"/>
          <w:szCs w:val="24"/>
          <w:lang w:val="en-US"/>
        </w:rPr>
        <w:t>in patient-reported stroke symptoms</w:t>
      </w:r>
      <w:r w:rsidRPr="00434C8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34C8C">
        <w:rPr>
          <w:rFonts w:ascii="Times New Roman" w:hAnsi="Times New Roman" w:cs="Times New Roman"/>
          <w:b/>
          <w:bCs/>
          <w:sz w:val="24"/>
          <w:szCs w:val="24"/>
          <w:lang w:val="en-US"/>
        </w:rPr>
        <w:t>(5 years interval)</w:t>
      </w:r>
    </w:p>
    <w:tbl>
      <w:tblPr>
        <w:tblStyle w:val="Tabel-Gitter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209"/>
        <w:gridCol w:w="3209"/>
        <w:gridCol w:w="3210"/>
      </w:tblGrid>
      <w:tr w:rsidR="003A3292" w:rsidRPr="00434C8C" w14:paraId="6533F1B2" w14:textId="77777777" w:rsidTr="00A01722">
        <w:tc>
          <w:tcPr>
            <w:tcW w:w="3209" w:type="dxa"/>
          </w:tcPr>
          <w:p w14:paraId="54911899" w14:textId="77777777" w:rsidR="003A3292" w:rsidRPr="00434C8C" w:rsidRDefault="003A3292" w:rsidP="00A01722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34C8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ypical stroke symptoms (BEFAST)</w:t>
            </w:r>
          </w:p>
        </w:tc>
        <w:tc>
          <w:tcPr>
            <w:tcW w:w="3209" w:type="dxa"/>
          </w:tcPr>
          <w:p w14:paraId="5D699347" w14:textId="77777777" w:rsidR="003A3292" w:rsidRPr="00434C8C" w:rsidRDefault="003A3292" w:rsidP="00A01722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34C8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OR</w:t>
            </w:r>
          </w:p>
        </w:tc>
        <w:tc>
          <w:tcPr>
            <w:tcW w:w="3210" w:type="dxa"/>
          </w:tcPr>
          <w:p w14:paraId="3643E1A3" w14:textId="77777777" w:rsidR="003A3292" w:rsidRPr="00434C8C" w:rsidRDefault="003A3292" w:rsidP="00A01722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34C8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95 % confidence intervals</w:t>
            </w:r>
          </w:p>
        </w:tc>
      </w:tr>
      <w:tr w:rsidR="003A3292" w:rsidRPr="00434C8C" w14:paraId="2E3F22CD" w14:textId="77777777" w:rsidTr="00A01722">
        <w:tc>
          <w:tcPr>
            <w:tcW w:w="3209" w:type="dxa"/>
          </w:tcPr>
          <w:p w14:paraId="14CC1E72" w14:textId="77777777" w:rsidR="003A3292" w:rsidRPr="00434C8C" w:rsidRDefault="003A3292" w:rsidP="00A0172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4C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ffected balance</w:t>
            </w:r>
          </w:p>
        </w:tc>
        <w:tc>
          <w:tcPr>
            <w:tcW w:w="3209" w:type="dxa"/>
          </w:tcPr>
          <w:p w14:paraId="75B8BAA7" w14:textId="77777777" w:rsidR="003A3292" w:rsidRPr="00434C8C" w:rsidRDefault="003A3292" w:rsidP="00A0172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4C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3</w:t>
            </w:r>
          </w:p>
        </w:tc>
        <w:tc>
          <w:tcPr>
            <w:tcW w:w="3210" w:type="dxa"/>
          </w:tcPr>
          <w:p w14:paraId="4ADD7E32" w14:textId="77777777" w:rsidR="003A3292" w:rsidRPr="00434C8C" w:rsidRDefault="003A3292" w:rsidP="00A0172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4C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1-1.15</w:t>
            </w:r>
          </w:p>
        </w:tc>
      </w:tr>
      <w:tr w:rsidR="003A3292" w:rsidRPr="00434C8C" w14:paraId="47C40C21" w14:textId="77777777" w:rsidTr="00A01722">
        <w:tc>
          <w:tcPr>
            <w:tcW w:w="3209" w:type="dxa"/>
          </w:tcPr>
          <w:p w14:paraId="4726D5C2" w14:textId="77777777" w:rsidR="003A3292" w:rsidRPr="00434C8C" w:rsidRDefault="003A3292" w:rsidP="00A0172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4C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ision disturbance</w:t>
            </w:r>
          </w:p>
        </w:tc>
        <w:tc>
          <w:tcPr>
            <w:tcW w:w="3209" w:type="dxa"/>
          </w:tcPr>
          <w:p w14:paraId="37E351AA" w14:textId="77777777" w:rsidR="003A3292" w:rsidRPr="00434C8C" w:rsidRDefault="003A3292" w:rsidP="00A0172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4C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1</w:t>
            </w:r>
          </w:p>
        </w:tc>
        <w:tc>
          <w:tcPr>
            <w:tcW w:w="3210" w:type="dxa"/>
          </w:tcPr>
          <w:p w14:paraId="26C0A699" w14:textId="77777777" w:rsidR="003A3292" w:rsidRPr="00434C8C" w:rsidRDefault="003A3292" w:rsidP="00A0172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4C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2-1.00</w:t>
            </w:r>
          </w:p>
        </w:tc>
      </w:tr>
      <w:tr w:rsidR="003A3292" w:rsidRPr="00434C8C" w14:paraId="699FEE1D" w14:textId="77777777" w:rsidTr="00A01722">
        <w:tc>
          <w:tcPr>
            <w:tcW w:w="3209" w:type="dxa"/>
          </w:tcPr>
          <w:p w14:paraId="471231F1" w14:textId="77777777" w:rsidR="003A3292" w:rsidRPr="00434C8C" w:rsidRDefault="003A3292" w:rsidP="00A0172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4C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acials paresis </w:t>
            </w:r>
          </w:p>
        </w:tc>
        <w:tc>
          <w:tcPr>
            <w:tcW w:w="3209" w:type="dxa"/>
          </w:tcPr>
          <w:p w14:paraId="2012D03B" w14:textId="77777777" w:rsidR="003A3292" w:rsidRPr="00434C8C" w:rsidRDefault="003A3292" w:rsidP="00A0172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4C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8</w:t>
            </w:r>
          </w:p>
        </w:tc>
        <w:tc>
          <w:tcPr>
            <w:tcW w:w="3210" w:type="dxa"/>
          </w:tcPr>
          <w:p w14:paraId="0CCB2D92" w14:textId="77777777" w:rsidR="003A3292" w:rsidRPr="00434C8C" w:rsidRDefault="003A3292" w:rsidP="00A0172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4C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9-1.08</w:t>
            </w:r>
          </w:p>
        </w:tc>
      </w:tr>
      <w:tr w:rsidR="003A3292" w:rsidRPr="00434C8C" w14:paraId="3BFC0E6A" w14:textId="77777777" w:rsidTr="00A01722">
        <w:tc>
          <w:tcPr>
            <w:tcW w:w="3209" w:type="dxa"/>
          </w:tcPr>
          <w:p w14:paraId="377EB197" w14:textId="77777777" w:rsidR="003A3292" w:rsidRPr="00434C8C" w:rsidRDefault="003A3292" w:rsidP="00A01722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P</w:t>
            </w:r>
            <w:r w:rsidRPr="00434C8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aresis, (arm)</w:t>
            </w:r>
          </w:p>
        </w:tc>
        <w:tc>
          <w:tcPr>
            <w:tcW w:w="3209" w:type="dxa"/>
          </w:tcPr>
          <w:p w14:paraId="126FCCA5" w14:textId="77777777" w:rsidR="003A3292" w:rsidRPr="00434C8C" w:rsidRDefault="003A3292" w:rsidP="00A0172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4C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9</w:t>
            </w:r>
          </w:p>
        </w:tc>
        <w:tc>
          <w:tcPr>
            <w:tcW w:w="3210" w:type="dxa"/>
          </w:tcPr>
          <w:p w14:paraId="660A80CC" w14:textId="77777777" w:rsidR="003A3292" w:rsidRPr="00434C8C" w:rsidRDefault="003A3292" w:rsidP="00A0172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4C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2-0.97</w:t>
            </w:r>
          </w:p>
        </w:tc>
      </w:tr>
      <w:tr w:rsidR="003A3292" w:rsidRPr="00434C8C" w14:paraId="1DD1B2D3" w14:textId="77777777" w:rsidTr="00A01722">
        <w:tc>
          <w:tcPr>
            <w:tcW w:w="3209" w:type="dxa"/>
          </w:tcPr>
          <w:p w14:paraId="4FC1DF75" w14:textId="77777777" w:rsidR="003A3292" w:rsidRPr="00434C8C" w:rsidRDefault="003A3292" w:rsidP="00A01722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P</w:t>
            </w:r>
            <w:r w:rsidRPr="00434C8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aresis, (leg)</w:t>
            </w:r>
          </w:p>
        </w:tc>
        <w:tc>
          <w:tcPr>
            <w:tcW w:w="3209" w:type="dxa"/>
          </w:tcPr>
          <w:p w14:paraId="5BA67B5F" w14:textId="77777777" w:rsidR="003A3292" w:rsidRPr="00434C8C" w:rsidRDefault="003A3292" w:rsidP="00A0172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4C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1</w:t>
            </w:r>
          </w:p>
        </w:tc>
        <w:tc>
          <w:tcPr>
            <w:tcW w:w="3210" w:type="dxa"/>
          </w:tcPr>
          <w:p w14:paraId="1CD7CC9F" w14:textId="77777777" w:rsidR="003A3292" w:rsidRPr="00434C8C" w:rsidRDefault="003A3292" w:rsidP="00A0172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4C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2-1.10</w:t>
            </w:r>
          </w:p>
        </w:tc>
      </w:tr>
      <w:tr w:rsidR="003A3292" w:rsidRPr="00434C8C" w14:paraId="71F71B3F" w14:textId="77777777" w:rsidTr="00A01722">
        <w:tc>
          <w:tcPr>
            <w:tcW w:w="3209" w:type="dxa"/>
          </w:tcPr>
          <w:p w14:paraId="10C611EF" w14:textId="77777777" w:rsidR="003A3292" w:rsidRPr="00434C8C" w:rsidRDefault="003A3292" w:rsidP="00A01722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34C8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Ataxia, (arm)</w:t>
            </w:r>
          </w:p>
        </w:tc>
        <w:tc>
          <w:tcPr>
            <w:tcW w:w="3209" w:type="dxa"/>
          </w:tcPr>
          <w:p w14:paraId="19AACA07" w14:textId="77777777" w:rsidR="003A3292" w:rsidRPr="00434C8C" w:rsidRDefault="003A3292" w:rsidP="00A0172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4C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5</w:t>
            </w:r>
          </w:p>
        </w:tc>
        <w:tc>
          <w:tcPr>
            <w:tcW w:w="3210" w:type="dxa"/>
          </w:tcPr>
          <w:p w14:paraId="48153DF7" w14:textId="77777777" w:rsidR="003A3292" w:rsidRPr="00434C8C" w:rsidRDefault="003A3292" w:rsidP="00A0172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4C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7-1.03</w:t>
            </w:r>
          </w:p>
        </w:tc>
      </w:tr>
      <w:tr w:rsidR="003A3292" w:rsidRPr="00434C8C" w14:paraId="5BDA6F84" w14:textId="77777777" w:rsidTr="00A01722">
        <w:tc>
          <w:tcPr>
            <w:tcW w:w="3209" w:type="dxa"/>
          </w:tcPr>
          <w:p w14:paraId="2FDD3D05" w14:textId="77777777" w:rsidR="003A3292" w:rsidRPr="00434C8C" w:rsidRDefault="003A3292" w:rsidP="00A01722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34C8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Ataxia, (leg)</w:t>
            </w:r>
          </w:p>
        </w:tc>
        <w:tc>
          <w:tcPr>
            <w:tcW w:w="3209" w:type="dxa"/>
          </w:tcPr>
          <w:p w14:paraId="557AA97B" w14:textId="77777777" w:rsidR="003A3292" w:rsidRPr="00434C8C" w:rsidRDefault="003A3292" w:rsidP="00A0172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4C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8</w:t>
            </w:r>
          </w:p>
        </w:tc>
        <w:tc>
          <w:tcPr>
            <w:tcW w:w="3210" w:type="dxa"/>
          </w:tcPr>
          <w:p w14:paraId="5DC4A428" w14:textId="77777777" w:rsidR="003A3292" w:rsidRPr="00434C8C" w:rsidRDefault="003A3292" w:rsidP="00A0172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4C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9-1.07</w:t>
            </w:r>
          </w:p>
        </w:tc>
      </w:tr>
      <w:tr w:rsidR="003A3292" w:rsidRPr="00434C8C" w14:paraId="390456C1" w14:textId="77777777" w:rsidTr="00A01722">
        <w:tc>
          <w:tcPr>
            <w:tcW w:w="3209" w:type="dxa"/>
          </w:tcPr>
          <w:p w14:paraId="65F504C0" w14:textId="77777777" w:rsidR="003A3292" w:rsidRPr="00434C8C" w:rsidRDefault="003A3292" w:rsidP="00A0172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4C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phasia</w:t>
            </w:r>
          </w:p>
        </w:tc>
        <w:tc>
          <w:tcPr>
            <w:tcW w:w="3209" w:type="dxa"/>
          </w:tcPr>
          <w:p w14:paraId="03C425E0" w14:textId="77777777" w:rsidR="003A3292" w:rsidRPr="00434C8C" w:rsidRDefault="003A3292" w:rsidP="00A0172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4C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6</w:t>
            </w:r>
          </w:p>
        </w:tc>
        <w:tc>
          <w:tcPr>
            <w:tcW w:w="3210" w:type="dxa"/>
          </w:tcPr>
          <w:p w14:paraId="16EDB9FA" w14:textId="77777777" w:rsidR="003A3292" w:rsidRPr="00434C8C" w:rsidRDefault="003A3292" w:rsidP="00A0172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4C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4-1.20</w:t>
            </w:r>
          </w:p>
        </w:tc>
      </w:tr>
      <w:tr w:rsidR="003A3292" w:rsidRPr="00434C8C" w14:paraId="2B20A78D" w14:textId="77777777" w:rsidTr="00A01722">
        <w:tc>
          <w:tcPr>
            <w:tcW w:w="3209" w:type="dxa"/>
          </w:tcPr>
          <w:p w14:paraId="76810705" w14:textId="77777777" w:rsidR="003A3292" w:rsidRPr="00434C8C" w:rsidRDefault="003A3292" w:rsidP="00A0172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4C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ysarthria</w:t>
            </w:r>
          </w:p>
        </w:tc>
        <w:tc>
          <w:tcPr>
            <w:tcW w:w="3209" w:type="dxa"/>
          </w:tcPr>
          <w:p w14:paraId="4EF75402" w14:textId="77777777" w:rsidR="003A3292" w:rsidRPr="00434C8C" w:rsidRDefault="003A3292" w:rsidP="00A0172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4C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4</w:t>
            </w:r>
          </w:p>
        </w:tc>
        <w:tc>
          <w:tcPr>
            <w:tcW w:w="3210" w:type="dxa"/>
          </w:tcPr>
          <w:p w14:paraId="015EC10C" w14:textId="77777777" w:rsidR="003A3292" w:rsidRPr="00434C8C" w:rsidRDefault="003A3292" w:rsidP="00A0172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4C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4-1.15</w:t>
            </w:r>
          </w:p>
        </w:tc>
      </w:tr>
      <w:tr w:rsidR="003A3292" w:rsidRPr="00434C8C" w14:paraId="5DDF3F64" w14:textId="77777777" w:rsidTr="00A01722">
        <w:tc>
          <w:tcPr>
            <w:tcW w:w="3209" w:type="dxa"/>
          </w:tcPr>
          <w:p w14:paraId="1EC89CED" w14:textId="77777777" w:rsidR="003A3292" w:rsidRPr="00434C8C" w:rsidRDefault="003A3292" w:rsidP="00A0172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4C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phasia + Dysarthria</w:t>
            </w:r>
          </w:p>
        </w:tc>
        <w:tc>
          <w:tcPr>
            <w:tcW w:w="3209" w:type="dxa"/>
          </w:tcPr>
          <w:p w14:paraId="1138E0C4" w14:textId="77777777" w:rsidR="003A3292" w:rsidRPr="00434C8C" w:rsidRDefault="003A3292" w:rsidP="00A0172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4C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2</w:t>
            </w:r>
          </w:p>
        </w:tc>
        <w:tc>
          <w:tcPr>
            <w:tcW w:w="3210" w:type="dxa"/>
          </w:tcPr>
          <w:p w14:paraId="4E1384EC" w14:textId="77777777" w:rsidR="003A3292" w:rsidRPr="00434C8C" w:rsidRDefault="003A3292" w:rsidP="00A0172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4C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4-1.33</w:t>
            </w:r>
          </w:p>
        </w:tc>
      </w:tr>
    </w:tbl>
    <w:p w14:paraId="588FC5D4" w14:textId="7C609775" w:rsidR="003A3292" w:rsidRPr="00434C8C" w:rsidRDefault="003A3292" w:rsidP="003A3292">
      <w:pPr>
        <w:pStyle w:val="FormateretHTML"/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34C8C">
        <w:rPr>
          <w:rFonts w:ascii="Times New Roman" w:hAnsi="Times New Roman" w:cs="Times New Roman"/>
          <w:sz w:val="24"/>
          <w:szCs w:val="24"/>
          <w:lang w:val="en-US"/>
        </w:rPr>
        <w:t xml:space="preserve">*reference category men. Adjusted for sex, stroke severity, stroke localization, history of hypertension, diabetes, </w:t>
      </w:r>
      <w:r w:rsidRPr="00434C8C">
        <w:rPr>
          <w:rFonts w:ascii="Times New Roman" w:hAnsi="Times New Roman" w:cs="Times New Roman"/>
          <w:sz w:val="24"/>
          <w:szCs w:val="24"/>
          <w:bdr w:val="none" w:sz="0" w:space="0" w:color="auto" w:frame="1"/>
          <w:lang w:val="en-US"/>
        </w:rPr>
        <w:t>atrial fibrillation,</w:t>
      </w:r>
      <w:r w:rsidRPr="00434C8C">
        <w:rPr>
          <w:rFonts w:ascii="Times New Roman" w:hAnsi="Times New Roman" w:cs="Times New Roman"/>
          <w:sz w:val="24"/>
          <w:szCs w:val="24"/>
          <w:lang w:val="en-US"/>
        </w:rPr>
        <w:t xml:space="preserve"> and hypercholesterolemia</w:t>
      </w:r>
      <w:r w:rsidRPr="00434C8C">
        <w:rPr>
          <w:rFonts w:ascii="Times New Roman" w:hAnsi="Times New Roman" w:cs="Times New Roman"/>
          <w:sz w:val="24"/>
          <w:szCs w:val="24"/>
          <w:bdr w:val="none" w:sz="0" w:space="0" w:color="auto" w:frame="1"/>
          <w:lang w:val="en-US"/>
        </w:rPr>
        <w:t xml:space="preserve">. Eye </w:t>
      </w:r>
      <w:r>
        <w:rPr>
          <w:rFonts w:ascii="Times New Roman" w:hAnsi="Times New Roman" w:cs="Times New Roman"/>
          <w:color w:val="212121"/>
          <w:sz w:val="24"/>
          <w:szCs w:val="24"/>
          <w:bdr w:val="none" w:sz="0" w:space="0" w:color="auto" w:frame="1"/>
          <w:lang w:val="en-US"/>
        </w:rPr>
        <w:t>deviation</w:t>
      </w:r>
      <w:r w:rsidRPr="00434C8C">
        <w:rPr>
          <w:rFonts w:ascii="Times New Roman" w:hAnsi="Times New Roman" w:cs="Times New Roman"/>
          <w:sz w:val="24"/>
          <w:szCs w:val="24"/>
          <w:bdr w:val="none" w:sz="0" w:space="0" w:color="auto" w:frame="1"/>
          <w:lang w:val="en-US"/>
        </w:rPr>
        <w:t xml:space="preserve"> and no symptoms were removed from analysis, due to zero observation in one of the groups. </w:t>
      </w:r>
    </w:p>
    <w:p w14:paraId="1EA54270" w14:textId="77777777" w:rsidR="003A3292" w:rsidRPr="00434C8C" w:rsidRDefault="003A3292" w:rsidP="003A3292">
      <w:pPr>
        <w:pStyle w:val="FormateretHTML"/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el-Gitter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209"/>
        <w:gridCol w:w="3209"/>
        <w:gridCol w:w="3210"/>
      </w:tblGrid>
      <w:tr w:rsidR="003A3292" w:rsidRPr="00434C8C" w14:paraId="78222100" w14:textId="77777777" w:rsidTr="00A01722">
        <w:tc>
          <w:tcPr>
            <w:tcW w:w="3209" w:type="dxa"/>
          </w:tcPr>
          <w:p w14:paraId="44F29628" w14:textId="77777777" w:rsidR="003A3292" w:rsidRPr="00434C8C" w:rsidRDefault="003A3292" w:rsidP="00A01722">
            <w:pPr>
              <w:pStyle w:val="FormateretHTML"/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34C8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typical stroke symptoms</w:t>
            </w:r>
          </w:p>
        </w:tc>
        <w:tc>
          <w:tcPr>
            <w:tcW w:w="3209" w:type="dxa"/>
          </w:tcPr>
          <w:p w14:paraId="297763B6" w14:textId="77777777" w:rsidR="003A3292" w:rsidRPr="00434C8C" w:rsidRDefault="003A3292" w:rsidP="00A01722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34C8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OR</w:t>
            </w:r>
          </w:p>
        </w:tc>
        <w:tc>
          <w:tcPr>
            <w:tcW w:w="3210" w:type="dxa"/>
          </w:tcPr>
          <w:p w14:paraId="6438F529" w14:textId="77777777" w:rsidR="003A3292" w:rsidRPr="00434C8C" w:rsidRDefault="003A3292" w:rsidP="00A01722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34C8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95 % confidence intervals</w:t>
            </w:r>
          </w:p>
        </w:tc>
      </w:tr>
      <w:tr w:rsidR="003A3292" w:rsidRPr="00434C8C" w14:paraId="32FD16F3" w14:textId="77777777" w:rsidTr="00A01722">
        <w:tc>
          <w:tcPr>
            <w:tcW w:w="3209" w:type="dxa"/>
          </w:tcPr>
          <w:p w14:paraId="5058E78C" w14:textId="77777777" w:rsidR="003A3292" w:rsidRPr="00434C8C" w:rsidRDefault="003A3292" w:rsidP="00A0172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4C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adache</w:t>
            </w:r>
          </w:p>
        </w:tc>
        <w:tc>
          <w:tcPr>
            <w:tcW w:w="3209" w:type="dxa"/>
          </w:tcPr>
          <w:p w14:paraId="7DB7CB16" w14:textId="77777777" w:rsidR="003A3292" w:rsidRPr="00434C8C" w:rsidRDefault="003A3292" w:rsidP="00A0172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4C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0</w:t>
            </w:r>
          </w:p>
        </w:tc>
        <w:tc>
          <w:tcPr>
            <w:tcW w:w="3210" w:type="dxa"/>
          </w:tcPr>
          <w:p w14:paraId="0EF6F40C" w14:textId="77777777" w:rsidR="003A3292" w:rsidRPr="00434C8C" w:rsidRDefault="003A3292" w:rsidP="00A0172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4C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1-1.00</w:t>
            </w:r>
          </w:p>
        </w:tc>
      </w:tr>
      <w:tr w:rsidR="003A3292" w:rsidRPr="00434C8C" w14:paraId="1C18F6F2" w14:textId="77777777" w:rsidTr="00A01722">
        <w:tc>
          <w:tcPr>
            <w:tcW w:w="3209" w:type="dxa"/>
          </w:tcPr>
          <w:p w14:paraId="326630A9" w14:textId="77777777" w:rsidR="003A3292" w:rsidRPr="00434C8C" w:rsidRDefault="003A3292" w:rsidP="00A0172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4C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in</w:t>
            </w:r>
          </w:p>
        </w:tc>
        <w:tc>
          <w:tcPr>
            <w:tcW w:w="3209" w:type="dxa"/>
          </w:tcPr>
          <w:p w14:paraId="156588B5" w14:textId="77777777" w:rsidR="003A3292" w:rsidRPr="00434C8C" w:rsidRDefault="003A3292" w:rsidP="00A0172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4C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7</w:t>
            </w:r>
          </w:p>
        </w:tc>
        <w:tc>
          <w:tcPr>
            <w:tcW w:w="3210" w:type="dxa"/>
          </w:tcPr>
          <w:p w14:paraId="733A3BE7" w14:textId="77777777" w:rsidR="003A3292" w:rsidRPr="00434C8C" w:rsidRDefault="003A3292" w:rsidP="00A0172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4C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9-1.19</w:t>
            </w:r>
          </w:p>
        </w:tc>
      </w:tr>
      <w:tr w:rsidR="003A3292" w:rsidRPr="00434C8C" w14:paraId="19C2C8FD" w14:textId="77777777" w:rsidTr="00A01722">
        <w:tc>
          <w:tcPr>
            <w:tcW w:w="3209" w:type="dxa"/>
          </w:tcPr>
          <w:p w14:paraId="04C6564B" w14:textId="77777777" w:rsidR="003A3292" w:rsidRPr="00434C8C" w:rsidRDefault="003A3292" w:rsidP="00A0172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4C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ss of consciousness</w:t>
            </w:r>
          </w:p>
        </w:tc>
        <w:tc>
          <w:tcPr>
            <w:tcW w:w="3209" w:type="dxa"/>
          </w:tcPr>
          <w:p w14:paraId="47E92D73" w14:textId="77777777" w:rsidR="003A3292" w:rsidRPr="00434C8C" w:rsidRDefault="003A3292" w:rsidP="00A0172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4C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8</w:t>
            </w:r>
          </w:p>
        </w:tc>
        <w:tc>
          <w:tcPr>
            <w:tcW w:w="3210" w:type="dxa"/>
          </w:tcPr>
          <w:p w14:paraId="57816314" w14:textId="77777777" w:rsidR="003A3292" w:rsidRPr="00434C8C" w:rsidRDefault="003A3292" w:rsidP="00A0172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4C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5-1.14</w:t>
            </w:r>
          </w:p>
        </w:tc>
      </w:tr>
      <w:tr w:rsidR="003A3292" w:rsidRPr="00434C8C" w14:paraId="2D4B25B0" w14:textId="77777777" w:rsidTr="00A01722">
        <w:tc>
          <w:tcPr>
            <w:tcW w:w="3209" w:type="dxa"/>
          </w:tcPr>
          <w:p w14:paraId="60A559C4" w14:textId="77777777" w:rsidR="003A3292" w:rsidRPr="00434C8C" w:rsidRDefault="003A3292" w:rsidP="00A0172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4C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fusion</w:t>
            </w:r>
          </w:p>
        </w:tc>
        <w:tc>
          <w:tcPr>
            <w:tcW w:w="3209" w:type="dxa"/>
          </w:tcPr>
          <w:p w14:paraId="42719576" w14:textId="77777777" w:rsidR="003A3292" w:rsidRPr="00434C8C" w:rsidRDefault="003A3292" w:rsidP="00A0172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4C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1</w:t>
            </w:r>
          </w:p>
        </w:tc>
        <w:tc>
          <w:tcPr>
            <w:tcW w:w="3210" w:type="dxa"/>
          </w:tcPr>
          <w:p w14:paraId="1A7FA0DE" w14:textId="77777777" w:rsidR="003A3292" w:rsidRPr="00434C8C" w:rsidRDefault="003A3292" w:rsidP="00A0172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4C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8-1.26</w:t>
            </w:r>
          </w:p>
        </w:tc>
      </w:tr>
      <w:tr w:rsidR="003A3292" w:rsidRPr="00434C8C" w14:paraId="151026B0" w14:textId="77777777" w:rsidTr="00A01722">
        <w:tc>
          <w:tcPr>
            <w:tcW w:w="3209" w:type="dxa"/>
          </w:tcPr>
          <w:p w14:paraId="36F19DE4" w14:textId="77777777" w:rsidR="003A3292" w:rsidRPr="00434C8C" w:rsidRDefault="003A3292" w:rsidP="00A0172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4C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duced attention</w:t>
            </w:r>
          </w:p>
        </w:tc>
        <w:tc>
          <w:tcPr>
            <w:tcW w:w="3209" w:type="dxa"/>
          </w:tcPr>
          <w:p w14:paraId="6E42FC35" w14:textId="77777777" w:rsidR="003A3292" w:rsidRPr="00434C8C" w:rsidRDefault="003A3292" w:rsidP="00A0172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4C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8</w:t>
            </w:r>
          </w:p>
        </w:tc>
        <w:tc>
          <w:tcPr>
            <w:tcW w:w="3210" w:type="dxa"/>
          </w:tcPr>
          <w:p w14:paraId="1AD268EE" w14:textId="77777777" w:rsidR="003A3292" w:rsidRPr="00434C8C" w:rsidRDefault="003A3292" w:rsidP="00A0172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4C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8-1.33</w:t>
            </w:r>
          </w:p>
        </w:tc>
      </w:tr>
      <w:tr w:rsidR="003A3292" w:rsidRPr="00434C8C" w14:paraId="4A0F4153" w14:textId="77777777" w:rsidTr="00A01722">
        <w:tc>
          <w:tcPr>
            <w:tcW w:w="3209" w:type="dxa"/>
          </w:tcPr>
          <w:p w14:paraId="27A8F891" w14:textId="77777777" w:rsidR="003A3292" w:rsidRPr="00434C8C" w:rsidRDefault="003A3292" w:rsidP="00A0172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4C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mory loss</w:t>
            </w:r>
          </w:p>
        </w:tc>
        <w:tc>
          <w:tcPr>
            <w:tcW w:w="3209" w:type="dxa"/>
          </w:tcPr>
          <w:p w14:paraId="1854A939" w14:textId="77777777" w:rsidR="003A3292" w:rsidRPr="00434C8C" w:rsidRDefault="003A3292" w:rsidP="00A0172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4C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8</w:t>
            </w:r>
          </w:p>
        </w:tc>
        <w:tc>
          <w:tcPr>
            <w:tcW w:w="3210" w:type="dxa"/>
          </w:tcPr>
          <w:p w14:paraId="02EC9B52" w14:textId="77777777" w:rsidR="003A3292" w:rsidRPr="00434C8C" w:rsidRDefault="003A3292" w:rsidP="00A0172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4C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7-1.33</w:t>
            </w:r>
          </w:p>
        </w:tc>
      </w:tr>
      <w:tr w:rsidR="003A3292" w:rsidRPr="00434C8C" w14:paraId="3FB716C6" w14:textId="77777777" w:rsidTr="00A01722">
        <w:tc>
          <w:tcPr>
            <w:tcW w:w="3209" w:type="dxa"/>
          </w:tcPr>
          <w:p w14:paraId="4649F142" w14:textId="77777777" w:rsidR="003A3292" w:rsidRPr="00434C8C" w:rsidRDefault="003A3292" w:rsidP="00A0172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4C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ertigo</w:t>
            </w:r>
          </w:p>
        </w:tc>
        <w:tc>
          <w:tcPr>
            <w:tcW w:w="3209" w:type="dxa"/>
          </w:tcPr>
          <w:p w14:paraId="1DB9553C" w14:textId="77777777" w:rsidR="003A3292" w:rsidRPr="00434C8C" w:rsidRDefault="003A3292" w:rsidP="00A0172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4C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7</w:t>
            </w:r>
          </w:p>
        </w:tc>
        <w:tc>
          <w:tcPr>
            <w:tcW w:w="3210" w:type="dxa"/>
          </w:tcPr>
          <w:p w14:paraId="6A07939E" w14:textId="77777777" w:rsidR="003A3292" w:rsidRPr="00434C8C" w:rsidRDefault="003A3292" w:rsidP="00A0172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4C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9-1.07</w:t>
            </w:r>
          </w:p>
        </w:tc>
      </w:tr>
      <w:tr w:rsidR="003A3292" w:rsidRPr="00434C8C" w14:paraId="5E943BDD" w14:textId="77777777" w:rsidTr="00A01722">
        <w:tc>
          <w:tcPr>
            <w:tcW w:w="3209" w:type="dxa"/>
          </w:tcPr>
          <w:p w14:paraId="6DF185DD" w14:textId="77777777" w:rsidR="003A3292" w:rsidRPr="00434C8C" w:rsidRDefault="003A3292" w:rsidP="00A0172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4C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ausea + vomiting </w:t>
            </w:r>
          </w:p>
        </w:tc>
        <w:tc>
          <w:tcPr>
            <w:tcW w:w="3209" w:type="dxa"/>
          </w:tcPr>
          <w:p w14:paraId="65A96A9D" w14:textId="77777777" w:rsidR="003A3292" w:rsidRPr="00434C8C" w:rsidRDefault="003A3292" w:rsidP="00A0172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4C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5</w:t>
            </w:r>
          </w:p>
        </w:tc>
        <w:tc>
          <w:tcPr>
            <w:tcW w:w="3210" w:type="dxa"/>
          </w:tcPr>
          <w:p w14:paraId="2F6C08A4" w14:textId="77777777" w:rsidR="003A3292" w:rsidRPr="00434C8C" w:rsidRDefault="003A3292" w:rsidP="00A0172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4C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4-1.09</w:t>
            </w:r>
          </w:p>
        </w:tc>
      </w:tr>
      <w:tr w:rsidR="003A3292" w:rsidRPr="00434C8C" w14:paraId="1C6D373A" w14:textId="77777777" w:rsidTr="00A01722">
        <w:tc>
          <w:tcPr>
            <w:tcW w:w="3209" w:type="dxa"/>
          </w:tcPr>
          <w:p w14:paraId="77C987A4" w14:textId="77777777" w:rsidR="003A3292" w:rsidRPr="00434C8C" w:rsidRDefault="003A3292" w:rsidP="00A0172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4C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ysphagia </w:t>
            </w:r>
          </w:p>
        </w:tc>
        <w:tc>
          <w:tcPr>
            <w:tcW w:w="3209" w:type="dxa"/>
          </w:tcPr>
          <w:p w14:paraId="0965902C" w14:textId="77777777" w:rsidR="003A3292" w:rsidRPr="00434C8C" w:rsidRDefault="003A3292" w:rsidP="00A0172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4C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7</w:t>
            </w:r>
          </w:p>
        </w:tc>
        <w:tc>
          <w:tcPr>
            <w:tcW w:w="3210" w:type="dxa"/>
          </w:tcPr>
          <w:p w14:paraId="1858A98D" w14:textId="77777777" w:rsidR="003A3292" w:rsidRPr="00434C8C" w:rsidRDefault="003A3292" w:rsidP="00A0172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4C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1-1.68</w:t>
            </w:r>
          </w:p>
        </w:tc>
      </w:tr>
      <w:tr w:rsidR="003A3292" w:rsidRPr="00434C8C" w14:paraId="44DBABA8" w14:textId="77777777" w:rsidTr="00A01722">
        <w:tc>
          <w:tcPr>
            <w:tcW w:w="3209" w:type="dxa"/>
          </w:tcPr>
          <w:p w14:paraId="24EC7DF8" w14:textId="77777777" w:rsidR="003A3292" w:rsidRPr="00434C8C" w:rsidRDefault="003A3292" w:rsidP="00A0172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4C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eizure </w:t>
            </w:r>
          </w:p>
        </w:tc>
        <w:tc>
          <w:tcPr>
            <w:tcW w:w="3209" w:type="dxa"/>
          </w:tcPr>
          <w:p w14:paraId="1FA95B07" w14:textId="77777777" w:rsidR="003A3292" w:rsidRPr="00434C8C" w:rsidRDefault="003A3292" w:rsidP="00A0172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4C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4</w:t>
            </w:r>
          </w:p>
        </w:tc>
        <w:tc>
          <w:tcPr>
            <w:tcW w:w="3210" w:type="dxa"/>
          </w:tcPr>
          <w:p w14:paraId="3F15DD68" w14:textId="77777777" w:rsidR="003A3292" w:rsidRPr="00434C8C" w:rsidRDefault="003A3292" w:rsidP="00A0172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4C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0-2.19</w:t>
            </w:r>
          </w:p>
        </w:tc>
      </w:tr>
      <w:tr w:rsidR="003A3292" w:rsidRPr="00434C8C" w14:paraId="0FAC76C0" w14:textId="77777777" w:rsidTr="00A01722">
        <w:tc>
          <w:tcPr>
            <w:tcW w:w="3209" w:type="dxa"/>
          </w:tcPr>
          <w:p w14:paraId="3A5533CF" w14:textId="77777777" w:rsidR="003A3292" w:rsidRPr="00434C8C" w:rsidRDefault="003A3292" w:rsidP="00A0172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4C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nsory changes</w:t>
            </w:r>
          </w:p>
        </w:tc>
        <w:tc>
          <w:tcPr>
            <w:tcW w:w="3209" w:type="dxa"/>
          </w:tcPr>
          <w:p w14:paraId="71B155A0" w14:textId="77777777" w:rsidR="003A3292" w:rsidRPr="00434C8C" w:rsidRDefault="003A3292" w:rsidP="00A0172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4C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9</w:t>
            </w:r>
          </w:p>
        </w:tc>
        <w:tc>
          <w:tcPr>
            <w:tcW w:w="3210" w:type="dxa"/>
          </w:tcPr>
          <w:p w14:paraId="3B2EDBA1" w14:textId="77777777" w:rsidR="003A3292" w:rsidRPr="00434C8C" w:rsidRDefault="003A3292" w:rsidP="00A0172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4C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2-0.87</w:t>
            </w:r>
          </w:p>
        </w:tc>
      </w:tr>
      <w:tr w:rsidR="003A3292" w:rsidRPr="00434C8C" w14:paraId="202094C4" w14:textId="77777777" w:rsidTr="00A01722">
        <w:tc>
          <w:tcPr>
            <w:tcW w:w="3209" w:type="dxa"/>
          </w:tcPr>
          <w:p w14:paraId="66544D42" w14:textId="77777777" w:rsidR="003A3292" w:rsidRPr="00434C8C" w:rsidRDefault="003A3292" w:rsidP="00A0172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4C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ther </w:t>
            </w:r>
          </w:p>
        </w:tc>
        <w:tc>
          <w:tcPr>
            <w:tcW w:w="3209" w:type="dxa"/>
          </w:tcPr>
          <w:p w14:paraId="4B24CEF1" w14:textId="77777777" w:rsidR="003A3292" w:rsidRPr="00434C8C" w:rsidRDefault="003A3292" w:rsidP="00A0172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4C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3</w:t>
            </w:r>
          </w:p>
        </w:tc>
        <w:tc>
          <w:tcPr>
            <w:tcW w:w="3210" w:type="dxa"/>
          </w:tcPr>
          <w:p w14:paraId="5E23D7F4" w14:textId="77777777" w:rsidR="003A3292" w:rsidRPr="00434C8C" w:rsidRDefault="003A3292" w:rsidP="00A0172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4C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4-1.03</w:t>
            </w:r>
          </w:p>
        </w:tc>
      </w:tr>
    </w:tbl>
    <w:p w14:paraId="1CF7F6FA" w14:textId="678880C9" w:rsidR="003A3292" w:rsidRPr="00434C8C" w:rsidRDefault="003A3292" w:rsidP="003A3292">
      <w:pPr>
        <w:pStyle w:val="FormateretHTML"/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34C8C">
        <w:rPr>
          <w:rFonts w:ascii="Times New Roman" w:hAnsi="Times New Roman" w:cs="Times New Roman"/>
          <w:sz w:val="24"/>
          <w:szCs w:val="24"/>
          <w:lang w:val="en-US"/>
        </w:rPr>
        <w:t xml:space="preserve">*reference category men. Adjusted for sex, stroke severity, stroke localization, history of hypertension, diabetes, </w:t>
      </w:r>
      <w:r w:rsidRPr="00434C8C">
        <w:rPr>
          <w:rFonts w:ascii="Times New Roman" w:hAnsi="Times New Roman" w:cs="Times New Roman"/>
          <w:sz w:val="24"/>
          <w:szCs w:val="24"/>
          <w:bdr w:val="none" w:sz="0" w:space="0" w:color="auto" w:frame="1"/>
          <w:lang w:val="en-US"/>
        </w:rPr>
        <w:t>atrial fibrillation,</w:t>
      </w:r>
      <w:r w:rsidRPr="00434C8C">
        <w:rPr>
          <w:rFonts w:ascii="Times New Roman" w:hAnsi="Times New Roman" w:cs="Times New Roman"/>
          <w:sz w:val="24"/>
          <w:szCs w:val="24"/>
          <w:lang w:val="en-US"/>
        </w:rPr>
        <w:t xml:space="preserve"> and hypercholesterolemia</w:t>
      </w:r>
      <w:r w:rsidRPr="00434C8C">
        <w:rPr>
          <w:rFonts w:ascii="Times New Roman" w:hAnsi="Times New Roman" w:cs="Times New Roman"/>
          <w:sz w:val="24"/>
          <w:szCs w:val="24"/>
          <w:bdr w:val="none" w:sz="0" w:space="0" w:color="auto" w:frame="1"/>
          <w:lang w:val="en-US"/>
        </w:rPr>
        <w:t xml:space="preserve">. Eye </w:t>
      </w:r>
      <w:r>
        <w:rPr>
          <w:rFonts w:ascii="Times New Roman" w:hAnsi="Times New Roman" w:cs="Times New Roman"/>
          <w:color w:val="212121"/>
          <w:sz w:val="24"/>
          <w:szCs w:val="24"/>
          <w:bdr w:val="none" w:sz="0" w:space="0" w:color="auto" w:frame="1"/>
          <w:lang w:val="en-US"/>
        </w:rPr>
        <w:t>deviation</w:t>
      </w:r>
      <w:r w:rsidRPr="00434C8C">
        <w:rPr>
          <w:rFonts w:ascii="Times New Roman" w:hAnsi="Times New Roman" w:cs="Times New Roman"/>
          <w:sz w:val="24"/>
          <w:szCs w:val="24"/>
          <w:bdr w:val="none" w:sz="0" w:space="0" w:color="auto" w:frame="1"/>
          <w:lang w:val="en-US"/>
        </w:rPr>
        <w:t xml:space="preserve"> and no symptoms were removed from analysis, due to zero observation in one of the groups. </w:t>
      </w:r>
    </w:p>
    <w:p w14:paraId="6FCA8B24" w14:textId="77777777" w:rsidR="003A3292" w:rsidRPr="00434C8C" w:rsidRDefault="003A3292" w:rsidP="003A3292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30CFA7D" w14:textId="17208F14" w:rsidR="00306CC0" w:rsidRDefault="00306CC0">
      <w:pPr>
        <w:rPr>
          <w:lang w:val="en-US"/>
        </w:rPr>
      </w:pPr>
    </w:p>
    <w:p w14:paraId="571DB2DB" w14:textId="29635C11" w:rsidR="00A01722" w:rsidRDefault="00A01722">
      <w:pPr>
        <w:rPr>
          <w:lang w:val="en-US"/>
        </w:rPr>
      </w:pPr>
    </w:p>
    <w:p w14:paraId="63CFD037" w14:textId="3673B83B" w:rsidR="00A01722" w:rsidRDefault="00A01722">
      <w:pPr>
        <w:rPr>
          <w:lang w:val="en-US"/>
        </w:rPr>
      </w:pPr>
    </w:p>
    <w:p w14:paraId="106F78A4" w14:textId="5D810091" w:rsidR="00A01722" w:rsidRPr="002655D6" w:rsidRDefault="00A01722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2655D6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Data supplement Table VI Patient reported symptoms. Population I61 (n=39)</w:t>
      </w:r>
    </w:p>
    <w:p w14:paraId="72F6DF8D" w14:textId="77777777" w:rsidR="00A01722" w:rsidRPr="002655D6" w:rsidRDefault="00A01722" w:rsidP="00A01722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5387"/>
        <w:gridCol w:w="1559"/>
        <w:gridCol w:w="1559"/>
        <w:gridCol w:w="1123"/>
      </w:tblGrid>
      <w:tr w:rsidR="002655D6" w:rsidRPr="002655D6" w14:paraId="24AE0013" w14:textId="77777777" w:rsidTr="00A01722">
        <w:tc>
          <w:tcPr>
            <w:tcW w:w="53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3EB28DA" w14:textId="77777777" w:rsidR="00A01722" w:rsidRPr="002655D6" w:rsidRDefault="00A01722" w:rsidP="00A01722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655D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Variables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8AD3C9" w14:textId="77777777" w:rsidR="00A01722" w:rsidRPr="002655D6" w:rsidRDefault="00A01722" w:rsidP="00A01722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655D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Women</w:t>
            </w:r>
          </w:p>
          <w:p w14:paraId="3BEBC6BF" w14:textId="77777777" w:rsidR="00A01722" w:rsidRPr="002655D6" w:rsidRDefault="00A01722" w:rsidP="00A01722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655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=16</w:t>
            </w:r>
          </w:p>
          <w:p w14:paraId="5F34699F" w14:textId="77777777" w:rsidR="00A01722" w:rsidRPr="002655D6" w:rsidRDefault="00A01722" w:rsidP="00A01722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655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8.33%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C4E99A" w14:textId="77777777" w:rsidR="00A01722" w:rsidRPr="002655D6" w:rsidRDefault="00A01722" w:rsidP="00A01722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655D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en</w:t>
            </w:r>
          </w:p>
          <w:p w14:paraId="3542A7EA" w14:textId="77777777" w:rsidR="00A01722" w:rsidRPr="002655D6" w:rsidRDefault="00A01722" w:rsidP="00A01722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655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=23</w:t>
            </w:r>
          </w:p>
          <w:p w14:paraId="5930964C" w14:textId="77777777" w:rsidR="00A01722" w:rsidRPr="002655D6" w:rsidRDefault="00A01722" w:rsidP="00A01722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655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8.01%)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802B6BB" w14:textId="77777777" w:rsidR="00A01722" w:rsidRPr="002655D6" w:rsidRDefault="00A01722" w:rsidP="00A01722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655D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-value</w:t>
            </w:r>
          </w:p>
          <w:p w14:paraId="5B28E498" w14:textId="77777777" w:rsidR="00A01722" w:rsidRPr="002655D6" w:rsidRDefault="00A01722" w:rsidP="00A01722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14:paraId="4AD6920E" w14:textId="77777777" w:rsidR="00A01722" w:rsidRPr="002655D6" w:rsidRDefault="00A01722" w:rsidP="00A01722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2655D6" w:rsidRPr="002655D6" w14:paraId="20279DE1" w14:textId="77777777" w:rsidTr="00A01722">
        <w:tc>
          <w:tcPr>
            <w:tcW w:w="53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2459C57" w14:textId="77777777" w:rsidR="00A01722" w:rsidRPr="002655D6" w:rsidRDefault="00A01722" w:rsidP="00A01722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655D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Typical stroke symptom</w:t>
            </w:r>
          </w:p>
          <w:p w14:paraId="038B7B5E" w14:textId="77777777" w:rsidR="00A01722" w:rsidRPr="002655D6" w:rsidRDefault="00A01722" w:rsidP="00A01722">
            <w:pPr>
              <w:pStyle w:val="Listeafsnit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655D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Affected balance</w:t>
            </w:r>
          </w:p>
          <w:p w14:paraId="19087CBF" w14:textId="77777777" w:rsidR="00A01722" w:rsidRPr="002655D6" w:rsidRDefault="00A01722" w:rsidP="00A01722">
            <w:pPr>
              <w:pStyle w:val="Listeafsnit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655D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Visual disturbance</w:t>
            </w:r>
          </w:p>
          <w:p w14:paraId="75A67CAE" w14:textId="77777777" w:rsidR="00A01722" w:rsidRPr="002655D6" w:rsidRDefault="00A01722" w:rsidP="00A01722">
            <w:pPr>
              <w:pStyle w:val="Listeafsnit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655D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Facial paresis</w:t>
            </w:r>
          </w:p>
          <w:p w14:paraId="0F0A227D" w14:textId="77777777" w:rsidR="00A01722" w:rsidRPr="002655D6" w:rsidRDefault="00A01722" w:rsidP="00A01722">
            <w:pPr>
              <w:pStyle w:val="Listeafsnit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655D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Paresis (arm)</w:t>
            </w:r>
          </w:p>
          <w:p w14:paraId="12D9D1E1" w14:textId="77777777" w:rsidR="00A01722" w:rsidRPr="002655D6" w:rsidRDefault="00A01722" w:rsidP="00A01722">
            <w:pPr>
              <w:pStyle w:val="Listeafsnit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655D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Paresis (leg)</w:t>
            </w:r>
          </w:p>
          <w:p w14:paraId="49556E9E" w14:textId="77777777" w:rsidR="00A01722" w:rsidRPr="002655D6" w:rsidRDefault="00A01722" w:rsidP="00A01722">
            <w:pPr>
              <w:pStyle w:val="Listeafsnit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655D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Ataxia (arm)</w:t>
            </w:r>
          </w:p>
          <w:p w14:paraId="6D8180FB" w14:textId="77777777" w:rsidR="00A01722" w:rsidRPr="002655D6" w:rsidRDefault="00A01722" w:rsidP="00A01722">
            <w:pPr>
              <w:pStyle w:val="Listeafsnit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655D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Ataxia (leg)</w:t>
            </w:r>
          </w:p>
          <w:p w14:paraId="1C3E185E" w14:textId="77777777" w:rsidR="00A01722" w:rsidRPr="002655D6" w:rsidRDefault="00A01722" w:rsidP="00A01722">
            <w:pPr>
              <w:pStyle w:val="Listeafsnit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655D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Aphasia</w:t>
            </w:r>
          </w:p>
          <w:p w14:paraId="1539994E" w14:textId="77777777" w:rsidR="00A01722" w:rsidRPr="002655D6" w:rsidRDefault="00A01722" w:rsidP="00A01722">
            <w:pPr>
              <w:pStyle w:val="Listeafsnit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655D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Dysarthria</w:t>
            </w:r>
          </w:p>
          <w:p w14:paraId="5DBAFFEE" w14:textId="77777777" w:rsidR="00A01722" w:rsidRPr="002655D6" w:rsidRDefault="00A01722" w:rsidP="00A01722">
            <w:pPr>
              <w:pStyle w:val="Listeafsnit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655D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Aphasia and dysarthri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F928F2" w14:textId="77777777" w:rsidR="00A01722" w:rsidRPr="002655D6" w:rsidRDefault="00A01722" w:rsidP="00A0172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14:paraId="16A4C3CD" w14:textId="77777777" w:rsidR="00A01722" w:rsidRPr="002655D6" w:rsidRDefault="00A01722" w:rsidP="00A0172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655D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 (18.75)</w:t>
            </w:r>
          </w:p>
          <w:p w14:paraId="49F85AED" w14:textId="77777777" w:rsidR="00A01722" w:rsidRPr="002655D6" w:rsidRDefault="00A01722" w:rsidP="00A0172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655D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 (18.75)</w:t>
            </w:r>
          </w:p>
          <w:p w14:paraId="57C50C90" w14:textId="77777777" w:rsidR="00A01722" w:rsidRPr="002655D6" w:rsidRDefault="00A01722" w:rsidP="00A0172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655D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 (25.00)</w:t>
            </w:r>
          </w:p>
          <w:p w14:paraId="3D7FE1AE" w14:textId="77777777" w:rsidR="00A01722" w:rsidRPr="002655D6" w:rsidRDefault="00A01722" w:rsidP="00A0172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655D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5 (31.25)</w:t>
            </w:r>
          </w:p>
          <w:p w14:paraId="6E01A33B" w14:textId="77777777" w:rsidR="00A01722" w:rsidRPr="002655D6" w:rsidRDefault="00A01722" w:rsidP="00A0172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655D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5 (31.25)</w:t>
            </w:r>
          </w:p>
          <w:p w14:paraId="4FDFF22A" w14:textId="77777777" w:rsidR="00A01722" w:rsidRPr="002655D6" w:rsidRDefault="00A01722" w:rsidP="00A0172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655D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 (12.50)</w:t>
            </w:r>
          </w:p>
          <w:p w14:paraId="5D5A061B" w14:textId="77777777" w:rsidR="00A01722" w:rsidRPr="002655D6" w:rsidRDefault="00A01722" w:rsidP="00A0172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655D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5 (31.25)</w:t>
            </w:r>
          </w:p>
          <w:p w14:paraId="61A91345" w14:textId="77777777" w:rsidR="00A01722" w:rsidRPr="002655D6" w:rsidRDefault="00A01722" w:rsidP="00A0172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655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6.25)</w:t>
            </w:r>
          </w:p>
          <w:p w14:paraId="2E5539A0" w14:textId="77777777" w:rsidR="00A01722" w:rsidRPr="002655D6" w:rsidRDefault="00A01722" w:rsidP="00A0172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655D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 (12.50)</w:t>
            </w:r>
          </w:p>
          <w:p w14:paraId="169076C2" w14:textId="77777777" w:rsidR="00A01722" w:rsidRPr="002655D6" w:rsidRDefault="00A01722" w:rsidP="00A0172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655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6.25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28BCD4" w14:textId="77777777" w:rsidR="00A01722" w:rsidRPr="002655D6" w:rsidRDefault="00A01722" w:rsidP="00A0172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14:paraId="18E0EE61" w14:textId="77777777" w:rsidR="00A01722" w:rsidRPr="002655D6" w:rsidRDefault="00A01722" w:rsidP="00A0172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655D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 (8.70)</w:t>
            </w:r>
          </w:p>
          <w:p w14:paraId="0825BF28" w14:textId="77777777" w:rsidR="00A01722" w:rsidRPr="002655D6" w:rsidRDefault="00A01722" w:rsidP="00A0172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655D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 (17.39)</w:t>
            </w:r>
          </w:p>
          <w:p w14:paraId="2B2312B0" w14:textId="77777777" w:rsidR="00A01722" w:rsidRPr="002655D6" w:rsidRDefault="00A01722" w:rsidP="00A0172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655D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 (13.04)</w:t>
            </w:r>
          </w:p>
          <w:p w14:paraId="7B90A367" w14:textId="77777777" w:rsidR="00A01722" w:rsidRPr="002655D6" w:rsidRDefault="00A01722" w:rsidP="00A0172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655D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3 (56.52)</w:t>
            </w:r>
          </w:p>
          <w:p w14:paraId="76D9B2D5" w14:textId="77777777" w:rsidR="00A01722" w:rsidRPr="002655D6" w:rsidRDefault="00A01722" w:rsidP="00A0172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655D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1 (47.83)</w:t>
            </w:r>
          </w:p>
          <w:p w14:paraId="18AE7E82" w14:textId="77777777" w:rsidR="00A01722" w:rsidRPr="002655D6" w:rsidRDefault="00A01722" w:rsidP="00A0172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655D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0 (43.48)</w:t>
            </w:r>
          </w:p>
          <w:p w14:paraId="7937EEB4" w14:textId="77777777" w:rsidR="00A01722" w:rsidRPr="002655D6" w:rsidRDefault="00A01722" w:rsidP="00A0172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655D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8 (34.78)</w:t>
            </w:r>
          </w:p>
          <w:p w14:paraId="71CD7968" w14:textId="77777777" w:rsidR="00A01722" w:rsidRPr="002655D6" w:rsidRDefault="00A01722" w:rsidP="00A0172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655D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 (13.04)</w:t>
            </w:r>
          </w:p>
          <w:p w14:paraId="72B77B19" w14:textId="77777777" w:rsidR="00A01722" w:rsidRPr="002655D6" w:rsidRDefault="00A01722" w:rsidP="00A0172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655D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7 (30.43)</w:t>
            </w:r>
          </w:p>
          <w:p w14:paraId="03FA52B7" w14:textId="77777777" w:rsidR="00A01722" w:rsidRPr="002655D6" w:rsidRDefault="00A01722" w:rsidP="00A0172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655D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 (4.35)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543E7DC" w14:textId="77777777" w:rsidR="00A01722" w:rsidRPr="002655D6" w:rsidRDefault="00A01722" w:rsidP="00A0172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14:paraId="0922B14D" w14:textId="77777777" w:rsidR="00A01722" w:rsidRPr="002655D6" w:rsidRDefault="00A01722" w:rsidP="00A0172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655D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63*</w:t>
            </w:r>
          </w:p>
          <w:p w14:paraId="12F88A4D" w14:textId="77777777" w:rsidR="00A01722" w:rsidRPr="002655D6" w:rsidRDefault="00A01722" w:rsidP="00A0172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655D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.00*</w:t>
            </w:r>
          </w:p>
          <w:p w14:paraId="63DE6FB5" w14:textId="77777777" w:rsidR="00A01722" w:rsidRPr="002655D6" w:rsidRDefault="00A01722" w:rsidP="00A0172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655D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42*</w:t>
            </w:r>
          </w:p>
          <w:p w14:paraId="67705462" w14:textId="77777777" w:rsidR="00A01722" w:rsidRPr="002655D6" w:rsidRDefault="00A01722" w:rsidP="00A0172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655D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12</w:t>
            </w:r>
          </w:p>
          <w:p w14:paraId="5B622770" w14:textId="77777777" w:rsidR="00A01722" w:rsidRPr="002655D6" w:rsidRDefault="00A01722" w:rsidP="00A0172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655D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30</w:t>
            </w:r>
          </w:p>
          <w:p w14:paraId="5F8FECD8" w14:textId="77777777" w:rsidR="00A01722" w:rsidRPr="002655D6" w:rsidRDefault="00A01722" w:rsidP="00A0172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655D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07*</w:t>
            </w:r>
          </w:p>
          <w:p w14:paraId="2F7E0FA8" w14:textId="77777777" w:rsidR="00A01722" w:rsidRPr="002655D6" w:rsidRDefault="00A01722" w:rsidP="00A0172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655D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82</w:t>
            </w:r>
          </w:p>
          <w:p w14:paraId="122B7D2C" w14:textId="77777777" w:rsidR="00A01722" w:rsidRPr="002655D6" w:rsidRDefault="00A01722" w:rsidP="00A0172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655D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63*</w:t>
            </w:r>
          </w:p>
          <w:p w14:paraId="296DABFF" w14:textId="77777777" w:rsidR="00A01722" w:rsidRPr="002655D6" w:rsidRDefault="00A01722" w:rsidP="00A0172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655D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26*</w:t>
            </w:r>
          </w:p>
          <w:p w14:paraId="6F6C1326" w14:textId="77777777" w:rsidR="00A01722" w:rsidRPr="002655D6" w:rsidRDefault="00A01722" w:rsidP="00A0172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655D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.00*</w:t>
            </w:r>
          </w:p>
        </w:tc>
      </w:tr>
      <w:tr w:rsidR="002655D6" w:rsidRPr="002655D6" w14:paraId="525CF653" w14:textId="77777777" w:rsidTr="00A01722">
        <w:tc>
          <w:tcPr>
            <w:tcW w:w="53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AE08AFE" w14:textId="77777777" w:rsidR="00A01722" w:rsidRPr="002655D6" w:rsidRDefault="00A01722" w:rsidP="00A01722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655D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Atypical stroke symptoms</w:t>
            </w:r>
          </w:p>
          <w:p w14:paraId="03410C57" w14:textId="77777777" w:rsidR="00A01722" w:rsidRPr="002655D6" w:rsidRDefault="00A01722" w:rsidP="00A01722">
            <w:pPr>
              <w:pStyle w:val="Listeafsnit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655D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Headache</w:t>
            </w:r>
          </w:p>
          <w:p w14:paraId="718325D1" w14:textId="77777777" w:rsidR="00A01722" w:rsidRPr="002655D6" w:rsidRDefault="00A01722" w:rsidP="00A01722">
            <w:pPr>
              <w:pStyle w:val="Listeafsnit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655D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Pain</w:t>
            </w:r>
          </w:p>
          <w:p w14:paraId="4F4EB651" w14:textId="77777777" w:rsidR="00A01722" w:rsidRPr="002655D6" w:rsidRDefault="00A01722" w:rsidP="00A01722">
            <w:pPr>
              <w:pStyle w:val="Listeafsnit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655D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Loss of consciousness</w:t>
            </w:r>
          </w:p>
          <w:p w14:paraId="19B527DB" w14:textId="77777777" w:rsidR="00A01722" w:rsidRPr="002655D6" w:rsidRDefault="00A01722" w:rsidP="00A01722">
            <w:pPr>
              <w:pStyle w:val="Listeafsnit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655D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Confusion</w:t>
            </w:r>
          </w:p>
          <w:p w14:paraId="55C6BBA6" w14:textId="77777777" w:rsidR="00A01722" w:rsidRPr="002655D6" w:rsidRDefault="00A01722" w:rsidP="00A01722">
            <w:pPr>
              <w:pStyle w:val="Listeafsnit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655D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Reduced attention</w:t>
            </w:r>
          </w:p>
          <w:p w14:paraId="4419A6E5" w14:textId="77777777" w:rsidR="00A01722" w:rsidRPr="002655D6" w:rsidRDefault="00A01722" w:rsidP="00A01722">
            <w:pPr>
              <w:pStyle w:val="Listeafsnit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655D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Vertigo</w:t>
            </w:r>
          </w:p>
          <w:p w14:paraId="272485FF" w14:textId="77777777" w:rsidR="00A01722" w:rsidRPr="002655D6" w:rsidRDefault="00A01722" w:rsidP="00A01722">
            <w:pPr>
              <w:pStyle w:val="Listeafsnit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655D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Nausea + vomiting</w:t>
            </w:r>
          </w:p>
          <w:p w14:paraId="3F354335" w14:textId="77777777" w:rsidR="00A01722" w:rsidRPr="002655D6" w:rsidRDefault="00A01722" w:rsidP="00A01722">
            <w:pPr>
              <w:pStyle w:val="Listeafsnit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655D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Dysphagia</w:t>
            </w:r>
          </w:p>
          <w:p w14:paraId="79600B3D" w14:textId="77777777" w:rsidR="00A01722" w:rsidRPr="002655D6" w:rsidRDefault="00A01722" w:rsidP="00A01722">
            <w:pPr>
              <w:pStyle w:val="Listeafsnit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655D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Seizure</w:t>
            </w:r>
          </w:p>
          <w:p w14:paraId="749C0BD5" w14:textId="77777777" w:rsidR="00A01722" w:rsidRPr="002655D6" w:rsidRDefault="00A01722" w:rsidP="00A01722">
            <w:pPr>
              <w:pStyle w:val="Listeafsnit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655D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Sensory changes</w:t>
            </w:r>
          </w:p>
          <w:p w14:paraId="217EE124" w14:textId="77777777" w:rsidR="00A01722" w:rsidRPr="002655D6" w:rsidRDefault="00A01722" w:rsidP="00A01722">
            <w:pPr>
              <w:pStyle w:val="Listeafsnit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655D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Symptoms that did not fit in the predefined symptom boxe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8FF82C" w14:textId="77777777" w:rsidR="00A01722" w:rsidRPr="002655D6" w:rsidRDefault="00A01722" w:rsidP="00A0172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14:paraId="7D307E81" w14:textId="77777777" w:rsidR="00A01722" w:rsidRPr="002655D6" w:rsidRDefault="00A01722" w:rsidP="00A0172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655D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 (18.75)</w:t>
            </w:r>
          </w:p>
          <w:p w14:paraId="487228DA" w14:textId="77777777" w:rsidR="00A01722" w:rsidRPr="002655D6" w:rsidRDefault="00A01722" w:rsidP="00A0172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655D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 (12.50)</w:t>
            </w:r>
          </w:p>
          <w:p w14:paraId="5E961520" w14:textId="77777777" w:rsidR="00A01722" w:rsidRPr="002655D6" w:rsidRDefault="00A01722" w:rsidP="00A0172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655D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5 (31.25)</w:t>
            </w:r>
          </w:p>
          <w:p w14:paraId="3EB555F9" w14:textId="77777777" w:rsidR="00A01722" w:rsidRPr="002655D6" w:rsidRDefault="00A01722" w:rsidP="00A0172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655D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 (25.00)</w:t>
            </w:r>
          </w:p>
          <w:p w14:paraId="4DB01A22" w14:textId="77777777" w:rsidR="00A01722" w:rsidRPr="002655D6" w:rsidRDefault="00A01722" w:rsidP="00A0172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655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(18.75)</w:t>
            </w:r>
          </w:p>
          <w:p w14:paraId="77E75AAC" w14:textId="77777777" w:rsidR="00A01722" w:rsidRPr="002655D6" w:rsidRDefault="00A01722" w:rsidP="00A0172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655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(18.75)</w:t>
            </w:r>
          </w:p>
          <w:p w14:paraId="018E6DE7" w14:textId="77777777" w:rsidR="00A01722" w:rsidRPr="002655D6" w:rsidRDefault="00A01722" w:rsidP="00A0172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655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(31.25)</w:t>
            </w:r>
          </w:p>
          <w:p w14:paraId="501ADC4E" w14:textId="77777777" w:rsidR="00A01722" w:rsidRPr="002655D6" w:rsidRDefault="00A01722" w:rsidP="00A0172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655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6.25)</w:t>
            </w:r>
          </w:p>
          <w:p w14:paraId="31828EAE" w14:textId="77777777" w:rsidR="00A01722" w:rsidRPr="002655D6" w:rsidRDefault="00A01722" w:rsidP="00A0172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655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6.25)</w:t>
            </w:r>
          </w:p>
          <w:p w14:paraId="78A86F31" w14:textId="77777777" w:rsidR="00A01722" w:rsidRPr="002655D6" w:rsidRDefault="00A01722" w:rsidP="00A0172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655D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 (25.00)</w:t>
            </w:r>
          </w:p>
          <w:p w14:paraId="70BE9DAA" w14:textId="77777777" w:rsidR="00A01722" w:rsidRPr="002655D6" w:rsidRDefault="00A01722" w:rsidP="00A0172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655D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 (25.00)</w:t>
            </w:r>
          </w:p>
          <w:p w14:paraId="5BB36E21" w14:textId="77777777" w:rsidR="00A01722" w:rsidRPr="002655D6" w:rsidRDefault="00A01722" w:rsidP="00A0172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94CD12" w14:textId="77777777" w:rsidR="00A01722" w:rsidRPr="002655D6" w:rsidRDefault="00A01722" w:rsidP="00A0172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14:paraId="208BE04A" w14:textId="77777777" w:rsidR="00A01722" w:rsidRPr="002655D6" w:rsidRDefault="00A01722" w:rsidP="00A0172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655D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7 (30.43)</w:t>
            </w:r>
          </w:p>
          <w:p w14:paraId="31284BED" w14:textId="77777777" w:rsidR="00A01722" w:rsidRPr="002655D6" w:rsidRDefault="00A01722" w:rsidP="00A0172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655D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 (8.70)</w:t>
            </w:r>
          </w:p>
          <w:p w14:paraId="71F5A327" w14:textId="77777777" w:rsidR="00A01722" w:rsidRPr="002655D6" w:rsidRDefault="00A01722" w:rsidP="00A0172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655D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 (4.35)</w:t>
            </w:r>
          </w:p>
          <w:p w14:paraId="77810A1F" w14:textId="77777777" w:rsidR="00A01722" w:rsidRPr="002655D6" w:rsidRDefault="00A01722" w:rsidP="00A0172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655D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5 (21.74)</w:t>
            </w:r>
          </w:p>
          <w:p w14:paraId="2C6E4A50" w14:textId="77777777" w:rsidR="00A01722" w:rsidRPr="002655D6" w:rsidRDefault="00A01722" w:rsidP="00A0172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655D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 (17.39)</w:t>
            </w:r>
          </w:p>
          <w:p w14:paraId="1E25AD11" w14:textId="77777777" w:rsidR="00A01722" w:rsidRPr="002655D6" w:rsidRDefault="00A01722" w:rsidP="00A0172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655D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8 (24.78)</w:t>
            </w:r>
          </w:p>
          <w:p w14:paraId="266D1C06" w14:textId="77777777" w:rsidR="00A01722" w:rsidRPr="002655D6" w:rsidRDefault="00A01722" w:rsidP="00A0172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655D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5 (21.74)</w:t>
            </w:r>
          </w:p>
          <w:p w14:paraId="42D8EA85" w14:textId="77777777" w:rsidR="00A01722" w:rsidRPr="002655D6" w:rsidRDefault="00A01722" w:rsidP="00A0172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655D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 (13.04)</w:t>
            </w:r>
          </w:p>
          <w:p w14:paraId="16A9D014" w14:textId="77777777" w:rsidR="00A01722" w:rsidRPr="002655D6" w:rsidRDefault="00A01722" w:rsidP="00A0172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655D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 (4.35)</w:t>
            </w:r>
          </w:p>
          <w:p w14:paraId="0BA047FD" w14:textId="77777777" w:rsidR="00A01722" w:rsidRPr="002655D6" w:rsidRDefault="00A01722" w:rsidP="00A0172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655D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 (8.70)</w:t>
            </w:r>
          </w:p>
          <w:p w14:paraId="1EF67BA5" w14:textId="77777777" w:rsidR="00A01722" w:rsidRPr="002655D6" w:rsidRDefault="00A01722" w:rsidP="00A0172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655D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8 (34.78)</w:t>
            </w:r>
          </w:p>
          <w:p w14:paraId="70F22E66" w14:textId="77777777" w:rsidR="00A01722" w:rsidRPr="002655D6" w:rsidRDefault="00A01722" w:rsidP="00A0172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5EAE782" w14:textId="77777777" w:rsidR="00A01722" w:rsidRPr="002655D6" w:rsidRDefault="00A01722" w:rsidP="00A0172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14:paraId="6FC021CB" w14:textId="77777777" w:rsidR="00A01722" w:rsidRPr="002655D6" w:rsidRDefault="00A01722" w:rsidP="00A0172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655D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48*</w:t>
            </w:r>
          </w:p>
          <w:p w14:paraId="38DD5219" w14:textId="77777777" w:rsidR="00A01722" w:rsidRPr="002655D6" w:rsidRDefault="00A01722" w:rsidP="00A0172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655D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.00*</w:t>
            </w:r>
          </w:p>
          <w:p w14:paraId="1DA34B8C" w14:textId="77777777" w:rsidR="00A01722" w:rsidRPr="002655D6" w:rsidRDefault="00A01722" w:rsidP="00A0172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655D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03*</w:t>
            </w:r>
          </w:p>
          <w:p w14:paraId="1C95F1C2" w14:textId="77777777" w:rsidR="00A01722" w:rsidRPr="002655D6" w:rsidRDefault="00A01722" w:rsidP="00A0172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655D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.00*</w:t>
            </w:r>
          </w:p>
          <w:p w14:paraId="3F686649" w14:textId="77777777" w:rsidR="00A01722" w:rsidRPr="002655D6" w:rsidRDefault="00A01722" w:rsidP="00A0172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655D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.00*</w:t>
            </w:r>
          </w:p>
          <w:p w14:paraId="2328CAF3" w14:textId="77777777" w:rsidR="00A01722" w:rsidRPr="002655D6" w:rsidRDefault="00A01722" w:rsidP="00A0172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655D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47*</w:t>
            </w:r>
          </w:p>
          <w:p w14:paraId="6EFE8A3E" w14:textId="77777777" w:rsidR="00A01722" w:rsidRPr="002655D6" w:rsidRDefault="00A01722" w:rsidP="00A0172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655D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71*</w:t>
            </w:r>
          </w:p>
          <w:p w14:paraId="360A4EAE" w14:textId="77777777" w:rsidR="00A01722" w:rsidRPr="002655D6" w:rsidRDefault="00A01722" w:rsidP="00A0172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655D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63*</w:t>
            </w:r>
          </w:p>
          <w:p w14:paraId="44794140" w14:textId="77777777" w:rsidR="00A01722" w:rsidRPr="002655D6" w:rsidRDefault="00A01722" w:rsidP="00A0172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655D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.00*</w:t>
            </w:r>
          </w:p>
          <w:p w14:paraId="7AC91E7F" w14:textId="77777777" w:rsidR="00A01722" w:rsidRPr="002655D6" w:rsidRDefault="00A01722" w:rsidP="00A0172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655D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20*</w:t>
            </w:r>
          </w:p>
          <w:p w14:paraId="10A3DDB5" w14:textId="77777777" w:rsidR="00A01722" w:rsidRPr="002655D6" w:rsidRDefault="00A01722" w:rsidP="00A0172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655D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73*</w:t>
            </w:r>
          </w:p>
          <w:p w14:paraId="797D2E0F" w14:textId="77777777" w:rsidR="00A01722" w:rsidRPr="002655D6" w:rsidRDefault="00A01722" w:rsidP="00A0172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</w:tr>
    </w:tbl>
    <w:p w14:paraId="5362B82D" w14:textId="77777777" w:rsidR="00A01722" w:rsidRPr="002655D6" w:rsidRDefault="00A01722" w:rsidP="00A01722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655D6">
        <w:rPr>
          <w:rFonts w:ascii="Times New Roman" w:hAnsi="Times New Roman" w:cs="Times New Roman"/>
          <w:sz w:val="24"/>
          <w:szCs w:val="24"/>
          <w:lang w:val="en-US"/>
        </w:rPr>
        <w:t xml:space="preserve">*Fisher’ Exact Test. Reference category men. </w:t>
      </w:r>
      <w:r w:rsidRPr="002655D6">
        <w:rPr>
          <w:rFonts w:ascii="Times New Roman" w:hAnsi="Times New Roman" w:cs="Times New Roman"/>
          <w:bCs/>
          <w:sz w:val="24"/>
          <w:szCs w:val="24"/>
          <w:lang w:val="en-US"/>
        </w:rPr>
        <w:t>Eye deviation, memory loss, and n</w:t>
      </w:r>
      <w:r w:rsidRPr="002655D6">
        <w:rPr>
          <w:rFonts w:ascii="Times New Roman" w:hAnsi="Times New Roman" w:cs="Times New Roman"/>
          <w:sz w:val="24"/>
          <w:szCs w:val="24"/>
          <w:lang w:val="en-US"/>
        </w:rPr>
        <w:t>o symptoms were removed from the analysis, due to zero observation in one of the groups.</w:t>
      </w:r>
    </w:p>
    <w:p w14:paraId="7455BD14" w14:textId="265708B6" w:rsidR="00A01722" w:rsidRPr="002655D6" w:rsidRDefault="00A01722">
      <w:pPr>
        <w:rPr>
          <w:lang w:val="en-US"/>
        </w:rPr>
      </w:pPr>
    </w:p>
    <w:p w14:paraId="73F606E8" w14:textId="4073D57D" w:rsidR="00A01722" w:rsidRPr="002655D6" w:rsidRDefault="00A01722">
      <w:pPr>
        <w:rPr>
          <w:lang w:val="en-US"/>
        </w:rPr>
      </w:pPr>
    </w:p>
    <w:p w14:paraId="36D1E2C5" w14:textId="2CF5688C" w:rsidR="00A01722" w:rsidRPr="002655D6" w:rsidRDefault="00A01722">
      <w:pPr>
        <w:rPr>
          <w:lang w:val="en-US"/>
        </w:rPr>
      </w:pPr>
    </w:p>
    <w:p w14:paraId="5DB8998D" w14:textId="0DE79622" w:rsidR="00A01722" w:rsidRPr="002655D6" w:rsidRDefault="00A01722">
      <w:pPr>
        <w:rPr>
          <w:lang w:val="en-US"/>
        </w:rPr>
      </w:pPr>
    </w:p>
    <w:p w14:paraId="08775D03" w14:textId="6637FA94" w:rsidR="00A01722" w:rsidRPr="002655D6" w:rsidRDefault="00A01722">
      <w:pPr>
        <w:rPr>
          <w:lang w:val="en-US"/>
        </w:rPr>
      </w:pPr>
    </w:p>
    <w:p w14:paraId="0C94EC57" w14:textId="483B80A6" w:rsidR="00A01722" w:rsidRPr="002655D6" w:rsidRDefault="00A01722">
      <w:pPr>
        <w:rPr>
          <w:lang w:val="en-US"/>
        </w:rPr>
      </w:pPr>
    </w:p>
    <w:p w14:paraId="2DC33F3E" w14:textId="365DE652" w:rsidR="00A01722" w:rsidRPr="002655D6" w:rsidRDefault="00A01722">
      <w:pPr>
        <w:rPr>
          <w:lang w:val="en-US"/>
        </w:rPr>
      </w:pPr>
    </w:p>
    <w:p w14:paraId="4B59A57D" w14:textId="492E941C" w:rsidR="00A01722" w:rsidRPr="002655D6" w:rsidRDefault="00A01722">
      <w:pPr>
        <w:rPr>
          <w:lang w:val="en-US"/>
        </w:rPr>
      </w:pPr>
    </w:p>
    <w:p w14:paraId="1A0836E7" w14:textId="77777777" w:rsidR="00A01722" w:rsidRPr="002655D6" w:rsidRDefault="00A01722" w:rsidP="00A01722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2655D6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Data supplement Table VII Patient reported symptoms. Population I63 (n = 309)</w:t>
      </w:r>
    </w:p>
    <w:p w14:paraId="482F020D" w14:textId="77777777" w:rsidR="00A01722" w:rsidRPr="002655D6" w:rsidRDefault="00A01722" w:rsidP="00A01722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5387"/>
        <w:gridCol w:w="1559"/>
        <w:gridCol w:w="1559"/>
        <w:gridCol w:w="1123"/>
      </w:tblGrid>
      <w:tr w:rsidR="002655D6" w:rsidRPr="002655D6" w14:paraId="444B7755" w14:textId="77777777" w:rsidTr="00A01722">
        <w:tc>
          <w:tcPr>
            <w:tcW w:w="53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E6E8729" w14:textId="77777777" w:rsidR="00A01722" w:rsidRPr="002655D6" w:rsidRDefault="00A01722" w:rsidP="00A01722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655D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Variables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4412F4" w14:textId="77777777" w:rsidR="00A01722" w:rsidRPr="002655D6" w:rsidRDefault="00A01722" w:rsidP="00A01722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655D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Women</w:t>
            </w:r>
          </w:p>
          <w:p w14:paraId="2B97D310" w14:textId="77777777" w:rsidR="00A01722" w:rsidRPr="002655D6" w:rsidRDefault="00A01722" w:rsidP="00A01722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655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=114</w:t>
            </w:r>
          </w:p>
          <w:p w14:paraId="7A88DE08" w14:textId="77777777" w:rsidR="00A01722" w:rsidRPr="002655D6" w:rsidRDefault="00A01722" w:rsidP="00A01722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655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59.38%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BAE0B6" w14:textId="77777777" w:rsidR="00A01722" w:rsidRPr="002655D6" w:rsidRDefault="00A01722" w:rsidP="00A01722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655D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en</w:t>
            </w:r>
          </w:p>
          <w:p w14:paraId="6F4B9BD4" w14:textId="77777777" w:rsidR="00A01722" w:rsidRPr="002655D6" w:rsidRDefault="00A01722" w:rsidP="00A01722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655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=195</w:t>
            </w:r>
          </w:p>
          <w:p w14:paraId="42A5FBA4" w14:textId="77777777" w:rsidR="00A01722" w:rsidRPr="002655D6" w:rsidRDefault="00A01722" w:rsidP="00A01722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655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67.94%)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4B3A482" w14:textId="77777777" w:rsidR="00A01722" w:rsidRPr="002655D6" w:rsidRDefault="00A01722" w:rsidP="00A01722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655D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-value</w:t>
            </w:r>
          </w:p>
          <w:p w14:paraId="2ABAF894" w14:textId="77777777" w:rsidR="00A01722" w:rsidRPr="002655D6" w:rsidRDefault="00A01722" w:rsidP="00A01722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14:paraId="61DF083A" w14:textId="77777777" w:rsidR="00A01722" w:rsidRPr="002655D6" w:rsidRDefault="00A01722" w:rsidP="00A01722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2655D6" w:rsidRPr="002655D6" w14:paraId="5CB5A982" w14:textId="77777777" w:rsidTr="00A01722">
        <w:tc>
          <w:tcPr>
            <w:tcW w:w="53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E2DBEB0" w14:textId="77777777" w:rsidR="00A01722" w:rsidRPr="002655D6" w:rsidRDefault="00A01722" w:rsidP="00A01722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655D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Typical stroke symptom</w:t>
            </w:r>
          </w:p>
          <w:p w14:paraId="5BF9325D" w14:textId="77777777" w:rsidR="00A01722" w:rsidRPr="002655D6" w:rsidRDefault="00A01722" w:rsidP="00A01722">
            <w:pPr>
              <w:pStyle w:val="Listeafsnit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655D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Affected balance</w:t>
            </w:r>
          </w:p>
          <w:p w14:paraId="020DFE1E" w14:textId="77777777" w:rsidR="00A01722" w:rsidRPr="002655D6" w:rsidRDefault="00A01722" w:rsidP="00A01722">
            <w:pPr>
              <w:pStyle w:val="Listeafsnit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655D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Visual disturbance</w:t>
            </w:r>
          </w:p>
          <w:p w14:paraId="6DDA80B0" w14:textId="77777777" w:rsidR="00A01722" w:rsidRPr="002655D6" w:rsidRDefault="00A01722" w:rsidP="00A01722">
            <w:pPr>
              <w:pStyle w:val="Listeafsnit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655D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Facial paresis</w:t>
            </w:r>
          </w:p>
          <w:p w14:paraId="7287DE31" w14:textId="77777777" w:rsidR="00A01722" w:rsidRPr="002655D6" w:rsidRDefault="00A01722" w:rsidP="00A01722">
            <w:pPr>
              <w:pStyle w:val="Listeafsnit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655D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Paresis (arm)</w:t>
            </w:r>
          </w:p>
          <w:p w14:paraId="6163F11D" w14:textId="77777777" w:rsidR="00A01722" w:rsidRPr="002655D6" w:rsidRDefault="00A01722" w:rsidP="00A01722">
            <w:pPr>
              <w:pStyle w:val="Listeafsnit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655D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Paresis (leg)</w:t>
            </w:r>
          </w:p>
          <w:p w14:paraId="5225D45A" w14:textId="77777777" w:rsidR="00A01722" w:rsidRPr="002655D6" w:rsidRDefault="00A01722" w:rsidP="00A01722">
            <w:pPr>
              <w:pStyle w:val="Listeafsnit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655D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Ataxia (arm)</w:t>
            </w:r>
          </w:p>
          <w:p w14:paraId="10507357" w14:textId="77777777" w:rsidR="00A01722" w:rsidRPr="002655D6" w:rsidRDefault="00A01722" w:rsidP="00A01722">
            <w:pPr>
              <w:pStyle w:val="Listeafsnit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655D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Ataxia (leg)</w:t>
            </w:r>
          </w:p>
          <w:p w14:paraId="796580A2" w14:textId="77777777" w:rsidR="00A01722" w:rsidRPr="002655D6" w:rsidRDefault="00A01722" w:rsidP="00A01722">
            <w:pPr>
              <w:pStyle w:val="Listeafsnit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655D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Aphasia</w:t>
            </w:r>
          </w:p>
          <w:p w14:paraId="4604B140" w14:textId="77777777" w:rsidR="00A01722" w:rsidRPr="002655D6" w:rsidRDefault="00A01722" w:rsidP="00A01722">
            <w:pPr>
              <w:pStyle w:val="Listeafsnit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655D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Dysarthria</w:t>
            </w:r>
          </w:p>
          <w:p w14:paraId="3D10BB64" w14:textId="77777777" w:rsidR="00A01722" w:rsidRPr="002655D6" w:rsidRDefault="00A01722" w:rsidP="00A01722">
            <w:pPr>
              <w:pStyle w:val="Listeafsnit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655D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Aphasia and dysarthri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F1CEAF" w14:textId="77777777" w:rsidR="00A01722" w:rsidRPr="002655D6" w:rsidRDefault="00A01722" w:rsidP="00A01722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  <w:p w14:paraId="6892E3DE" w14:textId="77777777" w:rsidR="00A01722" w:rsidRPr="002655D6" w:rsidRDefault="00A01722" w:rsidP="00A01722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655D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6 (14.04)</w:t>
            </w:r>
          </w:p>
          <w:p w14:paraId="663CA2BF" w14:textId="77777777" w:rsidR="00A01722" w:rsidRPr="002655D6" w:rsidRDefault="00A01722" w:rsidP="00A01722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655D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9 (16.67)</w:t>
            </w:r>
          </w:p>
          <w:p w14:paraId="3F3C7731" w14:textId="77777777" w:rsidR="00A01722" w:rsidRPr="002655D6" w:rsidRDefault="00A01722" w:rsidP="00A01722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655D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2 (28.07)</w:t>
            </w:r>
          </w:p>
          <w:p w14:paraId="0DB56BAB" w14:textId="77777777" w:rsidR="00A01722" w:rsidRPr="002655D6" w:rsidRDefault="00A01722" w:rsidP="00A01722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655D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8 (42.11)</w:t>
            </w:r>
          </w:p>
          <w:p w14:paraId="03F042EF" w14:textId="77777777" w:rsidR="00A01722" w:rsidRPr="002655D6" w:rsidRDefault="00A01722" w:rsidP="00A01722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655D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7 (32.46)</w:t>
            </w:r>
          </w:p>
          <w:p w14:paraId="33448D10" w14:textId="77777777" w:rsidR="00A01722" w:rsidRPr="002655D6" w:rsidRDefault="00A01722" w:rsidP="00A01722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655D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7 (32.46)</w:t>
            </w:r>
          </w:p>
          <w:p w14:paraId="67E4682A" w14:textId="77777777" w:rsidR="00A01722" w:rsidRPr="002655D6" w:rsidRDefault="00A01722" w:rsidP="00A01722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655D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9 (25.44)</w:t>
            </w:r>
          </w:p>
          <w:p w14:paraId="407D0CCB" w14:textId="77777777" w:rsidR="00A01722" w:rsidRPr="002655D6" w:rsidRDefault="00A01722" w:rsidP="00A01722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655D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3 (11.40)</w:t>
            </w:r>
          </w:p>
          <w:p w14:paraId="1860930D" w14:textId="77777777" w:rsidR="00A01722" w:rsidRPr="002655D6" w:rsidRDefault="00A01722" w:rsidP="00A01722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655D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7 (23.68)</w:t>
            </w:r>
          </w:p>
          <w:p w14:paraId="4BF62241" w14:textId="77777777" w:rsidR="00A01722" w:rsidRPr="002655D6" w:rsidRDefault="00A01722" w:rsidP="00A01722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655D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3 (11.40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8CEADC" w14:textId="77777777" w:rsidR="00A01722" w:rsidRPr="002655D6" w:rsidRDefault="00A01722" w:rsidP="00A01722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  <w:p w14:paraId="051ACC32" w14:textId="77777777" w:rsidR="00A01722" w:rsidRPr="002655D6" w:rsidRDefault="00A01722" w:rsidP="00A01722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655D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2 (16.41)</w:t>
            </w:r>
          </w:p>
          <w:p w14:paraId="70185E92" w14:textId="77777777" w:rsidR="00A01722" w:rsidRPr="002655D6" w:rsidRDefault="00A01722" w:rsidP="00A01722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655D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2 (21.54)</w:t>
            </w:r>
          </w:p>
          <w:p w14:paraId="71F10105" w14:textId="77777777" w:rsidR="00A01722" w:rsidRPr="002655D6" w:rsidRDefault="00A01722" w:rsidP="00A01722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655D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3 (22.05)</w:t>
            </w:r>
          </w:p>
          <w:p w14:paraId="45C111EE" w14:textId="77777777" w:rsidR="00A01722" w:rsidRPr="002655D6" w:rsidRDefault="00A01722" w:rsidP="00A01722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655D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83 (42.56)</w:t>
            </w:r>
          </w:p>
          <w:p w14:paraId="1AD9ADB5" w14:textId="77777777" w:rsidR="00A01722" w:rsidRPr="002655D6" w:rsidRDefault="00A01722" w:rsidP="00A01722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655D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80 (41.03)</w:t>
            </w:r>
          </w:p>
          <w:p w14:paraId="2BE9AEDB" w14:textId="77777777" w:rsidR="00A01722" w:rsidRPr="002655D6" w:rsidRDefault="00A01722" w:rsidP="00A01722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655D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57 (29.23)</w:t>
            </w:r>
          </w:p>
          <w:p w14:paraId="3EE5C094" w14:textId="77777777" w:rsidR="00A01722" w:rsidRPr="002655D6" w:rsidRDefault="00A01722" w:rsidP="00A01722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655D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9 (25.13)</w:t>
            </w:r>
          </w:p>
          <w:p w14:paraId="0F19D060" w14:textId="77777777" w:rsidR="00A01722" w:rsidRPr="002655D6" w:rsidRDefault="00A01722" w:rsidP="00A01722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655D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7 (8.72)</w:t>
            </w:r>
          </w:p>
          <w:p w14:paraId="6C5BA7D9" w14:textId="77777777" w:rsidR="00A01722" w:rsidRPr="002655D6" w:rsidRDefault="00A01722" w:rsidP="00A01722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655D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3 (22.05)</w:t>
            </w:r>
          </w:p>
          <w:p w14:paraId="134319C9" w14:textId="77777777" w:rsidR="00A01722" w:rsidRPr="002655D6" w:rsidRDefault="00A01722" w:rsidP="00A01722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655D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3 (6.67)</w:t>
            </w:r>
          </w:p>
          <w:p w14:paraId="1040E181" w14:textId="77777777" w:rsidR="00A01722" w:rsidRPr="002655D6" w:rsidRDefault="00A01722" w:rsidP="00A01722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417CF28" w14:textId="77777777" w:rsidR="00A01722" w:rsidRPr="002655D6" w:rsidRDefault="00A01722" w:rsidP="00A01722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  <w:p w14:paraId="4072FB56" w14:textId="77777777" w:rsidR="00A01722" w:rsidRPr="002655D6" w:rsidRDefault="00A01722" w:rsidP="00A01722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655D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58</w:t>
            </w:r>
          </w:p>
          <w:p w14:paraId="1620E8DD" w14:textId="77777777" w:rsidR="00A01722" w:rsidRPr="002655D6" w:rsidRDefault="00A01722" w:rsidP="00A01722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655D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30</w:t>
            </w:r>
          </w:p>
          <w:p w14:paraId="079218DE" w14:textId="77777777" w:rsidR="00A01722" w:rsidRPr="002655D6" w:rsidRDefault="00A01722" w:rsidP="00A01722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655D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23</w:t>
            </w:r>
          </w:p>
          <w:p w14:paraId="0AD0A111" w14:textId="77777777" w:rsidR="00A01722" w:rsidRPr="002655D6" w:rsidRDefault="00A01722" w:rsidP="00A01722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655D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94</w:t>
            </w:r>
          </w:p>
          <w:p w14:paraId="00BFC74C" w14:textId="77777777" w:rsidR="00A01722" w:rsidRPr="002655D6" w:rsidRDefault="00A01722" w:rsidP="00A01722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655D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13</w:t>
            </w:r>
          </w:p>
          <w:p w14:paraId="584D51F9" w14:textId="77777777" w:rsidR="00A01722" w:rsidRPr="002655D6" w:rsidRDefault="00A01722" w:rsidP="00A01722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655D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55</w:t>
            </w:r>
          </w:p>
          <w:p w14:paraId="294EB379" w14:textId="77777777" w:rsidR="00A01722" w:rsidRPr="002655D6" w:rsidRDefault="00A01722" w:rsidP="00A01722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655D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95</w:t>
            </w:r>
          </w:p>
          <w:p w14:paraId="4B47EB1E" w14:textId="77777777" w:rsidR="00A01722" w:rsidRPr="002655D6" w:rsidRDefault="00A01722" w:rsidP="00A01722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655D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44</w:t>
            </w:r>
          </w:p>
          <w:p w14:paraId="2113C6A7" w14:textId="77777777" w:rsidR="00A01722" w:rsidRPr="002655D6" w:rsidRDefault="00A01722" w:rsidP="00A01722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655D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74</w:t>
            </w:r>
          </w:p>
          <w:p w14:paraId="0EB8A599" w14:textId="77777777" w:rsidR="00A01722" w:rsidRPr="002655D6" w:rsidRDefault="00A01722" w:rsidP="00A01722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655D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15</w:t>
            </w:r>
          </w:p>
        </w:tc>
      </w:tr>
      <w:tr w:rsidR="002655D6" w:rsidRPr="002655D6" w14:paraId="2372835E" w14:textId="77777777" w:rsidTr="00A01722">
        <w:tc>
          <w:tcPr>
            <w:tcW w:w="53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034D2A4" w14:textId="77777777" w:rsidR="00A01722" w:rsidRPr="002655D6" w:rsidRDefault="00A01722" w:rsidP="00A01722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655D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Atypical stroke symptoms</w:t>
            </w:r>
          </w:p>
          <w:p w14:paraId="4581C56E" w14:textId="77777777" w:rsidR="00A01722" w:rsidRPr="002655D6" w:rsidRDefault="00A01722" w:rsidP="00A01722">
            <w:pPr>
              <w:pStyle w:val="Listeafsnit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655D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Headache</w:t>
            </w:r>
          </w:p>
          <w:p w14:paraId="1E7FDD5D" w14:textId="77777777" w:rsidR="00A01722" w:rsidRPr="002655D6" w:rsidRDefault="00A01722" w:rsidP="00A01722">
            <w:pPr>
              <w:pStyle w:val="Listeafsnit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655D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Pain</w:t>
            </w:r>
          </w:p>
          <w:p w14:paraId="2A5BE871" w14:textId="77777777" w:rsidR="00A01722" w:rsidRPr="002655D6" w:rsidRDefault="00A01722" w:rsidP="00A01722">
            <w:pPr>
              <w:pStyle w:val="Listeafsnit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655D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Loss of consciousness</w:t>
            </w:r>
          </w:p>
          <w:p w14:paraId="22F0FE9C" w14:textId="77777777" w:rsidR="00A01722" w:rsidRPr="002655D6" w:rsidRDefault="00A01722" w:rsidP="00A01722">
            <w:pPr>
              <w:pStyle w:val="Listeafsnit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655D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Confusion</w:t>
            </w:r>
          </w:p>
          <w:p w14:paraId="12646C0F" w14:textId="77777777" w:rsidR="00A01722" w:rsidRPr="002655D6" w:rsidRDefault="00A01722" w:rsidP="00A01722">
            <w:pPr>
              <w:pStyle w:val="Listeafsnit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655D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Reduced attention</w:t>
            </w:r>
          </w:p>
          <w:p w14:paraId="31923692" w14:textId="77777777" w:rsidR="00A01722" w:rsidRPr="002655D6" w:rsidRDefault="00A01722" w:rsidP="00A01722">
            <w:pPr>
              <w:pStyle w:val="Listeafsnit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655D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Memory loss</w:t>
            </w:r>
          </w:p>
          <w:p w14:paraId="51443E94" w14:textId="77777777" w:rsidR="00A01722" w:rsidRPr="002655D6" w:rsidRDefault="00A01722" w:rsidP="00A01722">
            <w:pPr>
              <w:pStyle w:val="Listeafsnit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655D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Vertigo</w:t>
            </w:r>
          </w:p>
          <w:p w14:paraId="42218ECE" w14:textId="77777777" w:rsidR="00A01722" w:rsidRPr="002655D6" w:rsidRDefault="00A01722" w:rsidP="00A01722">
            <w:pPr>
              <w:pStyle w:val="Listeafsnit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655D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Nausea + vomiting</w:t>
            </w:r>
          </w:p>
          <w:p w14:paraId="1C7042EA" w14:textId="77777777" w:rsidR="00A01722" w:rsidRPr="002655D6" w:rsidRDefault="00A01722" w:rsidP="00A01722">
            <w:pPr>
              <w:pStyle w:val="Listeafsnit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655D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Dysphagia</w:t>
            </w:r>
          </w:p>
          <w:p w14:paraId="19C3C8D4" w14:textId="77777777" w:rsidR="00A01722" w:rsidRPr="002655D6" w:rsidRDefault="00A01722" w:rsidP="00A01722">
            <w:pPr>
              <w:pStyle w:val="Listeafsnit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655D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Sensory changes</w:t>
            </w:r>
          </w:p>
          <w:p w14:paraId="06FC1AE0" w14:textId="77777777" w:rsidR="00A01722" w:rsidRPr="002655D6" w:rsidRDefault="00A01722" w:rsidP="00A01722">
            <w:pPr>
              <w:pStyle w:val="Listeafsnit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655D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Symptoms that did not fit in the predefined symptom boxe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9FBD26" w14:textId="77777777" w:rsidR="00A01722" w:rsidRPr="002655D6" w:rsidRDefault="00A01722" w:rsidP="00A01722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  <w:p w14:paraId="5B281001" w14:textId="77777777" w:rsidR="00A01722" w:rsidRPr="002655D6" w:rsidRDefault="00A01722" w:rsidP="00A01722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655D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9 (16.67)</w:t>
            </w:r>
          </w:p>
          <w:p w14:paraId="2AFACEDB" w14:textId="77777777" w:rsidR="00A01722" w:rsidRPr="002655D6" w:rsidRDefault="00A01722" w:rsidP="00A01722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655D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5 (4.39)</w:t>
            </w:r>
          </w:p>
          <w:p w14:paraId="72DE6EE3" w14:textId="77777777" w:rsidR="00A01722" w:rsidRPr="002655D6" w:rsidRDefault="00A01722" w:rsidP="00A01722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655D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1 (9.65)</w:t>
            </w:r>
          </w:p>
          <w:p w14:paraId="5A50F7AB" w14:textId="77777777" w:rsidR="00A01722" w:rsidRPr="002655D6" w:rsidRDefault="00A01722" w:rsidP="00A01722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655D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3 (11.40)</w:t>
            </w:r>
          </w:p>
          <w:p w14:paraId="6F3A490A" w14:textId="77777777" w:rsidR="00A01722" w:rsidRPr="002655D6" w:rsidRDefault="00A01722" w:rsidP="00A01722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655D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 (0.88)</w:t>
            </w:r>
          </w:p>
          <w:p w14:paraId="2A10F062" w14:textId="77777777" w:rsidR="00A01722" w:rsidRPr="002655D6" w:rsidRDefault="00A01722" w:rsidP="00A01722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655D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 (2.63)</w:t>
            </w:r>
          </w:p>
          <w:p w14:paraId="66E29ADE" w14:textId="77777777" w:rsidR="00A01722" w:rsidRPr="002655D6" w:rsidRDefault="00A01722" w:rsidP="00A01722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655D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9 (25.44)</w:t>
            </w:r>
          </w:p>
          <w:p w14:paraId="1E5C2A7D" w14:textId="77777777" w:rsidR="00A01722" w:rsidRPr="002655D6" w:rsidRDefault="00A01722" w:rsidP="00A01722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655D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0 (17.54)</w:t>
            </w:r>
          </w:p>
          <w:p w14:paraId="50D6D035" w14:textId="77777777" w:rsidR="00A01722" w:rsidRPr="002655D6" w:rsidRDefault="00A01722" w:rsidP="00A01722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655D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8 (7.02)</w:t>
            </w:r>
          </w:p>
          <w:p w14:paraId="5BFE5014" w14:textId="77777777" w:rsidR="00A01722" w:rsidRPr="002655D6" w:rsidRDefault="00A01722" w:rsidP="00A01722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655D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3 (20.18)</w:t>
            </w:r>
          </w:p>
          <w:p w14:paraId="4652EC67" w14:textId="77777777" w:rsidR="00A01722" w:rsidRPr="002655D6" w:rsidRDefault="00A01722" w:rsidP="00A01722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655D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8 (15.79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43FCC9" w14:textId="77777777" w:rsidR="00A01722" w:rsidRPr="002655D6" w:rsidRDefault="00A01722" w:rsidP="00A01722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  <w:p w14:paraId="2945B544" w14:textId="77777777" w:rsidR="00A01722" w:rsidRPr="002655D6" w:rsidRDefault="00A01722" w:rsidP="00A01722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655D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5 (12.82)</w:t>
            </w:r>
          </w:p>
          <w:p w14:paraId="7247AA1F" w14:textId="77777777" w:rsidR="00A01722" w:rsidRPr="002655D6" w:rsidRDefault="00A01722" w:rsidP="00A01722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655D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 (1.54)</w:t>
            </w:r>
          </w:p>
          <w:p w14:paraId="42565ED9" w14:textId="77777777" w:rsidR="00A01722" w:rsidRPr="002655D6" w:rsidRDefault="00A01722" w:rsidP="00A01722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655D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3 (6.67)</w:t>
            </w:r>
          </w:p>
          <w:p w14:paraId="068180C7" w14:textId="77777777" w:rsidR="00A01722" w:rsidRPr="002655D6" w:rsidRDefault="00A01722" w:rsidP="00A01722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655D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7 (8.72)</w:t>
            </w:r>
          </w:p>
          <w:p w14:paraId="313612E2" w14:textId="77777777" w:rsidR="00A01722" w:rsidRPr="002655D6" w:rsidRDefault="00A01722" w:rsidP="00A01722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655D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 (2.05)</w:t>
            </w:r>
          </w:p>
          <w:p w14:paraId="027F319C" w14:textId="77777777" w:rsidR="00A01722" w:rsidRPr="002655D6" w:rsidRDefault="00A01722" w:rsidP="00A01722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655D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6 (3.08)</w:t>
            </w:r>
          </w:p>
          <w:p w14:paraId="649EE86A" w14:textId="77777777" w:rsidR="00A01722" w:rsidRPr="002655D6" w:rsidRDefault="00A01722" w:rsidP="00A01722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655D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52 (26.67)</w:t>
            </w:r>
          </w:p>
          <w:p w14:paraId="3F4713EF" w14:textId="77777777" w:rsidR="00A01722" w:rsidRPr="002655D6" w:rsidRDefault="00A01722" w:rsidP="00A01722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655D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2 (6.15)</w:t>
            </w:r>
          </w:p>
          <w:p w14:paraId="24D4981C" w14:textId="77777777" w:rsidR="00A01722" w:rsidRPr="002655D6" w:rsidRDefault="00A01722" w:rsidP="00A01722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655D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4 (7.18)</w:t>
            </w:r>
          </w:p>
          <w:p w14:paraId="0ADC2D50" w14:textId="77777777" w:rsidR="00A01722" w:rsidRPr="002655D6" w:rsidRDefault="00A01722" w:rsidP="00A01722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655D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5 (23.08)</w:t>
            </w:r>
          </w:p>
          <w:p w14:paraId="3BC2FFF3" w14:textId="77777777" w:rsidR="00A01722" w:rsidRPr="002655D6" w:rsidRDefault="00A01722" w:rsidP="00A01722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655D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0 (10.26)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2E1D55C" w14:textId="77777777" w:rsidR="00A01722" w:rsidRPr="002655D6" w:rsidRDefault="00A01722" w:rsidP="00A01722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  <w:p w14:paraId="6CC2FA38" w14:textId="77777777" w:rsidR="00A01722" w:rsidRPr="002655D6" w:rsidRDefault="00A01722" w:rsidP="00A01722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655D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35</w:t>
            </w:r>
          </w:p>
          <w:p w14:paraId="0F062158" w14:textId="77777777" w:rsidR="00A01722" w:rsidRPr="002655D6" w:rsidRDefault="00A01722" w:rsidP="00A01722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655D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15*</w:t>
            </w:r>
          </w:p>
          <w:p w14:paraId="7939EF21" w14:textId="77777777" w:rsidR="00A01722" w:rsidRPr="002655D6" w:rsidRDefault="00A01722" w:rsidP="00A01722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655D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34</w:t>
            </w:r>
          </w:p>
          <w:p w14:paraId="3E97ADBD" w14:textId="77777777" w:rsidR="00A01722" w:rsidRPr="002655D6" w:rsidRDefault="00A01722" w:rsidP="00A01722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655D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44</w:t>
            </w:r>
          </w:p>
          <w:p w14:paraId="5BF1031A" w14:textId="77777777" w:rsidR="00A01722" w:rsidRPr="002655D6" w:rsidRDefault="00A01722" w:rsidP="00A01722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655D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66</w:t>
            </w:r>
          </w:p>
          <w:p w14:paraId="4810D54F" w14:textId="77777777" w:rsidR="00A01722" w:rsidRPr="002655D6" w:rsidRDefault="00A01722" w:rsidP="00A01722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655D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.00*</w:t>
            </w:r>
          </w:p>
          <w:p w14:paraId="48D421DF" w14:textId="77777777" w:rsidR="00A01722" w:rsidRPr="002655D6" w:rsidRDefault="00A01722" w:rsidP="00A01722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655D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81</w:t>
            </w:r>
          </w:p>
          <w:p w14:paraId="0D24509D" w14:textId="77777777" w:rsidR="00A01722" w:rsidRPr="002655D6" w:rsidRDefault="00A01722" w:rsidP="00A01722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655D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001</w:t>
            </w:r>
          </w:p>
          <w:p w14:paraId="45356064" w14:textId="77777777" w:rsidR="00A01722" w:rsidRPr="002655D6" w:rsidRDefault="00A01722" w:rsidP="00A01722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655D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96</w:t>
            </w:r>
          </w:p>
          <w:p w14:paraId="2BBFAF80" w14:textId="77777777" w:rsidR="00A01722" w:rsidRPr="002655D6" w:rsidRDefault="00A01722" w:rsidP="00A01722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655D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55</w:t>
            </w:r>
          </w:p>
          <w:p w14:paraId="73BC8CCD" w14:textId="77777777" w:rsidR="00A01722" w:rsidRPr="002655D6" w:rsidRDefault="00A01722" w:rsidP="00A01722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655D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15</w:t>
            </w:r>
          </w:p>
        </w:tc>
      </w:tr>
    </w:tbl>
    <w:p w14:paraId="7B268064" w14:textId="77777777" w:rsidR="00A01722" w:rsidRPr="002655D6" w:rsidRDefault="00A01722" w:rsidP="00A01722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655D6">
        <w:rPr>
          <w:rFonts w:ascii="Times New Roman" w:hAnsi="Times New Roman" w:cs="Times New Roman"/>
          <w:sz w:val="24"/>
          <w:szCs w:val="24"/>
          <w:lang w:val="en-US"/>
        </w:rPr>
        <w:t xml:space="preserve">*Fisher’ Exact Test. Reference category men. </w:t>
      </w:r>
      <w:r w:rsidRPr="002655D6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Eye deviation, seizure, and no </w:t>
      </w:r>
      <w:r w:rsidRPr="002655D6">
        <w:rPr>
          <w:rFonts w:ascii="Times New Roman" w:hAnsi="Times New Roman" w:cs="Times New Roman"/>
          <w:sz w:val="24"/>
          <w:szCs w:val="24"/>
          <w:lang w:val="en-US"/>
        </w:rPr>
        <w:t>symptoms were removed from the analysis, due to zero observation in one of the groups.</w:t>
      </w:r>
    </w:p>
    <w:p w14:paraId="1AF4DF00" w14:textId="555FFC4B" w:rsidR="00A01722" w:rsidRPr="002655D6" w:rsidRDefault="00A01722">
      <w:pPr>
        <w:rPr>
          <w:lang w:val="en-US"/>
        </w:rPr>
      </w:pPr>
    </w:p>
    <w:p w14:paraId="5E5EB956" w14:textId="72F90E40" w:rsidR="00A01722" w:rsidRPr="002655D6" w:rsidRDefault="00A01722">
      <w:pPr>
        <w:rPr>
          <w:lang w:val="en-US"/>
        </w:rPr>
      </w:pPr>
    </w:p>
    <w:p w14:paraId="57A4B0AC" w14:textId="641AA766" w:rsidR="00A01722" w:rsidRPr="002655D6" w:rsidRDefault="00A01722">
      <w:pPr>
        <w:rPr>
          <w:lang w:val="en-US"/>
        </w:rPr>
      </w:pPr>
    </w:p>
    <w:p w14:paraId="6D94E9FD" w14:textId="04E18B5F" w:rsidR="00A01722" w:rsidRPr="002655D6" w:rsidRDefault="00A01722">
      <w:pPr>
        <w:rPr>
          <w:lang w:val="en-US"/>
        </w:rPr>
      </w:pPr>
    </w:p>
    <w:p w14:paraId="5BAC63BF" w14:textId="7F7B84FA" w:rsidR="00A01722" w:rsidRPr="002655D6" w:rsidRDefault="00A01722">
      <w:pPr>
        <w:rPr>
          <w:lang w:val="en-US"/>
        </w:rPr>
      </w:pPr>
    </w:p>
    <w:p w14:paraId="40A96EEB" w14:textId="3F111034" w:rsidR="00A01722" w:rsidRPr="002655D6" w:rsidRDefault="00A01722">
      <w:pPr>
        <w:rPr>
          <w:lang w:val="en-US"/>
        </w:rPr>
      </w:pPr>
    </w:p>
    <w:p w14:paraId="0CA764C6" w14:textId="0CD1B728" w:rsidR="00A01722" w:rsidRPr="002655D6" w:rsidRDefault="00A01722">
      <w:pPr>
        <w:rPr>
          <w:lang w:val="en-US"/>
        </w:rPr>
      </w:pPr>
    </w:p>
    <w:p w14:paraId="646C27FC" w14:textId="2446E011" w:rsidR="00A01722" w:rsidRPr="002655D6" w:rsidRDefault="00A01722">
      <w:pPr>
        <w:rPr>
          <w:lang w:val="en-US"/>
        </w:rPr>
      </w:pPr>
    </w:p>
    <w:p w14:paraId="693B57FE" w14:textId="77777777" w:rsidR="00A01722" w:rsidRPr="002655D6" w:rsidRDefault="00A01722" w:rsidP="00A01722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2655D6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Data supplement Table VIII Patient reported symptoms. Population G45 (n= 131)</w:t>
      </w:r>
    </w:p>
    <w:p w14:paraId="24AB9A52" w14:textId="77777777" w:rsidR="00A01722" w:rsidRPr="002655D6" w:rsidRDefault="00A01722" w:rsidP="00A01722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5387"/>
        <w:gridCol w:w="1559"/>
        <w:gridCol w:w="1559"/>
        <w:gridCol w:w="1123"/>
      </w:tblGrid>
      <w:tr w:rsidR="002655D6" w:rsidRPr="002655D6" w14:paraId="0583A64C" w14:textId="77777777" w:rsidTr="00A01722">
        <w:tc>
          <w:tcPr>
            <w:tcW w:w="53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64BF69B" w14:textId="77777777" w:rsidR="00A01722" w:rsidRPr="002655D6" w:rsidRDefault="00A01722" w:rsidP="00A01722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655D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Variables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4088B4" w14:textId="77777777" w:rsidR="00A01722" w:rsidRPr="002655D6" w:rsidRDefault="00A01722" w:rsidP="00A01722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655D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Women</w:t>
            </w:r>
          </w:p>
          <w:p w14:paraId="45C9268D" w14:textId="77777777" w:rsidR="00A01722" w:rsidRPr="002655D6" w:rsidRDefault="00A01722" w:rsidP="00A01722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655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=62</w:t>
            </w:r>
          </w:p>
          <w:p w14:paraId="50D8BBCC" w14:textId="77777777" w:rsidR="00A01722" w:rsidRPr="002655D6" w:rsidRDefault="00A01722" w:rsidP="00A01722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655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32.29%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A97360" w14:textId="77777777" w:rsidR="00A01722" w:rsidRPr="002655D6" w:rsidRDefault="00A01722" w:rsidP="00A01722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655D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en</w:t>
            </w:r>
          </w:p>
          <w:p w14:paraId="70BC03C9" w14:textId="77777777" w:rsidR="00A01722" w:rsidRPr="002655D6" w:rsidRDefault="00A01722" w:rsidP="00A01722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655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=69</w:t>
            </w:r>
          </w:p>
          <w:p w14:paraId="77EA3505" w14:textId="77777777" w:rsidR="00A01722" w:rsidRPr="002655D6" w:rsidRDefault="00A01722" w:rsidP="00A01722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655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24.04%)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F00FC85" w14:textId="77777777" w:rsidR="00A01722" w:rsidRPr="002655D6" w:rsidRDefault="00A01722" w:rsidP="00A01722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655D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-value</w:t>
            </w:r>
          </w:p>
          <w:p w14:paraId="13E47653" w14:textId="77777777" w:rsidR="00A01722" w:rsidRPr="002655D6" w:rsidRDefault="00A01722" w:rsidP="00A01722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14:paraId="3E9C194E" w14:textId="77777777" w:rsidR="00A01722" w:rsidRPr="002655D6" w:rsidRDefault="00A01722" w:rsidP="00A01722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2655D6" w:rsidRPr="002655D6" w14:paraId="6EAAA889" w14:textId="77777777" w:rsidTr="00A01722">
        <w:tc>
          <w:tcPr>
            <w:tcW w:w="53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68F66BC" w14:textId="77777777" w:rsidR="00A01722" w:rsidRPr="002655D6" w:rsidRDefault="00A01722" w:rsidP="00A01722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655D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Typical stroke symptom</w:t>
            </w:r>
          </w:p>
          <w:p w14:paraId="66650BD1" w14:textId="77777777" w:rsidR="00A01722" w:rsidRPr="002655D6" w:rsidRDefault="00A01722" w:rsidP="00A01722">
            <w:pPr>
              <w:pStyle w:val="Listeafsnit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655D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Affected balance</w:t>
            </w:r>
          </w:p>
          <w:p w14:paraId="4D8342BE" w14:textId="77777777" w:rsidR="00A01722" w:rsidRPr="002655D6" w:rsidRDefault="00A01722" w:rsidP="00A01722">
            <w:pPr>
              <w:pStyle w:val="Listeafsnit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655D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Visual disturbance</w:t>
            </w:r>
          </w:p>
          <w:p w14:paraId="3FA4497E" w14:textId="77777777" w:rsidR="00A01722" w:rsidRPr="002655D6" w:rsidRDefault="00A01722" w:rsidP="00A01722">
            <w:pPr>
              <w:pStyle w:val="Listeafsnit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655D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Facial paresis</w:t>
            </w:r>
          </w:p>
          <w:p w14:paraId="1CA431C7" w14:textId="77777777" w:rsidR="00A01722" w:rsidRPr="002655D6" w:rsidRDefault="00A01722" w:rsidP="00A01722">
            <w:pPr>
              <w:pStyle w:val="Listeafsnit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655D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Paresis (arm)</w:t>
            </w:r>
          </w:p>
          <w:p w14:paraId="62167250" w14:textId="77777777" w:rsidR="00A01722" w:rsidRPr="002655D6" w:rsidRDefault="00A01722" w:rsidP="00A01722">
            <w:pPr>
              <w:pStyle w:val="Listeafsnit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655D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Paresis (leg)</w:t>
            </w:r>
          </w:p>
          <w:p w14:paraId="122C4ACC" w14:textId="77777777" w:rsidR="00A01722" w:rsidRPr="002655D6" w:rsidRDefault="00A01722" w:rsidP="00A01722">
            <w:pPr>
              <w:pStyle w:val="Listeafsnit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655D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Ataxia (arm)</w:t>
            </w:r>
          </w:p>
          <w:p w14:paraId="483E1E85" w14:textId="77777777" w:rsidR="00A01722" w:rsidRPr="002655D6" w:rsidRDefault="00A01722" w:rsidP="00A01722">
            <w:pPr>
              <w:pStyle w:val="Listeafsnit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655D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Ataxia (leg)</w:t>
            </w:r>
          </w:p>
          <w:p w14:paraId="1225A6D1" w14:textId="77777777" w:rsidR="00A01722" w:rsidRPr="002655D6" w:rsidRDefault="00A01722" w:rsidP="00A01722">
            <w:pPr>
              <w:pStyle w:val="Listeafsnit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655D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Aphasia</w:t>
            </w:r>
          </w:p>
          <w:p w14:paraId="497D52E0" w14:textId="77777777" w:rsidR="00A01722" w:rsidRPr="002655D6" w:rsidRDefault="00A01722" w:rsidP="00A01722">
            <w:pPr>
              <w:pStyle w:val="Listeafsnit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655D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Dysarthria</w:t>
            </w:r>
          </w:p>
          <w:p w14:paraId="67E148FE" w14:textId="77777777" w:rsidR="00A01722" w:rsidRPr="002655D6" w:rsidRDefault="00A01722" w:rsidP="00A01722">
            <w:pPr>
              <w:pStyle w:val="Listeafsnit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655D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Aphasia and dysarthri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BA2E83" w14:textId="77777777" w:rsidR="00A01722" w:rsidRPr="002655D6" w:rsidRDefault="00A01722" w:rsidP="00A01722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  <w:p w14:paraId="29972332" w14:textId="77777777" w:rsidR="00A01722" w:rsidRPr="002655D6" w:rsidRDefault="00A01722" w:rsidP="00A01722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655D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 (3.23)</w:t>
            </w:r>
          </w:p>
          <w:p w14:paraId="262DF335" w14:textId="77777777" w:rsidR="00A01722" w:rsidRPr="002655D6" w:rsidRDefault="00A01722" w:rsidP="00A01722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655D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8 (12.90)</w:t>
            </w:r>
          </w:p>
          <w:p w14:paraId="4BD7FB04" w14:textId="77777777" w:rsidR="00A01722" w:rsidRPr="002655D6" w:rsidRDefault="00A01722" w:rsidP="00A01722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655D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1 (17.74)</w:t>
            </w:r>
          </w:p>
          <w:p w14:paraId="37C59C39" w14:textId="77777777" w:rsidR="00A01722" w:rsidRPr="002655D6" w:rsidRDefault="00A01722" w:rsidP="00A01722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655D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7 (27.42)</w:t>
            </w:r>
          </w:p>
          <w:p w14:paraId="33071365" w14:textId="77777777" w:rsidR="00A01722" w:rsidRPr="002655D6" w:rsidRDefault="00A01722" w:rsidP="00A01722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655D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9 (14.52)</w:t>
            </w:r>
          </w:p>
          <w:p w14:paraId="317FD79E" w14:textId="77777777" w:rsidR="00A01722" w:rsidRPr="002655D6" w:rsidRDefault="00A01722" w:rsidP="00A01722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655D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8 (12.90)</w:t>
            </w:r>
          </w:p>
          <w:p w14:paraId="107F9EA5" w14:textId="77777777" w:rsidR="00A01722" w:rsidRPr="002655D6" w:rsidRDefault="00A01722" w:rsidP="00A01722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655D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 (6.45)</w:t>
            </w:r>
          </w:p>
          <w:p w14:paraId="0AF5D60B" w14:textId="77777777" w:rsidR="00A01722" w:rsidRPr="002655D6" w:rsidRDefault="00A01722" w:rsidP="00A01722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655D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0 (16.13)</w:t>
            </w:r>
          </w:p>
          <w:p w14:paraId="14211D05" w14:textId="77777777" w:rsidR="00A01722" w:rsidRPr="002655D6" w:rsidRDefault="00A01722" w:rsidP="00A01722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655D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7 (27.42)</w:t>
            </w:r>
          </w:p>
          <w:p w14:paraId="5563050F" w14:textId="77777777" w:rsidR="00A01722" w:rsidRPr="002655D6" w:rsidRDefault="00A01722" w:rsidP="00A01722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655D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 (6.45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C5EBC9" w14:textId="77777777" w:rsidR="00A01722" w:rsidRPr="002655D6" w:rsidRDefault="00A01722" w:rsidP="00A01722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  <w:p w14:paraId="0DF367F9" w14:textId="77777777" w:rsidR="00A01722" w:rsidRPr="002655D6" w:rsidRDefault="00A01722" w:rsidP="00A01722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655D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0 (14.49)</w:t>
            </w:r>
          </w:p>
          <w:p w14:paraId="4DE868CA" w14:textId="77777777" w:rsidR="00A01722" w:rsidRPr="002655D6" w:rsidRDefault="00A01722" w:rsidP="00A01722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655D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5 (21.74)</w:t>
            </w:r>
          </w:p>
          <w:p w14:paraId="6808E319" w14:textId="77777777" w:rsidR="00A01722" w:rsidRPr="002655D6" w:rsidRDefault="00A01722" w:rsidP="00A01722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655D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7 (10.14)</w:t>
            </w:r>
          </w:p>
          <w:p w14:paraId="37FD2E7E" w14:textId="77777777" w:rsidR="00A01722" w:rsidRPr="002655D6" w:rsidRDefault="00A01722" w:rsidP="00A01722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655D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6 (23.19)</w:t>
            </w:r>
          </w:p>
          <w:p w14:paraId="06ED6DA5" w14:textId="77777777" w:rsidR="00A01722" w:rsidRPr="002655D6" w:rsidRDefault="00A01722" w:rsidP="00A01722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655D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5 (21.74)</w:t>
            </w:r>
          </w:p>
          <w:p w14:paraId="5D940C8F" w14:textId="77777777" w:rsidR="00A01722" w:rsidRPr="002655D6" w:rsidRDefault="00A01722" w:rsidP="00A01722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655D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6 (23.19)</w:t>
            </w:r>
          </w:p>
          <w:p w14:paraId="13B2BDF1" w14:textId="77777777" w:rsidR="00A01722" w:rsidRPr="002655D6" w:rsidRDefault="00A01722" w:rsidP="00A01722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655D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2 (17.39)</w:t>
            </w:r>
          </w:p>
          <w:p w14:paraId="4B2D80EB" w14:textId="77777777" w:rsidR="00A01722" w:rsidRPr="002655D6" w:rsidRDefault="00A01722" w:rsidP="00A01722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655D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6 (23.19)</w:t>
            </w:r>
          </w:p>
          <w:p w14:paraId="2BB7A452" w14:textId="77777777" w:rsidR="00A01722" w:rsidRPr="002655D6" w:rsidRDefault="00A01722" w:rsidP="00A01722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655D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3 (18.84)</w:t>
            </w:r>
          </w:p>
          <w:p w14:paraId="3F279550" w14:textId="77777777" w:rsidR="00A01722" w:rsidRPr="002655D6" w:rsidRDefault="00A01722" w:rsidP="00A01722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655D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 (2.90)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C97E864" w14:textId="77777777" w:rsidR="00A01722" w:rsidRPr="002655D6" w:rsidRDefault="00A01722" w:rsidP="00A01722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  <w:p w14:paraId="1ABB255D" w14:textId="77777777" w:rsidR="00A01722" w:rsidRPr="002655D6" w:rsidRDefault="00A01722" w:rsidP="00A01722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655D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03*</w:t>
            </w:r>
          </w:p>
          <w:p w14:paraId="18951CF5" w14:textId="77777777" w:rsidR="00A01722" w:rsidRPr="002655D6" w:rsidRDefault="00A01722" w:rsidP="00A01722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655D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18</w:t>
            </w:r>
          </w:p>
          <w:p w14:paraId="2B849103" w14:textId="77777777" w:rsidR="00A01722" w:rsidRPr="002655D6" w:rsidRDefault="00A01722" w:rsidP="00A01722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655D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21</w:t>
            </w:r>
          </w:p>
          <w:p w14:paraId="17BBE7CD" w14:textId="77777777" w:rsidR="00A01722" w:rsidRPr="002655D6" w:rsidRDefault="00A01722" w:rsidP="00A01722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655D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58</w:t>
            </w:r>
          </w:p>
          <w:p w14:paraId="1EB8506F" w14:textId="77777777" w:rsidR="00A01722" w:rsidRPr="002655D6" w:rsidRDefault="00A01722" w:rsidP="00A01722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655D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29</w:t>
            </w:r>
          </w:p>
          <w:p w14:paraId="1FF26534" w14:textId="77777777" w:rsidR="00A01722" w:rsidRPr="002655D6" w:rsidRDefault="00A01722" w:rsidP="00A01722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655D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13</w:t>
            </w:r>
          </w:p>
          <w:p w14:paraId="31213C2E" w14:textId="77777777" w:rsidR="00A01722" w:rsidRPr="002655D6" w:rsidRDefault="00A01722" w:rsidP="00A01722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655D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07*</w:t>
            </w:r>
          </w:p>
          <w:p w14:paraId="630E84B4" w14:textId="77777777" w:rsidR="00A01722" w:rsidRPr="002655D6" w:rsidRDefault="00A01722" w:rsidP="00A01722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655D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31</w:t>
            </w:r>
          </w:p>
          <w:p w14:paraId="3F05DEFB" w14:textId="77777777" w:rsidR="00A01722" w:rsidRPr="002655D6" w:rsidRDefault="00A01722" w:rsidP="00A01722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655D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24</w:t>
            </w:r>
          </w:p>
          <w:p w14:paraId="5F482B1C" w14:textId="77777777" w:rsidR="00A01722" w:rsidRPr="002655D6" w:rsidRDefault="00A01722" w:rsidP="00A01722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655D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42</w:t>
            </w:r>
          </w:p>
        </w:tc>
      </w:tr>
      <w:tr w:rsidR="002655D6" w:rsidRPr="002655D6" w14:paraId="2D57730E" w14:textId="77777777" w:rsidTr="00A01722">
        <w:tc>
          <w:tcPr>
            <w:tcW w:w="53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4108808" w14:textId="77777777" w:rsidR="00A01722" w:rsidRPr="002655D6" w:rsidRDefault="00A01722" w:rsidP="00A01722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655D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Atypical stroke symptoms</w:t>
            </w:r>
          </w:p>
          <w:p w14:paraId="293F62EA" w14:textId="77777777" w:rsidR="00A01722" w:rsidRPr="002655D6" w:rsidRDefault="00A01722" w:rsidP="00A01722">
            <w:pPr>
              <w:pStyle w:val="Listeafsnit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655D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Headache</w:t>
            </w:r>
          </w:p>
          <w:p w14:paraId="7FC273D6" w14:textId="77777777" w:rsidR="00A01722" w:rsidRPr="002655D6" w:rsidRDefault="00A01722" w:rsidP="00A01722">
            <w:pPr>
              <w:pStyle w:val="Listeafsnit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655D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Pain</w:t>
            </w:r>
          </w:p>
          <w:p w14:paraId="61E2C7DC" w14:textId="77777777" w:rsidR="00A01722" w:rsidRPr="002655D6" w:rsidRDefault="00A01722" w:rsidP="00A01722">
            <w:pPr>
              <w:pStyle w:val="Listeafsnit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655D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Loss of consciousness</w:t>
            </w:r>
          </w:p>
          <w:p w14:paraId="541A2B25" w14:textId="77777777" w:rsidR="00A01722" w:rsidRPr="002655D6" w:rsidRDefault="00A01722" w:rsidP="00A01722">
            <w:pPr>
              <w:pStyle w:val="Listeafsnit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655D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Confusion</w:t>
            </w:r>
          </w:p>
          <w:p w14:paraId="0AF61DAF" w14:textId="77777777" w:rsidR="00A01722" w:rsidRPr="002655D6" w:rsidRDefault="00A01722" w:rsidP="00A01722">
            <w:pPr>
              <w:pStyle w:val="Listeafsnit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655D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Memory loss</w:t>
            </w:r>
          </w:p>
          <w:p w14:paraId="1EDD83FD" w14:textId="77777777" w:rsidR="00A01722" w:rsidRPr="002655D6" w:rsidRDefault="00A01722" w:rsidP="00A01722">
            <w:pPr>
              <w:pStyle w:val="Listeafsnit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655D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Vertigo</w:t>
            </w:r>
          </w:p>
          <w:p w14:paraId="331D4A57" w14:textId="77777777" w:rsidR="00A01722" w:rsidRPr="002655D6" w:rsidRDefault="00A01722" w:rsidP="00A01722">
            <w:pPr>
              <w:pStyle w:val="Listeafsnit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655D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Nausea + vomiting</w:t>
            </w:r>
          </w:p>
          <w:p w14:paraId="05B9C5C0" w14:textId="77777777" w:rsidR="00A01722" w:rsidRPr="002655D6" w:rsidRDefault="00A01722" w:rsidP="00A01722">
            <w:pPr>
              <w:pStyle w:val="Listeafsnit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655D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Dysphagia</w:t>
            </w:r>
          </w:p>
          <w:p w14:paraId="42E3F792" w14:textId="77777777" w:rsidR="00A01722" w:rsidRPr="002655D6" w:rsidRDefault="00A01722" w:rsidP="00A01722">
            <w:pPr>
              <w:pStyle w:val="Listeafsnit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655D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Sensory changes</w:t>
            </w:r>
          </w:p>
          <w:p w14:paraId="3E9D64F2" w14:textId="77777777" w:rsidR="00A01722" w:rsidRPr="002655D6" w:rsidRDefault="00A01722" w:rsidP="00A01722">
            <w:pPr>
              <w:pStyle w:val="Listeafsnit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655D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Symptoms that did not fit in the predefined symptom boxe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3667A3" w14:textId="77777777" w:rsidR="00A01722" w:rsidRPr="002655D6" w:rsidRDefault="00A01722" w:rsidP="00A01722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  <w:p w14:paraId="3D32BC3F" w14:textId="77777777" w:rsidR="00A01722" w:rsidRPr="002655D6" w:rsidRDefault="00A01722" w:rsidP="00A01722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655D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0 (16.13)</w:t>
            </w:r>
          </w:p>
          <w:p w14:paraId="5E6C832B" w14:textId="77777777" w:rsidR="00A01722" w:rsidRPr="002655D6" w:rsidRDefault="00A01722" w:rsidP="00A01722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655D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 (4.84)</w:t>
            </w:r>
          </w:p>
          <w:p w14:paraId="03F0F100" w14:textId="77777777" w:rsidR="00A01722" w:rsidRPr="002655D6" w:rsidRDefault="00A01722" w:rsidP="00A01722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655D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7 (11.29)</w:t>
            </w:r>
          </w:p>
          <w:p w14:paraId="4D5A4173" w14:textId="77777777" w:rsidR="00A01722" w:rsidRPr="002655D6" w:rsidRDefault="00A01722" w:rsidP="00A01722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655D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8 (12.90)</w:t>
            </w:r>
          </w:p>
          <w:p w14:paraId="1A8DB850" w14:textId="77777777" w:rsidR="00A01722" w:rsidRPr="002655D6" w:rsidRDefault="00A01722" w:rsidP="00A01722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655D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 (6.45)</w:t>
            </w:r>
          </w:p>
          <w:p w14:paraId="49E49F3E" w14:textId="77777777" w:rsidR="00A01722" w:rsidRPr="002655D6" w:rsidRDefault="00A01722" w:rsidP="00A01722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655D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6 (25.81)</w:t>
            </w:r>
          </w:p>
          <w:p w14:paraId="62BDE09E" w14:textId="77777777" w:rsidR="00A01722" w:rsidRPr="002655D6" w:rsidRDefault="00A01722" w:rsidP="00A01722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655D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 (4.84)</w:t>
            </w:r>
          </w:p>
          <w:p w14:paraId="295EF819" w14:textId="77777777" w:rsidR="00A01722" w:rsidRPr="002655D6" w:rsidRDefault="00A01722" w:rsidP="00A01722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655D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 (3.23)</w:t>
            </w:r>
          </w:p>
          <w:p w14:paraId="3B60A3BC" w14:textId="77777777" w:rsidR="00A01722" w:rsidRPr="002655D6" w:rsidRDefault="00A01722" w:rsidP="00A01722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655D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6 (25.81)</w:t>
            </w:r>
          </w:p>
          <w:p w14:paraId="0576362C" w14:textId="77777777" w:rsidR="00A01722" w:rsidRPr="002655D6" w:rsidRDefault="00A01722" w:rsidP="00A01722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655D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5 (24.19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08E56B" w14:textId="77777777" w:rsidR="00A01722" w:rsidRPr="002655D6" w:rsidRDefault="00A01722" w:rsidP="00A01722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  <w:p w14:paraId="2755EC86" w14:textId="77777777" w:rsidR="00A01722" w:rsidRPr="002655D6" w:rsidRDefault="00A01722" w:rsidP="00A01722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655D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0 (14.49)</w:t>
            </w:r>
          </w:p>
          <w:p w14:paraId="265FA26E" w14:textId="77777777" w:rsidR="00A01722" w:rsidRPr="002655D6" w:rsidRDefault="00A01722" w:rsidP="00A01722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655D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 (1.45)</w:t>
            </w:r>
          </w:p>
          <w:p w14:paraId="3DE70FF5" w14:textId="77777777" w:rsidR="00A01722" w:rsidRPr="002655D6" w:rsidRDefault="00A01722" w:rsidP="00A01722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655D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 (4.35)</w:t>
            </w:r>
          </w:p>
          <w:p w14:paraId="645BF41B" w14:textId="77777777" w:rsidR="00A01722" w:rsidRPr="002655D6" w:rsidRDefault="00A01722" w:rsidP="00A01722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655D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0 (14.49)</w:t>
            </w:r>
          </w:p>
          <w:p w14:paraId="36B0A24D" w14:textId="77777777" w:rsidR="00A01722" w:rsidRPr="002655D6" w:rsidRDefault="00A01722" w:rsidP="00A01722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655D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 (4.35)</w:t>
            </w:r>
          </w:p>
          <w:p w14:paraId="314F2C6E" w14:textId="77777777" w:rsidR="00A01722" w:rsidRPr="002655D6" w:rsidRDefault="00A01722" w:rsidP="00A01722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655D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5 (21.74)</w:t>
            </w:r>
          </w:p>
          <w:p w14:paraId="4568443D" w14:textId="77777777" w:rsidR="00A01722" w:rsidRPr="002655D6" w:rsidRDefault="00A01722" w:rsidP="00A01722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655D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 (4.35)</w:t>
            </w:r>
          </w:p>
          <w:p w14:paraId="4C0EAE8D" w14:textId="77777777" w:rsidR="00A01722" w:rsidRPr="002655D6" w:rsidRDefault="00A01722" w:rsidP="00A01722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655D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 (1.45)</w:t>
            </w:r>
          </w:p>
          <w:p w14:paraId="6A4B419E" w14:textId="77777777" w:rsidR="00A01722" w:rsidRPr="002655D6" w:rsidRDefault="00A01722" w:rsidP="00A01722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655D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1 (15.94)</w:t>
            </w:r>
          </w:p>
          <w:p w14:paraId="642147E7" w14:textId="77777777" w:rsidR="00A01722" w:rsidRPr="002655D6" w:rsidRDefault="00A01722" w:rsidP="00A01722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655D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8 (11.59)</w:t>
            </w:r>
          </w:p>
          <w:p w14:paraId="6BD04C45" w14:textId="77777777" w:rsidR="00A01722" w:rsidRPr="002655D6" w:rsidRDefault="00A01722" w:rsidP="00A01722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10AEDBA" w14:textId="77777777" w:rsidR="00A01722" w:rsidRPr="002655D6" w:rsidRDefault="00A01722" w:rsidP="00A01722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  <w:p w14:paraId="0B4EB963" w14:textId="77777777" w:rsidR="00A01722" w:rsidRPr="002655D6" w:rsidRDefault="00A01722" w:rsidP="00A01722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655D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79</w:t>
            </w:r>
          </w:p>
          <w:p w14:paraId="662AC302" w14:textId="77777777" w:rsidR="00A01722" w:rsidRPr="002655D6" w:rsidRDefault="00A01722" w:rsidP="00A01722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655D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34</w:t>
            </w:r>
          </w:p>
          <w:p w14:paraId="11881ED6" w14:textId="77777777" w:rsidR="00A01722" w:rsidRPr="002655D6" w:rsidRDefault="00A01722" w:rsidP="00A01722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655D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19*</w:t>
            </w:r>
          </w:p>
          <w:p w14:paraId="2E13BBEE" w14:textId="77777777" w:rsidR="00A01722" w:rsidRPr="002655D6" w:rsidRDefault="00A01722" w:rsidP="00A01722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655D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79</w:t>
            </w:r>
          </w:p>
          <w:p w14:paraId="461D582D" w14:textId="77777777" w:rsidR="00A01722" w:rsidRPr="002655D6" w:rsidRDefault="00A01722" w:rsidP="00A01722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655D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71</w:t>
            </w:r>
          </w:p>
          <w:p w14:paraId="6ECC9175" w14:textId="77777777" w:rsidR="00A01722" w:rsidRPr="002655D6" w:rsidRDefault="00A01722" w:rsidP="00A01722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655D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58</w:t>
            </w:r>
          </w:p>
          <w:p w14:paraId="38F530E9" w14:textId="77777777" w:rsidR="00A01722" w:rsidRPr="002655D6" w:rsidRDefault="00A01722" w:rsidP="00A01722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655D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.00*</w:t>
            </w:r>
          </w:p>
          <w:p w14:paraId="31623AC7" w14:textId="77777777" w:rsidR="00A01722" w:rsidRPr="002655D6" w:rsidRDefault="00A01722" w:rsidP="00A01722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655D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60</w:t>
            </w:r>
          </w:p>
          <w:p w14:paraId="2075BFDC" w14:textId="77777777" w:rsidR="00A01722" w:rsidRPr="002655D6" w:rsidRDefault="00A01722" w:rsidP="00A01722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655D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16</w:t>
            </w:r>
          </w:p>
          <w:p w14:paraId="604E0D0C" w14:textId="77777777" w:rsidR="00A01722" w:rsidRPr="002655D6" w:rsidRDefault="00A01722" w:rsidP="00A01722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655D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06</w:t>
            </w:r>
          </w:p>
        </w:tc>
      </w:tr>
    </w:tbl>
    <w:p w14:paraId="0EE5B6EE" w14:textId="77777777" w:rsidR="00A01722" w:rsidRPr="002655D6" w:rsidRDefault="00A01722" w:rsidP="00A0172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655D6">
        <w:rPr>
          <w:rFonts w:ascii="Times New Roman" w:hAnsi="Times New Roman" w:cs="Times New Roman"/>
          <w:sz w:val="24"/>
          <w:szCs w:val="24"/>
          <w:lang w:val="en-US"/>
        </w:rPr>
        <w:t xml:space="preserve">*Fisher’ Exact Test Reference category men. </w:t>
      </w:r>
      <w:r w:rsidRPr="002655D6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Eye deviation, reduced attention, seizure, and no </w:t>
      </w:r>
      <w:r w:rsidRPr="002655D6">
        <w:rPr>
          <w:rFonts w:ascii="Times New Roman" w:hAnsi="Times New Roman" w:cs="Times New Roman"/>
          <w:sz w:val="24"/>
          <w:szCs w:val="24"/>
          <w:lang w:val="en-US"/>
        </w:rPr>
        <w:t>symptoms were removed from the analysis, due to zero observation in one of the groups.</w:t>
      </w:r>
    </w:p>
    <w:p w14:paraId="4E0EA6C5" w14:textId="77777777" w:rsidR="00A01722" w:rsidRPr="002655D6" w:rsidRDefault="00A01722">
      <w:pPr>
        <w:rPr>
          <w:lang w:val="en-US"/>
        </w:rPr>
      </w:pPr>
    </w:p>
    <w:sectPr w:rsidR="00A01722" w:rsidRPr="002655D6" w:rsidSect="00A01722">
      <w:footerReference w:type="default" r:id="rId7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E6ABD55" w14:textId="77777777" w:rsidR="00A01722" w:rsidRDefault="00A01722" w:rsidP="003A3292">
      <w:pPr>
        <w:spacing w:after="0" w:line="240" w:lineRule="auto"/>
      </w:pPr>
      <w:r>
        <w:separator/>
      </w:r>
    </w:p>
  </w:endnote>
  <w:endnote w:type="continuationSeparator" w:id="0">
    <w:p w14:paraId="1C86B5F5" w14:textId="77777777" w:rsidR="00A01722" w:rsidRDefault="00A01722" w:rsidP="003A329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535245541"/>
      <w:docPartObj>
        <w:docPartGallery w:val="Page Numbers (Bottom of Page)"/>
        <w:docPartUnique/>
      </w:docPartObj>
    </w:sdtPr>
    <w:sdtEndPr/>
    <w:sdtContent>
      <w:p w14:paraId="2CE420C5" w14:textId="77777777" w:rsidR="00A01722" w:rsidRDefault="00A01722">
        <w:pPr>
          <w:pStyle w:val="Sidefod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46C9E1CF" w14:textId="77777777" w:rsidR="00A01722" w:rsidRDefault="00A01722">
    <w:pPr>
      <w:pStyle w:val="Sidefo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F6DD5D2" w14:textId="77777777" w:rsidR="00A01722" w:rsidRDefault="00A01722" w:rsidP="003A3292">
      <w:pPr>
        <w:spacing w:after="0" w:line="240" w:lineRule="auto"/>
      </w:pPr>
      <w:r>
        <w:separator/>
      </w:r>
    </w:p>
  </w:footnote>
  <w:footnote w:type="continuationSeparator" w:id="0">
    <w:p w14:paraId="1E427F53" w14:textId="77777777" w:rsidR="00A01722" w:rsidRDefault="00A01722" w:rsidP="003A329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BC924ED"/>
    <w:multiLevelType w:val="hybridMultilevel"/>
    <w:tmpl w:val="66C04DE2"/>
    <w:lvl w:ilvl="0" w:tplc="A8E83B8A">
      <w:start w:val="16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3292"/>
    <w:rsid w:val="0001692A"/>
    <w:rsid w:val="002655D6"/>
    <w:rsid w:val="00306CC0"/>
    <w:rsid w:val="003A3292"/>
    <w:rsid w:val="004C556E"/>
    <w:rsid w:val="0062249E"/>
    <w:rsid w:val="00667CBC"/>
    <w:rsid w:val="00A017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EC1C66"/>
  <w15:chartTrackingRefBased/>
  <w15:docId w15:val="{2DB04FD9-9D09-4386-B6E7-E217F19313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3292"/>
    <w:pPr>
      <w:spacing w:line="256" w:lineRule="auto"/>
    </w:p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Sidehoved">
    <w:name w:val="header"/>
    <w:basedOn w:val="Normal"/>
    <w:link w:val="SidehovedTegn"/>
    <w:uiPriority w:val="99"/>
    <w:unhideWhenUsed/>
    <w:rsid w:val="003A329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3A3292"/>
  </w:style>
  <w:style w:type="paragraph" w:styleId="Sidefod">
    <w:name w:val="footer"/>
    <w:basedOn w:val="Normal"/>
    <w:link w:val="SidefodTegn"/>
    <w:uiPriority w:val="99"/>
    <w:unhideWhenUsed/>
    <w:rsid w:val="003A329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3A3292"/>
  </w:style>
  <w:style w:type="table" w:styleId="Tabel-Gitter">
    <w:name w:val="Table Grid"/>
    <w:basedOn w:val="Tabel-Normal"/>
    <w:uiPriority w:val="39"/>
    <w:rsid w:val="003A32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rmateretHTML">
    <w:name w:val="HTML Preformatted"/>
    <w:basedOn w:val="Normal"/>
    <w:link w:val="FormateretHTMLTegn"/>
    <w:uiPriority w:val="99"/>
    <w:unhideWhenUsed/>
    <w:rsid w:val="003A329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a-DK"/>
    </w:rPr>
  </w:style>
  <w:style w:type="character" w:customStyle="1" w:styleId="FormateretHTMLTegn">
    <w:name w:val="Formateret HTML Tegn"/>
    <w:basedOn w:val="Standardskrifttypeiafsnit"/>
    <w:link w:val="FormateretHTML"/>
    <w:uiPriority w:val="99"/>
    <w:rsid w:val="003A3292"/>
    <w:rPr>
      <w:rFonts w:ascii="Courier New" w:eastAsia="Times New Roman" w:hAnsi="Courier New" w:cs="Courier New"/>
      <w:sz w:val="20"/>
      <w:szCs w:val="20"/>
      <w:lang w:eastAsia="da-DK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3A329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3A3292"/>
    <w:rPr>
      <w:rFonts w:ascii="Segoe UI" w:hAnsi="Segoe UI" w:cs="Segoe UI"/>
      <w:sz w:val="18"/>
      <w:szCs w:val="18"/>
    </w:rPr>
  </w:style>
  <w:style w:type="paragraph" w:styleId="Listeafsnit">
    <w:name w:val="List Paragraph"/>
    <w:basedOn w:val="Normal"/>
    <w:uiPriority w:val="34"/>
    <w:qFormat/>
    <w:rsid w:val="00A01722"/>
    <w:pPr>
      <w:spacing w:after="0" w:line="240" w:lineRule="auto"/>
      <w:ind w:left="720"/>
      <w:contextualSpacing/>
    </w:pPr>
    <w:rPr>
      <w:rFonts w:ascii="Calibri" w:hAnsi="Calibri" w:cs="Calibri"/>
      <w:lang w:eastAsia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9</Pages>
  <Words>1561</Words>
  <Characters>9526</Characters>
  <Application>Microsoft Office Word</Application>
  <DocSecurity>0</DocSecurity>
  <Lines>79</Lines>
  <Paragraphs>2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di Shil Eddelien</dc:creator>
  <cp:keywords/>
  <dc:description/>
  <cp:lastModifiedBy>Heidi Shil Eddelien</cp:lastModifiedBy>
  <cp:revision>4</cp:revision>
  <dcterms:created xsi:type="dcterms:W3CDTF">2021-12-28T14:08:00Z</dcterms:created>
  <dcterms:modified xsi:type="dcterms:W3CDTF">2022-01-31T15:28:00Z</dcterms:modified>
</cp:coreProperties>
</file>